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778" w:rsidRPr="00BF4545" w:rsidRDefault="006C7BD9">
      <w:pPr>
        <w:pStyle w:val="subtitle1"/>
        <w:spacing w:before="0" w:after="0"/>
        <w:ind w:firstLine="0"/>
        <w:outlineLvl w:val="0"/>
        <w:rPr>
          <w:b/>
          <w:lang w:val="en-GB"/>
        </w:rPr>
      </w:pPr>
      <w:r w:rsidRPr="00924D7F">
        <w:rPr>
          <w:b/>
          <w:lang w:val="en-GB"/>
        </w:rPr>
        <w:t>Supporting I</w:t>
      </w:r>
      <w:r w:rsidRPr="00BF4545">
        <w:rPr>
          <w:b/>
          <w:lang w:val="en-GB"/>
        </w:rPr>
        <w:t>nformation</w:t>
      </w:r>
    </w:p>
    <w:p w:rsidR="005E6200" w:rsidRPr="00BF4545" w:rsidRDefault="00BF4545" w:rsidP="005E6200">
      <w:pPr>
        <w:jc w:val="center"/>
        <w:rPr>
          <w:rFonts w:ascii="Times New Roman" w:hAnsi="Times New Roman"/>
          <w:sz w:val="24"/>
          <w:szCs w:val="24"/>
          <w:lang w:val="en-GB" w:eastAsia="de-DE"/>
        </w:rPr>
      </w:pPr>
      <w:r>
        <w:rPr>
          <w:rFonts w:ascii="Times New Roman" w:hAnsi="Times New Roman"/>
          <w:sz w:val="24"/>
          <w:szCs w:val="24"/>
          <w:lang w:val="en-GB" w:eastAsia="de-DE"/>
        </w:rPr>
        <w:t>f</w:t>
      </w:r>
      <w:r w:rsidR="005E6200" w:rsidRPr="00BF4545">
        <w:rPr>
          <w:rFonts w:ascii="Times New Roman" w:hAnsi="Times New Roman"/>
          <w:sz w:val="24"/>
          <w:szCs w:val="24"/>
          <w:lang w:val="en-GB" w:eastAsia="de-DE"/>
        </w:rPr>
        <w:t>or</w:t>
      </w:r>
    </w:p>
    <w:p w:rsidR="005E6200" w:rsidRPr="005D7915" w:rsidRDefault="005E6200" w:rsidP="005E6200">
      <w:pPr>
        <w:pStyle w:val="FormatvorlageErsteZeile127cm"/>
        <w:widowControl w:val="0"/>
        <w:spacing w:line="480" w:lineRule="auto"/>
        <w:ind w:right="260" w:firstLine="0"/>
        <w:jc w:val="center"/>
        <w:outlineLvl w:val="0"/>
        <w:rPr>
          <w:b/>
          <w:lang w:val="en-US"/>
        </w:rPr>
      </w:pPr>
      <w:r w:rsidRPr="005D7915">
        <w:rPr>
          <w:b/>
          <w:lang w:val="en-US"/>
        </w:rPr>
        <w:t>Predictors of Grandparental Investment Decisions in Contemporary Europe:</w:t>
      </w:r>
    </w:p>
    <w:p w:rsidR="005E6200" w:rsidRPr="00BF4545" w:rsidRDefault="005E6200" w:rsidP="005E6200">
      <w:pPr>
        <w:pStyle w:val="FormatvorlageErsteZeile127cm"/>
        <w:widowControl w:val="0"/>
        <w:spacing w:line="480" w:lineRule="auto"/>
        <w:ind w:right="260" w:firstLine="0"/>
        <w:jc w:val="center"/>
        <w:outlineLvl w:val="0"/>
        <w:rPr>
          <w:lang w:val="en-US"/>
        </w:rPr>
      </w:pPr>
      <w:r w:rsidRPr="005D7915">
        <w:rPr>
          <w:b/>
          <w:lang w:val="en-US"/>
        </w:rPr>
        <w:t>Biological Relatedness and Beyond</w:t>
      </w:r>
    </w:p>
    <w:p w:rsidR="005E6200" w:rsidRPr="00BF4545" w:rsidRDefault="005E6200" w:rsidP="005E6200">
      <w:pPr>
        <w:pStyle w:val="FormatvorlageErsteZeile127cm"/>
        <w:widowControl w:val="0"/>
        <w:spacing w:line="480" w:lineRule="auto"/>
        <w:ind w:right="260" w:firstLine="0"/>
        <w:jc w:val="left"/>
        <w:outlineLvl w:val="0"/>
        <w:rPr>
          <w:lang w:val="en-US"/>
        </w:rPr>
      </w:pPr>
    </w:p>
    <w:p w:rsidR="005E6200" w:rsidRPr="005D7915" w:rsidRDefault="005E6200" w:rsidP="005E6200">
      <w:pPr>
        <w:pStyle w:val="FormatvorlageErsteZeile127cm"/>
        <w:widowControl w:val="0"/>
        <w:spacing w:line="480" w:lineRule="auto"/>
        <w:ind w:right="260" w:firstLine="0"/>
        <w:jc w:val="center"/>
        <w:outlineLvl w:val="0"/>
        <w:rPr>
          <w:b/>
          <w:lang w:val="en-US"/>
        </w:rPr>
      </w:pPr>
      <w:r w:rsidRPr="005D7915">
        <w:rPr>
          <w:b/>
          <w:lang w:val="en-US"/>
        </w:rPr>
        <w:t>David A. Coall</w:t>
      </w:r>
      <w:r w:rsidRPr="005D7915">
        <w:rPr>
          <w:b/>
          <w:vertAlign w:val="superscript"/>
          <w:lang w:val="en-US"/>
        </w:rPr>
        <w:t>1,2*</w:t>
      </w:r>
      <w:r w:rsidRPr="005D7915">
        <w:rPr>
          <w:b/>
          <w:lang w:val="en-US"/>
        </w:rPr>
        <w:t>, Sonja Hilbrand</w:t>
      </w:r>
      <w:r w:rsidRPr="005D7915">
        <w:rPr>
          <w:b/>
          <w:vertAlign w:val="superscript"/>
          <w:lang w:val="en-US"/>
        </w:rPr>
        <w:t>3</w:t>
      </w:r>
      <w:r w:rsidRPr="005D7915">
        <w:rPr>
          <w:b/>
          <w:lang w:val="en-US"/>
        </w:rPr>
        <w:t>, Ralph Hertwig</w:t>
      </w:r>
      <w:r w:rsidRPr="005D7915">
        <w:rPr>
          <w:b/>
          <w:vertAlign w:val="superscript"/>
          <w:lang w:val="en-US"/>
        </w:rPr>
        <w:t>4</w:t>
      </w:r>
    </w:p>
    <w:p w:rsidR="005E6200" w:rsidRPr="00BF4545" w:rsidRDefault="005E6200" w:rsidP="005E6200">
      <w:pPr>
        <w:pStyle w:val="FormatvorlageErsteZeile127cm"/>
        <w:widowControl w:val="0"/>
        <w:spacing w:line="480" w:lineRule="auto"/>
        <w:ind w:right="260" w:firstLine="0"/>
        <w:jc w:val="left"/>
        <w:outlineLvl w:val="0"/>
        <w:rPr>
          <w:lang w:val="en-US"/>
        </w:rPr>
      </w:pPr>
    </w:p>
    <w:p w:rsidR="005E6200" w:rsidRPr="00BF4545" w:rsidRDefault="005E6200" w:rsidP="005E6200">
      <w:pPr>
        <w:pStyle w:val="FormatvorlageErsteZeile127cm"/>
        <w:widowControl w:val="0"/>
        <w:spacing w:line="480" w:lineRule="auto"/>
        <w:ind w:right="260" w:firstLine="0"/>
        <w:jc w:val="left"/>
        <w:outlineLvl w:val="0"/>
        <w:rPr>
          <w:lang w:val="en-US"/>
        </w:rPr>
      </w:pPr>
      <w:r w:rsidRPr="00BF4545">
        <w:rPr>
          <w:b/>
          <w:lang w:val="en-US"/>
        </w:rPr>
        <w:t>1</w:t>
      </w:r>
      <w:r w:rsidRPr="00BF4545">
        <w:rPr>
          <w:lang w:val="en-US"/>
        </w:rPr>
        <w:t xml:space="preserve"> School of Medical Sciences, Edith Cowan University, Joondalup, Western Australia</w:t>
      </w:r>
    </w:p>
    <w:p w:rsidR="005E6200" w:rsidRPr="00BF4545" w:rsidRDefault="005E6200" w:rsidP="005E6200">
      <w:pPr>
        <w:pStyle w:val="FormatvorlageErsteZeile127cm"/>
        <w:widowControl w:val="0"/>
        <w:spacing w:line="480" w:lineRule="auto"/>
        <w:ind w:right="260" w:firstLine="0"/>
        <w:jc w:val="left"/>
        <w:rPr>
          <w:lang w:val="en-US"/>
        </w:rPr>
      </w:pPr>
      <w:r w:rsidRPr="00BF4545">
        <w:rPr>
          <w:b/>
          <w:lang w:val="en-US"/>
        </w:rPr>
        <w:t>2</w:t>
      </w:r>
      <w:r w:rsidRPr="00BF4545">
        <w:rPr>
          <w:lang w:val="en-US"/>
        </w:rPr>
        <w:t xml:space="preserve"> School of Psychiatry and Clinical Neurosciences, University of Western Australia, Crawley, Western Australia</w:t>
      </w:r>
    </w:p>
    <w:p w:rsidR="005E6200" w:rsidRPr="00BF4545" w:rsidRDefault="005E6200" w:rsidP="005E6200">
      <w:pPr>
        <w:pStyle w:val="FormatvorlageErsteZeile127cm"/>
        <w:widowControl w:val="0"/>
        <w:spacing w:line="480" w:lineRule="auto"/>
        <w:ind w:right="260" w:firstLine="0"/>
        <w:jc w:val="left"/>
        <w:rPr>
          <w:lang w:val="en-US"/>
        </w:rPr>
      </w:pPr>
      <w:r w:rsidRPr="00BF4545">
        <w:rPr>
          <w:b/>
          <w:lang w:val="en-US"/>
        </w:rPr>
        <w:t>3</w:t>
      </w:r>
      <w:r w:rsidRPr="00BF4545">
        <w:rPr>
          <w:lang w:val="en-US"/>
        </w:rPr>
        <w:t xml:space="preserve"> Department of Psychology, University of Basel, Basel, Switzerland</w:t>
      </w:r>
    </w:p>
    <w:p w:rsidR="005E6200" w:rsidRPr="00BF4545" w:rsidRDefault="005E6200" w:rsidP="005E6200">
      <w:pPr>
        <w:pStyle w:val="FormatvorlageErsteZeile127cm"/>
        <w:widowControl w:val="0"/>
        <w:spacing w:line="480" w:lineRule="auto"/>
        <w:ind w:right="260" w:firstLine="0"/>
        <w:jc w:val="left"/>
      </w:pPr>
      <w:r w:rsidRPr="00BF4545">
        <w:rPr>
          <w:b/>
          <w:lang w:val="en-US"/>
        </w:rPr>
        <w:t>4</w:t>
      </w:r>
      <w:r w:rsidRPr="00BF4545">
        <w:rPr>
          <w:lang w:val="en-US"/>
        </w:rPr>
        <w:t xml:space="preserve"> Center for Adaptive Rationality, Max Planck Institute for Human Development, </w:t>
      </w:r>
      <w:r w:rsidRPr="00BF4545">
        <w:t>Berlin</w:t>
      </w:r>
      <w:r w:rsidRPr="00BF4545">
        <w:rPr>
          <w:lang w:val="en-US"/>
        </w:rPr>
        <w:t>, Germany</w:t>
      </w:r>
    </w:p>
    <w:p w:rsidR="005E6200" w:rsidRPr="00BF4545" w:rsidRDefault="005E6200" w:rsidP="005E6200">
      <w:pPr>
        <w:pStyle w:val="FormatvorlageErsteZeile127cm"/>
        <w:widowControl w:val="0"/>
        <w:spacing w:line="480" w:lineRule="auto"/>
        <w:ind w:right="260" w:firstLine="0"/>
        <w:jc w:val="left"/>
        <w:outlineLvl w:val="0"/>
        <w:rPr>
          <w:lang w:val="en-US"/>
        </w:rPr>
      </w:pPr>
    </w:p>
    <w:p w:rsidR="005E6200" w:rsidRPr="00BF4545" w:rsidRDefault="005E6200" w:rsidP="005E6200">
      <w:pPr>
        <w:rPr>
          <w:rFonts w:ascii="Times New Roman" w:hAnsi="Times New Roman"/>
          <w:sz w:val="24"/>
          <w:szCs w:val="24"/>
        </w:rPr>
      </w:pPr>
      <w:r w:rsidRPr="00BF4545">
        <w:rPr>
          <w:rFonts w:ascii="Times New Roman" w:hAnsi="Times New Roman"/>
          <w:sz w:val="24"/>
          <w:szCs w:val="24"/>
          <w:lang w:val="en-US"/>
        </w:rPr>
        <w:t>* Correspondence concerning this article should be addressed to David A Coall (</w:t>
      </w:r>
      <w:hyperlink r:id="rId8" w:history="1">
        <w:r w:rsidRPr="00BF4545">
          <w:rPr>
            <w:rFonts w:ascii="Times New Roman" w:hAnsi="Times New Roman"/>
            <w:sz w:val="24"/>
            <w:szCs w:val="24"/>
            <w:lang w:val="en-US"/>
          </w:rPr>
          <w:t>d.coall@ecu.edu.au</w:t>
        </w:r>
      </w:hyperlink>
      <w:r w:rsidRPr="00BF4545">
        <w:rPr>
          <w:rFonts w:ascii="Times New Roman" w:hAnsi="Times New Roman"/>
          <w:sz w:val="24"/>
          <w:szCs w:val="24"/>
        </w:rPr>
        <w:t xml:space="preserve">) </w:t>
      </w:r>
    </w:p>
    <w:p w:rsidR="005E6200" w:rsidRPr="00BF4545" w:rsidRDefault="005E6200" w:rsidP="005E6200">
      <w:pPr>
        <w:rPr>
          <w:rFonts w:ascii="Times New Roman" w:hAnsi="Times New Roman"/>
          <w:sz w:val="24"/>
          <w:szCs w:val="24"/>
          <w:lang w:val="en-GB" w:eastAsia="de-DE"/>
        </w:rPr>
      </w:pPr>
    </w:p>
    <w:p w:rsidR="00B91778" w:rsidRPr="00924D7F" w:rsidRDefault="00C556FC">
      <w:pPr>
        <w:pStyle w:val="subtitle1"/>
        <w:spacing w:before="0" w:after="0"/>
        <w:jc w:val="left"/>
        <w:outlineLvl w:val="0"/>
        <w:rPr>
          <w:lang w:val="en-US"/>
        </w:rPr>
      </w:pPr>
      <w:r w:rsidRPr="00924D7F">
        <w:rPr>
          <w:lang w:val="en-GB"/>
        </w:rPr>
        <w:t xml:space="preserve">This </w:t>
      </w:r>
      <w:r w:rsidR="00787E11" w:rsidRPr="00924D7F">
        <w:rPr>
          <w:lang w:val="en-GB"/>
        </w:rPr>
        <w:t>file</w:t>
      </w:r>
      <w:r w:rsidRPr="00924D7F">
        <w:rPr>
          <w:lang w:val="en-GB"/>
        </w:rPr>
        <w:t xml:space="preserve"> provides </w:t>
      </w:r>
      <w:r w:rsidR="00787E11" w:rsidRPr="00924D7F">
        <w:rPr>
          <w:lang w:val="en-GB"/>
        </w:rPr>
        <w:t>Supporting</w:t>
      </w:r>
      <w:r w:rsidR="00060CC4" w:rsidRPr="00924D7F">
        <w:rPr>
          <w:lang w:val="en-GB"/>
        </w:rPr>
        <w:t xml:space="preserve"> </w:t>
      </w:r>
      <w:r w:rsidR="00787E11" w:rsidRPr="00924D7F">
        <w:rPr>
          <w:lang w:val="en-GB"/>
        </w:rPr>
        <w:t xml:space="preserve">Information </w:t>
      </w:r>
      <w:r w:rsidR="00060CC4" w:rsidRPr="00924D7F">
        <w:rPr>
          <w:lang w:val="en-GB"/>
        </w:rPr>
        <w:t>explain</w:t>
      </w:r>
      <w:r w:rsidRPr="00924D7F">
        <w:rPr>
          <w:lang w:val="en-GB"/>
        </w:rPr>
        <w:t>ing</w:t>
      </w:r>
      <w:r w:rsidR="00060CC4" w:rsidRPr="00924D7F">
        <w:rPr>
          <w:lang w:val="en-GB"/>
        </w:rPr>
        <w:t xml:space="preserve"> the data analysis in more detail.</w:t>
      </w:r>
      <w:r w:rsidR="00B62603" w:rsidRPr="00924D7F">
        <w:rPr>
          <w:lang w:val="en-GB"/>
        </w:rPr>
        <w:t xml:space="preserve"> </w:t>
      </w:r>
      <w:r w:rsidR="00060CC4" w:rsidRPr="00924D7F">
        <w:rPr>
          <w:lang w:val="en-GB"/>
        </w:rPr>
        <w:t xml:space="preserve">First, </w:t>
      </w:r>
      <w:r w:rsidRPr="00924D7F">
        <w:rPr>
          <w:lang w:val="en-GB"/>
        </w:rPr>
        <w:t xml:space="preserve">Table S1 presents </w:t>
      </w:r>
      <w:r w:rsidR="00B079DE" w:rsidRPr="00924D7F">
        <w:rPr>
          <w:lang w:val="en-GB"/>
        </w:rPr>
        <w:t>descriptive</w:t>
      </w:r>
      <w:r w:rsidR="009C5B49" w:rsidRPr="00924D7F">
        <w:rPr>
          <w:lang w:val="en-GB"/>
        </w:rPr>
        <w:t xml:space="preserve"> data</w:t>
      </w:r>
      <w:r w:rsidRPr="00924D7F">
        <w:rPr>
          <w:lang w:val="en-GB"/>
        </w:rPr>
        <w:t xml:space="preserve"> </w:t>
      </w:r>
      <w:r w:rsidR="009C5B49" w:rsidRPr="00924D7F">
        <w:rPr>
          <w:lang w:val="en-GB"/>
        </w:rPr>
        <w:t>for</w:t>
      </w:r>
      <w:r w:rsidRPr="00924D7F">
        <w:rPr>
          <w:lang w:val="en-GB"/>
        </w:rPr>
        <w:t xml:space="preserve"> the</w:t>
      </w:r>
      <w:r w:rsidR="009C5B49" w:rsidRPr="00924D7F">
        <w:rPr>
          <w:lang w:val="en-GB"/>
        </w:rPr>
        <w:t xml:space="preserve"> </w:t>
      </w:r>
      <w:r w:rsidR="00B079DE" w:rsidRPr="00924D7F">
        <w:rPr>
          <w:lang w:val="en-GB"/>
        </w:rPr>
        <w:t>dependent and independent</w:t>
      </w:r>
      <w:r w:rsidR="009C5B49" w:rsidRPr="00924D7F">
        <w:rPr>
          <w:lang w:val="en-GB"/>
        </w:rPr>
        <w:t xml:space="preserve"> variables</w:t>
      </w:r>
      <w:r w:rsidR="00F05BCE" w:rsidRPr="00924D7F">
        <w:rPr>
          <w:lang w:val="en-GB"/>
        </w:rPr>
        <w:t xml:space="preserve"> and covariates used in the study</w:t>
      </w:r>
      <w:r w:rsidR="009C5B49" w:rsidRPr="00924D7F">
        <w:rPr>
          <w:lang w:val="en-GB"/>
        </w:rPr>
        <w:t>. Second,</w:t>
      </w:r>
      <w:r w:rsidR="00662C46" w:rsidRPr="00924D7F">
        <w:rPr>
          <w:lang w:val="en-GB"/>
        </w:rPr>
        <w:t xml:space="preserve"> </w:t>
      </w:r>
      <w:r w:rsidR="006C7BD9" w:rsidRPr="00924D7F">
        <w:rPr>
          <w:lang w:val="en-GB"/>
        </w:rPr>
        <w:t>we</w:t>
      </w:r>
      <w:r w:rsidRPr="00924D7F">
        <w:rPr>
          <w:lang w:val="en-GB"/>
        </w:rPr>
        <w:t xml:space="preserve"> </w:t>
      </w:r>
      <w:r w:rsidR="00682EDD" w:rsidRPr="00924D7F">
        <w:rPr>
          <w:lang w:val="en-GB"/>
        </w:rPr>
        <w:t>investigate</w:t>
      </w:r>
      <w:r w:rsidRPr="00924D7F">
        <w:rPr>
          <w:lang w:val="en-GB"/>
        </w:rPr>
        <w:t xml:space="preserve"> whether</w:t>
      </w:r>
      <w:r w:rsidR="00682EDD" w:rsidRPr="00924D7F">
        <w:rPr>
          <w:lang w:val="en-GB"/>
        </w:rPr>
        <w:t xml:space="preserve"> grandparents who look after their grandchildren on a daily basis are </w:t>
      </w:r>
      <w:r w:rsidRPr="00924D7F">
        <w:rPr>
          <w:lang w:val="en-GB"/>
        </w:rPr>
        <w:t xml:space="preserve">in fact probably </w:t>
      </w:r>
      <w:r w:rsidR="00682EDD" w:rsidRPr="00924D7F">
        <w:rPr>
          <w:lang w:val="en-GB"/>
        </w:rPr>
        <w:t>substitute parents</w:t>
      </w:r>
      <w:r w:rsidRPr="00924D7F">
        <w:rPr>
          <w:lang w:val="en-GB"/>
        </w:rPr>
        <w:t>—</w:t>
      </w:r>
      <w:r w:rsidR="00682EDD" w:rsidRPr="00924D7F">
        <w:rPr>
          <w:lang w:val="en-GB"/>
        </w:rPr>
        <w:t xml:space="preserve">SHARE does not provide this information (Table S2). Third, </w:t>
      </w:r>
      <w:r w:rsidRPr="00924D7F">
        <w:rPr>
          <w:lang w:val="en-GB"/>
        </w:rPr>
        <w:t xml:space="preserve">Table S3 </w:t>
      </w:r>
      <w:r w:rsidR="00662C46" w:rsidRPr="00924D7F">
        <w:rPr>
          <w:lang w:val="en-GB"/>
        </w:rPr>
        <w:t>list</w:t>
      </w:r>
      <w:r w:rsidRPr="00924D7F">
        <w:rPr>
          <w:lang w:val="en-GB"/>
        </w:rPr>
        <w:t>s</w:t>
      </w:r>
      <w:r w:rsidR="00662C46" w:rsidRPr="00924D7F">
        <w:rPr>
          <w:lang w:val="en-GB"/>
        </w:rPr>
        <w:t xml:space="preserve"> true confounders</w:t>
      </w:r>
      <w:r w:rsidR="006C7BD9" w:rsidRPr="00924D7F">
        <w:rPr>
          <w:lang w:val="en-GB"/>
        </w:rPr>
        <w:t xml:space="preserve"> </w:t>
      </w:r>
      <w:r w:rsidR="00F05BCE" w:rsidRPr="00924D7F">
        <w:rPr>
          <w:lang w:val="en-US"/>
        </w:rPr>
        <w:t>identified to be significantly associated with both biological relatedness and grandparental investm</w:t>
      </w:r>
      <w:bookmarkStart w:id="0" w:name="_GoBack"/>
      <w:bookmarkEnd w:id="0"/>
      <w:r w:rsidR="00F05BCE" w:rsidRPr="00924D7F">
        <w:rPr>
          <w:lang w:val="en-US"/>
        </w:rPr>
        <w:t>ent</w:t>
      </w:r>
      <w:r w:rsidR="00662C46" w:rsidRPr="00924D7F">
        <w:rPr>
          <w:lang w:val="en-GB"/>
        </w:rPr>
        <w:t xml:space="preserve">. </w:t>
      </w:r>
      <w:r w:rsidR="00B50CE2" w:rsidRPr="00924D7F">
        <w:rPr>
          <w:lang w:val="en-GB"/>
        </w:rPr>
        <w:t>Fourth</w:t>
      </w:r>
      <w:r w:rsidR="00060CC4" w:rsidRPr="00924D7F">
        <w:rPr>
          <w:lang w:val="en-GB"/>
        </w:rPr>
        <w:t xml:space="preserve">, </w:t>
      </w:r>
      <w:r w:rsidR="00C05CA8" w:rsidRPr="00924D7F">
        <w:rPr>
          <w:lang w:val="en-GB"/>
        </w:rPr>
        <w:t>we explore</w:t>
      </w:r>
      <w:r w:rsidRPr="00924D7F">
        <w:rPr>
          <w:lang w:val="en-GB"/>
        </w:rPr>
        <w:t xml:space="preserve"> </w:t>
      </w:r>
      <w:r w:rsidR="00060CC4" w:rsidRPr="00924D7F">
        <w:rPr>
          <w:lang w:val="en-GB"/>
        </w:rPr>
        <w:t xml:space="preserve">the potential mediation effect of age on health </w:t>
      </w:r>
      <w:r w:rsidR="004C3146" w:rsidRPr="00924D7F">
        <w:rPr>
          <w:lang w:val="en-GB"/>
        </w:rPr>
        <w:t>(</w:t>
      </w:r>
      <w:r w:rsidR="00060CC4" w:rsidRPr="00924D7F">
        <w:rPr>
          <w:lang w:val="en-GB"/>
        </w:rPr>
        <w:t>Table S</w:t>
      </w:r>
      <w:r w:rsidR="00682EDD" w:rsidRPr="00924D7F">
        <w:rPr>
          <w:lang w:val="en-GB"/>
        </w:rPr>
        <w:t>4</w:t>
      </w:r>
      <w:r w:rsidR="004C3146" w:rsidRPr="00924D7F">
        <w:rPr>
          <w:lang w:val="en-GB"/>
        </w:rPr>
        <w:t>)</w:t>
      </w:r>
      <w:r w:rsidR="00060CC4" w:rsidRPr="00924D7F">
        <w:rPr>
          <w:lang w:val="en-GB"/>
        </w:rPr>
        <w:t>.</w:t>
      </w:r>
      <w:r w:rsidR="009C5B49" w:rsidRPr="00924D7F">
        <w:rPr>
          <w:lang w:val="en-GB"/>
        </w:rPr>
        <w:t xml:space="preserve"> </w:t>
      </w:r>
      <w:r w:rsidR="00B50CE2" w:rsidRPr="00924D7F">
        <w:rPr>
          <w:lang w:val="en-GB"/>
        </w:rPr>
        <w:t>Fif</w:t>
      </w:r>
      <w:r w:rsidR="00114350" w:rsidRPr="00924D7F">
        <w:rPr>
          <w:lang w:val="en-GB"/>
        </w:rPr>
        <w:t>th</w:t>
      </w:r>
      <w:r w:rsidR="009C5B49" w:rsidRPr="00924D7F">
        <w:rPr>
          <w:lang w:val="en-GB"/>
        </w:rPr>
        <w:t xml:space="preserve">, </w:t>
      </w:r>
      <w:r w:rsidRPr="00924D7F">
        <w:rPr>
          <w:lang w:val="en-GB"/>
        </w:rPr>
        <w:t xml:space="preserve">Table S5 </w:t>
      </w:r>
      <w:r w:rsidR="004C3146" w:rsidRPr="00924D7F">
        <w:rPr>
          <w:lang w:val="en-GB"/>
        </w:rPr>
        <w:t>evaluat</w:t>
      </w:r>
      <w:r w:rsidRPr="00924D7F">
        <w:rPr>
          <w:lang w:val="en-GB"/>
        </w:rPr>
        <w:t>es</w:t>
      </w:r>
      <w:r w:rsidR="004C3146" w:rsidRPr="00924D7F">
        <w:rPr>
          <w:lang w:val="en-GB"/>
        </w:rPr>
        <w:t xml:space="preserve"> the</w:t>
      </w:r>
      <w:r w:rsidR="009C5B49" w:rsidRPr="00924D7F">
        <w:rPr>
          <w:lang w:val="en-GB"/>
        </w:rPr>
        <w:t xml:space="preserve"> </w:t>
      </w:r>
      <w:r w:rsidR="00517B59" w:rsidRPr="00924D7F">
        <w:rPr>
          <w:lang w:val="en-GB"/>
        </w:rPr>
        <w:t xml:space="preserve">independent </w:t>
      </w:r>
      <w:r w:rsidR="00C820A1" w:rsidRPr="00924D7F">
        <w:rPr>
          <w:lang w:val="en-GB"/>
        </w:rPr>
        <w:t xml:space="preserve">effects of </w:t>
      </w:r>
      <w:r w:rsidR="009C5B49" w:rsidRPr="00924D7F">
        <w:rPr>
          <w:lang w:val="en-GB"/>
        </w:rPr>
        <w:t xml:space="preserve">fertility rates </w:t>
      </w:r>
      <w:r w:rsidR="00517B59" w:rsidRPr="00924D7F">
        <w:rPr>
          <w:lang w:val="en-GB"/>
        </w:rPr>
        <w:t>and</w:t>
      </w:r>
      <w:r w:rsidR="009C5B49" w:rsidRPr="00924D7F">
        <w:rPr>
          <w:lang w:val="en-GB"/>
        </w:rPr>
        <w:t xml:space="preserve"> geographic </w:t>
      </w:r>
      <w:r w:rsidR="004C3146" w:rsidRPr="00924D7F">
        <w:rPr>
          <w:lang w:val="en-GB"/>
        </w:rPr>
        <w:t>regions</w:t>
      </w:r>
      <w:r w:rsidR="00C820A1" w:rsidRPr="00924D7F">
        <w:rPr>
          <w:lang w:val="en-GB"/>
        </w:rPr>
        <w:t xml:space="preserve"> on grandparental </w:t>
      </w:r>
      <w:r w:rsidR="00E009F2" w:rsidRPr="00924D7F">
        <w:rPr>
          <w:lang w:val="en-GB"/>
        </w:rPr>
        <w:t>investment</w:t>
      </w:r>
      <w:r w:rsidR="00C820A1" w:rsidRPr="00924D7F">
        <w:rPr>
          <w:lang w:val="en-GB"/>
        </w:rPr>
        <w:t>.</w:t>
      </w:r>
      <w:r w:rsidR="00114350" w:rsidRPr="00924D7F">
        <w:rPr>
          <w:lang w:val="en-GB"/>
        </w:rPr>
        <w:t xml:space="preserve"> </w:t>
      </w:r>
      <w:r w:rsidR="00654445" w:rsidRPr="00924D7F">
        <w:rPr>
          <w:lang w:val="en-GB"/>
        </w:rPr>
        <w:t xml:space="preserve">Sixth, </w:t>
      </w:r>
      <w:r w:rsidRPr="00924D7F">
        <w:rPr>
          <w:lang w:val="en-GB"/>
        </w:rPr>
        <w:t xml:space="preserve">Table S6 displays </w:t>
      </w:r>
      <w:r w:rsidR="00654445" w:rsidRPr="00924D7F">
        <w:rPr>
          <w:lang w:val="en-GB"/>
        </w:rPr>
        <w:t xml:space="preserve">additional details of the </w:t>
      </w:r>
      <w:r w:rsidR="00F37C8A" w:rsidRPr="00924D7F">
        <w:rPr>
          <w:lang w:val="en-GB"/>
        </w:rPr>
        <w:t xml:space="preserve">main </w:t>
      </w:r>
      <w:r w:rsidR="00654445" w:rsidRPr="00924D7F">
        <w:rPr>
          <w:lang w:val="en-GB"/>
        </w:rPr>
        <w:t xml:space="preserve">multinomial logistic </w:t>
      </w:r>
      <w:r w:rsidR="00654445" w:rsidRPr="00924D7F">
        <w:rPr>
          <w:lang w:val="en-GB"/>
        </w:rPr>
        <w:lastRenderedPageBreak/>
        <w:t xml:space="preserve">regressions </w:t>
      </w:r>
      <w:r w:rsidRPr="00924D7F">
        <w:rPr>
          <w:lang w:val="en-GB"/>
        </w:rPr>
        <w:t>conducted</w:t>
      </w:r>
      <w:r w:rsidR="00654445" w:rsidRPr="00924D7F">
        <w:rPr>
          <w:lang w:val="en-GB"/>
        </w:rPr>
        <w:t xml:space="preserve">. </w:t>
      </w:r>
      <w:r w:rsidR="005A5857" w:rsidRPr="00924D7F">
        <w:rPr>
          <w:lang w:val="en-GB"/>
        </w:rPr>
        <w:t>Last</w:t>
      </w:r>
      <w:r w:rsidR="00114350" w:rsidRPr="00924D7F">
        <w:rPr>
          <w:lang w:val="en-GB"/>
        </w:rPr>
        <w:t>,</w:t>
      </w:r>
      <w:r w:rsidR="00FC7FD8" w:rsidRPr="00924D7F">
        <w:rPr>
          <w:lang w:val="en-GB"/>
        </w:rPr>
        <w:t xml:space="preserve"> </w:t>
      </w:r>
      <w:r w:rsidR="00237C81" w:rsidRPr="00924D7F">
        <w:rPr>
          <w:lang w:val="en-GB"/>
        </w:rPr>
        <w:t xml:space="preserve">we </w:t>
      </w:r>
      <w:r w:rsidR="004F3230" w:rsidRPr="00924D7F">
        <w:rPr>
          <w:lang w:val="en-GB"/>
        </w:rPr>
        <w:t>t</w:t>
      </w:r>
      <w:r w:rsidR="00237C81" w:rsidRPr="00924D7F">
        <w:rPr>
          <w:lang w:val="en-GB"/>
        </w:rPr>
        <w:t xml:space="preserve">ested </w:t>
      </w:r>
      <w:r w:rsidR="00FC7FD8" w:rsidRPr="00924D7F">
        <w:rPr>
          <w:lang w:val="en-GB"/>
        </w:rPr>
        <w:t>the rob</w:t>
      </w:r>
      <w:r w:rsidR="004B6A25" w:rsidRPr="00924D7F">
        <w:rPr>
          <w:lang w:val="en-GB"/>
        </w:rPr>
        <w:t>ustness of the initial analysis</w:t>
      </w:r>
      <w:r w:rsidR="00FC7FD8" w:rsidRPr="00924D7F">
        <w:rPr>
          <w:lang w:val="en-GB"/>
        </w:rPr>
        <w:t xml:space="preserve"> </w:t>
      </w:r>
      <w:r w:rsidR="00237C81" w:rsidRPr="00924D7F">
        <w:rPr>
          <w:lang w:val="en-GB"/>
        </w:rPr>
        <w:t xml:space="preserve">by </w:t>
      </w:r>
      <w:r w:rsidR="00237C81" w:rsidRPr="00924D7F">
        <w:rPr>
          <w:lang w:val="en-US"/>
        </w:rPr>
        <w:t xml:space="preserve">re-running the analyses using different methods and altering </w:t>
      </w:r>
      <w:r w:rsidR="00FC7FD8" w:rsidRPr="00924D7F">
        <w:rPr>
          <w:lang w:val="en-GB"/>
        </w:rPr>
        <w:t>the measurement of grandparental investment (Tables</w:t>
      </w:r>
      <w:r w:rsidR="00114350" w:rsidRPr="00924D7F">
        <w:rPr>
          <w:lang w:val="en-GB"/>
        </w:rPr>
        <w:t xml:space="preserve"> </w:t>
      </w:r>
      <w:r w:rsidR="00FC7FD8" w:rsidRPr="00924D7F">
        <w:rPr>
          <w:lang w:val="en-GB"/>
        </w:rPr>
        <w:t>S</w:t>
      </w:r>
      <w:r w:rsidR="00FD4C92" w:rsidRPr="00924D7F">
        <w:rPr>
          <w:lang w:val="en-GB"/>
        </w:rPr>
        <w:t>7</w:t>
      </w:r>
      <w:r w:rsidR="00FC7FD8" w:rsidRPr="00924D7F">
        <w:rPr>
          <w:lang w:val="en-GB"/>
        </w:rPr>
        <w:t>, S</w:t>
      </w:r>
      <w:r w:rsidR="00FD4C92" w:rsidRPr="00924D7F">
        <w:rPr>
          <w:lang w:val="en-GB"/>
        </w:rPr>
        <w:t>8</w:t>
      </w:r>
      <w:r w:rsidR="00FC7FD8" w:rsidRPr="00924D7F">
        <w:rPr>
          <w:lang w:val="en-GB"/>
        </w:rPr>
        <w:t xml:space="preserve">, </w:t>
      </w:r>
      <w:r w:rsidR="00F716B3" w:rsidRPr="00924D7F">
        <w:rPr>
          <w:lang w:val="en-GB"/>
        </w:rPr>
        <w:t xml:space="preserve">and </w:t>
      </w:r>
      <w:r w:rsidR="00FC7FD8" w:rsidRPr="00924D7F">
        <w:rPr>
          <w:lang w:val="en-GB"/>
        </w:rPr>
        <w:t>S</w:t>
      </w:r>
      <w:r w:rsidR="00FD4C92" w:rsidRPr="00924D7F">
        <w:rPr>
          <w:lang w:val="en-GB"/>
        </w:rPr>
        <w:t>9</w:t>
      </w:r>
      <w:r w:rsidR="00FC7FD8" w:rsidRPr="00924D7F">
        <w:rPr>
          <w:lang w:val="en-GB"/>
        </w:rPr>
        <w:t>)</w:t>
      </w:r>
      <w:r w:rsidR="005A5857" w:rsidRPr="00924D7F">
        <w:rPr>
          <w:lang w:val="en-GB"/>
        </w:rPr>
        <w:t>.</w:t>
      </w:r>
    </w:p>
    <w:p w:rsidR="005A5857" w:rsidRPr="00924D7F" w:rsidRDefault="005A5857" w:rsidP="005A5857">
      <w:pPr>
        <w:pStyle w:val="FormatvorlageErsteZeile127cm"/>
        <w:spacing w:line="480" w:lineRule="auto"/>
        <w:rPr>
          <w:lang w:val="en-GB"/>
        </w:rPr>
      </w:pPr>
    </w:p>
    <w:p w:rsidR="00B91778" w:rsidRPr="00924D7F" w:rsidRDefault="00B91778" w:rsidP="007F6966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924D7F">
        <w:rPr>
          <w:rFonts w:ascii="Times New Roman" w:hAnsi="Times New Roman"/>
          <w:b/>
          <w:sz w:val="24"/>
          <w:szCs w:val="24"/>
          <w:lang w:val="en-GB"/>
        </w:rPr>
        <w:t>Table S1.</w:t>
      </w:r>
      <w:r w:rsidRPr="00924D7F">
        <w:rPr>
          <w:rFonts w:ascii="Times New Roman" w:hAnsi="Times New Roman"/>
          <w:sz w:val="24"/>
          <w:szCs w:val="24"/>
          <w:lang w:val="en-GB"/>
        </w:rPr>
        <w:t xml:space="preserve"> Descriptive data for dependent, independent, and covariates used in this study.</w:t>
      </w:r>
    </w:p>
    <w:tbl>
      <w:tblPr>
        <w:tblpPr w:leftFromText="180" w:rightFromText="180" w:vertAnchor="text" w:horzAnchor="margin" w:tblpY="9"/>
        <w:tblW w:w="9464" w:type="dxa"/>
        <w:tblLayout w:type="fixed"/>
        <w:tblLook w:val="04A0"/>
      </w:tblPr>
      <w:tblGrid>
        <w:gridCol w:w="3085"/>
        <w:gridCol w:w="2835"/>
        <w:gridCol w:w="1134"/>
        <w:gridCol w:w="1276"/>
        <w:gridCol w:w="1134"/>
      </w:tblGrid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Mean (%</w:t>
            </w:r>
            <w:r w:rsidRPr="00924D7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  <w:r w:rsidRPr="00924D7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Grandparents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Investment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Almost daily childcare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904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Almost weekly childcare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3466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Almost monthly childcare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475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Less often childcare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3551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ever childcare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50.3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1526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Biological grandparent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90.2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0710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257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 sex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56.4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2959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43.6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0008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 lineage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Maternal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50.8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1663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Paternal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49.2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1304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Filial expectations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5343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Distance to (grand)child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2919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umber of children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276" w:type="dxa"/>
          </w:tcPr>
          <w:p w:rsidR="00B91778" w:rsidRPr="00924D7F" w:rsidRDefault="0021408C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2967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umber of grandchildren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276" w:type="dxa"/>
          </w:tcPr>
          <w:p w:rsidR="00B91778" w:rsidRPr="00924D7F" w:rsidRDefault="0021408C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2967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’s age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68.7</w:t>
            </w:r>
          </w:p>
        </w:tc>
        <w:tc>
          <w:tcPr>
            <w:tcW w:w="1276" w:type="dxa"/>
          </w:tcPr>
          <w:p w:rsidR="00B91778" w:rsidRPr="00924D7F" w:rsidRDefault="0021408C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2959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’s health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1276" w:type="dxa"/>
          </w:tcPr>
          <w:p w:rsidR="00B91778" w:rsidRPr="00924D7F" w:rsidRDefault="0021408C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1261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Conflict with children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4236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71.0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0376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Conflict about grandchildren’s upbringing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750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87.7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2423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Savings (in euro)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1766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92220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8828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’s education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276" w:type="dxa"/>
          </w:tcPr>
          <w:p w:rsidR="00B91778" w:rsidRPr="00924D7F" w:rsidRDefault="0021408C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0985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 xml:space="preserve">Grandparent employed 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31.1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5431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69.9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2623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 has a partner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62.7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4402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37.3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8564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Children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Age of child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36.4</w:t>
            </w:r>
          </w:p>
        </w:tc>
        <w:tc>
          <w:tcPr>
            <w:tcW w:w="1276" w:type="dxa"/>
          </w:tcPr>
          <w:p w:rsidR="00B91778" w:rsidRPr="00924D7F" w:rsidRDefault="0021408C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2773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Education of child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276" w:type="dxa"/>
          </w:tcPr>
          <w:p w:rsidR="00B91778" w:rsidRPr="00924D7F" w:rsidRDefault="0021408C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1607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Child employed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78.3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7576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1.7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4859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Child has a partner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75.3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6254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24.7</w:t>
            </w: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5328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Grandchildren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Age of youngest grandchild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276" w:type="dxa"/>
          </w:tcPr>
          <w:p w:rsidR="00B91778" w:rsidRPr="00924D7F" w:rsidRDefault="0021408C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3797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Macro-economics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Fertility rates</w:t>
            </w:r>
            <w:r w:rsidRPr="00924D7F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22967</w:t>
            </w:r>
          </w:p>
        </w:tc>
      </w:tr>
      <w:tr w:rsidR="00B91778" w:rsidRPr="00924D7F" w:rsidTr="00D92BFA">
        <w:tc>
          <w:tcPr>
            <w:tcW w:w="308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.32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946</w:t>
            </w:r>
          </w:p>
        </w:tc>
      </w:tr>
      <w:tr w:rsidR="00B91778" w:rsidRPr="00924D7F" w:rsidTr="00D92BFA">
        <w:tc>
          <w:tcPr>
            <w:tcW w:w="308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938</w:t>
            </w:r>
          </w:p>
        </w:tc>
      </w:tr>
      <w:tr w:rsidR="00B91778" w:rsidRPr="00924D7F" w:rsidTr="00D92BFA">
        <w:tc>
          <w:tcPr>
            <w:tcW w:w="308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.34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2268</w:t>
            </w:r>
          </w:p>
        </w:tc>
      </w:tr>
      <w:tr w:rsidR="00B91778" w:rsidRPr="00924D7F" w:rsidTr="00D92BFA">
        <w:tc>
          <w:tcPr>
            <w:tcW w:w="308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.34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2099</w:t>
            </w:r>
          </w:p>
        </w:tc>
      </w:tr>
      <w:tr w:rsidR="00B91778" w:rsidRPr="00924D7F" w:rsidTr="00D92BFA">
        <w:tc>
          <w:tcPr>
            <w:tcW w:w="308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Austria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.41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713</w:t>
            </w:r>
          </w:p>
        </w:tc>
      </w:tr>
      <w:tr w:rsidR="00B91778" w:rsidRPr="00924D7F" w:rsidTr="00D92BFA">
        <w:tc>
          <w:tcPr>
            <w:tcW w:w="308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.42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688</w:t>
            </w:r>
          </w:p>
        </w:tc>
      </w:tr>
      <w:tr w:rsidR="00B91778" w:rsidRPr="00924D7F" w:rsidTr="00D92BFA">
        <w:tc>
          <w:tcPr>
            <w:tcW w:w="308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Netherlands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.71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2218</w:t>
            </w:r>
          </w:p>
        </w:tc>
      </w:tr>
      <w:tr w:rsidR="00B91778" w:rsidRPr="00924D7F" w:rsidTr="00D92BFA">
        <w:tc>
          <w:tcPr>
            <w:tcW w:w="308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Belgium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.72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3197</w:t>
            </w:r>
          </w:p>
        </w:tc>
      </w:tr>
      <w:tr w:rsidR="00B91778" w:rsidRPr="00924D7F" w:rsidTr="00D92BFA">
        <w:tc>
          <w:tcPr>
            <w:tcW w:w="308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Sweden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.77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2971</w:t>
            </w:r>
          </w:p>
        </w:tc>
      </w:tr>
      <w:tr w:rsidR="00B91778" w:rsidRPr="00924D7F" w:rsidTr="00D92BFA">
        <w:tc>
          <w:tcPr>
            <w:tcW w:w="308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Denmark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.80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613</w:t>
            </w:r>
          </w:p>
        </w:tc>
      </w:tr>
      <w:tr w:rsidR="00B91778" w:rsidRPr="00924D7F" w:rsidTr="00D92BFA">
        <w:tc>
          <w:tcPr>
            <w:tcW w:w="308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.92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2299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 xml:space="preserve">Regions </w:t>
            </w: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orth/central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63.5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14583</w:t>
            </w:r>
          </w:p>
        </w:tc>
      </w:tr>
      <w:tr w:rsidR="00B91778" w:rsidRPr="00924D7F" w:rsidTr="00D92BFA">
        <w:tc>
          <w:tcPr>
            <w:tcW w:w="308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91778" w:rsidRPr="00924D7F" w:rsidRDefault="00B91778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South/central</w:t>
            </w: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36.5</w:t>
            </w:r>
          </w:p>
        </w:tc>
        <w:tc>
          <w:tcPr>
            <w:tcW w:w="1276" w:type="dxa"/>
            <w:vAlign w:val="center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91778" w:rsidRPr="00924D7F" w:rsidRDefault="00B91778" w:rsidP="00B91778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US"/>
              </w:rPr>
              <w:t>8384</w:t>
            </w:r>
          </w:p>
        </w:tc>
      </w:tr>
    </w:tbl>
    <w:p w:rsidR="00B91778" w:rsidRPr="00924D7F" w:rsidRDefault="00B91778" w:rsidP="00B91778">
      <w:pPr>
        <w:pStyle w:val="FormatvorlageErsteZeile127cm"/>
        <w:spacing w:line="240" w:lineRule="auto"/>
        <w:ind w:firstLine="0"/>
        <w:jc w:val="left"/>
        <w:rPr>
          <w:szCs w:val="20"/>
          <w:lang w:val="en-GB"/>
        </w:rPr>
      </w:pPr>
      <w:r w:rsidRPr="00924D7F">
        <w:rPr>
          <w:szCs w:val="20"/>
          <w:vertAlign w:val="superscript"/>
          <w:lang w:val="en-GB"/>
        </w:rPr>
        <w:t>a</w:t>
      </w:r>
      <w:r w:rsidRPr="00924D7F">
        <w:rPr>
          <w:i/>
          <w:szCs w:val="20"/>
          <w:lang w:val="en-GB"/>
        </w:rPr>
        <w:t xml:space="preserve"> </w:t>
      </w:r>
      <w:r w:rsidRPr="00924D7F">
        <w:rPr>
          <w:szCs w:val="20"/>
          <w:lang w:val="en-GB"/>
        </w:rPr>
        <w:t>percentage is shown for dichotomous variables</w:t>
      </w:r>
    </w:p>
    <w:p w:rsidR="00B91778" w:rsidRPr="00924D7F" w:rsidRDefault="00B91778" w:rsidP="00B91778">
      <w:pPr>
        <w:pStyle w:val="FormatvorlageErsteZeile127cm"/>
        <w:spacing w:line="240" w:lineRule="auto"/>
        <w:ind w:firstLine="0"/>
        <w:jc w:val="left"/>
        <w:rPr>
          <w:szCs w:val="20"/>
          <w:lang w:val="en-GB"/>
        </w:rPr>
      </w:pPr>
      <w:r w:rsidRPr="00924D7F">
        <w:rPr>
          <w:szCs w:val="20"/>
          <w:vertAlign w:val="superscript"/>
          <w:lang w:val="en-GB"/>
        </w:rPr>
        <w:t xml:space="preserve">b </w:t>
      </w:r>
      <w:r w:rsidRPr="00924D7F">
        <w:rPr>
          <w:szCs w:val="20"/>
          <w:lang w:val="en-GB"/>
        </w:rPr>
        <w:t xml:space="preserve">standard deviation is absent for dichotomous variables </w:t>
      </w:r>
    </w:p>
    <w:p w:rsidR="00B91778" w:rsidRPr="00924D7F" w:rsidRDefault="00B91778" w:rsidP="00B91778">
      <w:pPr>
        <w:pStyle w:val="FormatvorlageErsteZeile127cm"/>
        <w:spacing w:line="240" w:lineRule="auto"/>
        <w:ind w:firstLine="0"/>
        <w:jc w:val="left"/>
        <w:rPr>
          <w:szCs w:val="20"/>
          <w:lang w:val="en-GB"/>
        </w:rPr>
      </w:pPr>
      <w:r w:rsidRPr="00924D7F">
        <w:rPr>
          <w:szCs w:val="20"/>
          <w:vertAlign w:val="superscript"/>
          <w:lang w:val="en-GB"/>
        </w:rPr>
        <w:t xml:space="preserve">c </w:t>
      </w:r>
      <w:r w:rsidRPr="00924D7F">
        <w:rPr>
          <w:szCs w:val="20"/>
          <w:lang w:val="en-GB"/>
        </w:rPr>
        <w:t>standard deviation and range are absent for the country-specific fertility rates.</w:t>
      </w:r>
    </w:p>
    <w:p w:rsidR="00B91778" w:rsidRPr="00924D7F" w:rsidRDefault="00B91778">
      <w:pPr>
        <w:pStyle w:val="subtitle1"/>
        <w:spacing w:line="240" w:lineRule="auto"/>
        <w:ind w:firstLine="0"/>
        <w:jc w:val="left"/>
        <w:outlineLvl w:val="0"/>
        <w:rPr>
          <w:lang w:val="en-GB"/>
        </w:rPr>
      </w:pPr>
    </w:p>
    <w:p w:rsidR="00B91778" w:rsidRPr="00924D7F" w:rsidRDefault="007F20EC">
      <w:pPr>
        <w:pStyle w:val="subtitle1"/>
        <w:spacing w:before="0" w:after="0"/>
        <w:ind w:firstLine="0"/>
        <w:jc w:val="left"/>
        <w:outlineLvl w:val="0"/>
        <w:rPr>
          <w:lang w:val="en-GB"/>
        </w:rPr>
      </w:pPr>
      <w:r w:rsidRPr="00924D7F">
        <w:rPr>
          <w:lang w:val="en-GB"/>
        </w:rPr>
        <w:t>Are</w:t>
      </w:r>
      <w:r w:rsidR="00682EDD" w:rsidRPr="00924D7F">
        <w:rPr>
          <w:lang w:val="en-GB"/>
        </w:rPr>
        <w:t xml:space="preserve"> </w:t>
      </w:r>
      <w:r w:rsidRPr="00924D7F">
        <w:rPr>
          <w:lang w:val="en-GB"/>
        </w:rPr>
        <w:t>P</w:t>
      </w:r>
      <w:r w:rsidR="00682EDD" w:rsidRPr="00924D7F">
        <w:rPr>
          <w:lang w:val="en-GB"/>
        </w:rPr>
        <w:t xml:space="preserve">articipants </w:t>
      </w:r>
      <w:r w:rsidRPr="00924D7F">
        <w:rPr>
          <w:lang w:val="en-GB"/>
        </w:rPr>
        <w:t>who R</w:t>
      </w:r>
      <w:r w:rsidR="004E4240" w:rsidRPr="00924D7F">
        <w:rPr>
          <w:lang w:val="en-GB"/>
        </w:rPr>
        <w:t xml:space="preserve">eport </w:t>
      </w:r>
      <w:r w:rsidRPr="00924D7F">
        <w:rPr>
          <w:lang w:val="en-GB"/>
        </w:rPr>
        <w:t>A</w:t>
      </w:r>
      <w:r w:rsidR="00536B87" w:rsidRPr="00924D7F">
        <w:rPr>
          <w:lang w:val="en-GB"/>
        </w:rPr>
        <w:t xml:space="preserve">lmost </w:t>
      </w:r>
      <w:r w:rsidRPr="00924D7F">
        <w:rPr>
          <w:lang w:val="en-GB"/>
        </w:rPr>
        <w:t>D</w:t>
      </w:r>
      <w:r w:rsidR="00536B87" w:rsidRPr="00924D7F">
        <w:rPr>
          <w:lang w:val="en-GB"/>
        </w:rPr>
        <w:t xml:space="preserve">aily </w:t>
      </w:r>
      <w:r w:rsidRPr="00924D7F">
        <w:rPr>
          <w:lang w:val="en-GB"/>
        </w:rPr>
        <w:t>G</w:t>
      </w:r>
      <w:r w:rsidR="00682EDD" w:rsidRPr="00924D7F">
        <w:rPr>
          <w:lang w:val="en-GB"/>
        </w:rPr>
        <w:t xml:space="preserve">randparental </w:t>
      </w:r>
      <w:r w:rsidRPr="00924D7F">
        <w:rPr>
          <w:lang w:val="en-GB"/>
        </w:rPr>
        <w:t>I</w:t>
      </w:r>
      <w:r w:rsidR="00536B87" w:rsidRPr="00924D7F">
        <w:rPr>
          <w:lang w:val="en-GB"/>
        </w:rPr>
        <w:t>nvestment</w:t>
      </w:r>
      <w:r w:rsidRPr="00924D7F">
        <w:rPr>
          <w:lang w:val="en-GB"/>
        </w:rPr>
        <w:t xml:space="preserve"> Substitute Parents?</w:t>
      </w:r>
    </w:p>
    <w:p w:rsidR="007C2E2E" w:rsidRPr="00924D7F" w:rsidRDefault="005612DA" w:rsidP="00682EDD">
      <w:pPr>
        <w:pStyle w:val="FormatvorlageErsteZeile127cm"/>
        <w:spacing w:line="480" w:lineRule="auto"/>
        <w:ind w:firstLine="709"/>
        <w:jc w:val="left"/>
        <w:rPr>
          <w:lang w:val="en-US"/>
        </w:rPr>
      </w:pPr>
      <w:r w:rsidRPr="00924D7F">
        <w:rPr>
          <w:lang w:val="en-US"/>
        </w:rPr>
        <w:t xml:space="preserve">SHARE does not provide information about </w:t>
      </w:r>
      <w:r w:rsidR="007F20EC" w:rsidRPr="00924D7F">
        <w:rPr>
          <w:lang w:val="en-US"/>
        </w:rPr>
        <w:t xml:space="preserve">whether </w:t>
      </w:r>
      <w:r w:rsidRPr="00924D7F">
        <w:rPr>
          <w:lang w:val="en-US"/>
        </w:rPr>
        <w:t xml:space="preserve">grandparents </w:t>
      </w:r>
      <w:r w:rsidR="007F20EC" w:rsidRPr="00924D7F">
        <w:rPr>
          <w:lang w:val="en-US"/>
        </w:rPr>
        <w:t>are</w:t>
      </w:r>
      <w:r w:rsidRPr="00924D7F">
        <w:rPr>
          <w:lang w:val="en-US"/>
        </w:rPr>
        <w:t xml:space="preserve"> primary caretakers for grandchildren. If this </w:t>
      </w:r>
      <w:r w:rsidR="007F20EC" w:rsidRPr="00924D7F">
        <w:rPr>
          <w:lang w:val="en-US"/>
        </w:rPr>
        <w:t>were</w:t>
      </w:r>
      <w:r w:rsidRPr="00924D7F">
        <w:rPr>
          <w:lang w:val="en-US"/>
        </w:rPr>
        <w:t xml:space="preserve"> the case for grandparents looking after grandchildren on a daily basis, this level of investment could not be compared </w:t>
      </w:r>
      <w:r w:rsidR="007F20EC" w:rsidRPr="00924D7F">
        <w:rPr>
          <w:lang w:val="en-US"/>
        </w:rPr>
        <w:t>with</w:t>
      </w:r>
      <w:r w:rsidRPr="00924D7F">
        <w:rPr>
          <w:lang w:val="en-US"/>
        </w:rPr>
        <w:t xml:space="preserve"> other investment levels, where opportunity costs for grandparents occur. Therefore, </w:t>
      </w:r>
      <w:r w:rsidR="007F20EC" w:rsidRPr="00924D7F">
        <w:rPr>
          <w:lang w:val="en-US"/>
        </w:rPr>
        <w:t>we</w:t>
      </w:r>
      <w:r w:rsidRPr="00924D7F">
        <w:rPr>
          <w:lang w:val="en-US"/>
        </w:rPr>
        <w:t xml:space="preserve"> examined </w:t>
      </w:r>
      <w:r w:rsidR="007F20EC" w:rsidRPr="00924D7F">
        <w:rPr>
          <w:lang w:val="en-US"/>
        </w:rPr>
        <w:t>whether</w:t>
      </w:r>
      <w:r w:rsidRPr="00924D7F">
        <w:rPr>
          <w:lang w:val="en-US"/>
        </w:rPr>
        <w:t xml:space="preserve"> grandparents reporting almost daily investment actually look</w:t>
      </w:r>
      <w:r w:rsidR="007F20EC" w:rsidRPr="00924D7F">
        <w:rPr>
          <w:lang w:val="en-US"/>
        </w:rPr>
        <w:t>ed</w:t>
      </w:r>
      <w:r w:rsidRPr="00924D7F">
        <w:rPr>
          <w:lang w:val="en-US"/>
        </w:rPr>
        <w:t xml:space="preserve"> after their grandchildren 24 hours a day. As displayed in Table S2, there is no indication that grandparents investing almost daily are primary caretakers. More than 90% of </w:t>
      </w:r>
      <w:r w:rsidR="007F20EC" w:rsidRPr="00924D7F">
        <w:rPr>
          <w:lang w:val="en-US"/>
        </w:rPr>
        <w:t>them</w:t>
      </w:r>
      <w:r w:rsidRPr="00924D7F">
        <w:rPr>
          <w:lang w:val="en-US"/>
        </w:rPr>
        <w:t xml:space="preserve"> report</w:t>
      </w:r>
      <w:r w:rsidR="007F20EC" w:rsidRPr="00924D7F">
        <w:rPr>
          <w:lang w:val="en-US"/>
        </w:rPr>
        <w:t>ed</w:t>
      </w:r>
      <w:r w:rsidRPr="00924D7F">
        <w:rPr>
          <w:lang w:val="en-US"/>
        </w:rPr>
        <w:t xml:space="preserve"> looking after grandchildren</w:t>
      </w:r>
      <w:r w:rsidR="007F20EC" w:rsidRPr="00924D7F">
        <w:rPr>
          <w:lang w:val="en-US"/>
        </w:rPr>
        <w:t xml:space="preserve"> for</w:t>
      </w:r>
      <w:r w:rsidRPr="00924D7F">
        <w:rPr>
          <w:lang w:val="en-US"/>
        </w:rPr>
        <w:t xml:space="preserve"> 10 hours a day or less.</w:t>
      </w:r>
    </w:p>
    <w:p w:rsidR="007C2E2E" w:rsidRPr="00924D7F" w:rsidRDefault="007C2E2E" w:rsidP="00682EDD">
      <w:pPr>
        <w:pStyle w:val="FormatvorlageErsteZeile127cm"/>
        <w:spacing w:line="480" w:lineRule="auto"/>
        <w:ind w:firstLine="709"/>
        <w:jc w:val="left"/>
        <w:rPr>
          <w:lang w:val="en-GB"/>
        </w:rPr>
      </w:pPr>
    </w:p>
    <w:p w:rsidR="00682EDD" w:rsidRPr="00924D7F" w:rsidRDefault="005612DA" w:rsidP="005D7C71">
      <w:pPr>
        <w:pStyle w:val="FormatvorlageErsteZeile127cm"/>
        <w:spacing w:line="240" w:lineRule="auto"/>
        <w:ind w:firstLine="0"/>
        <w:jc w:val="left"/>
        <w:rPr>
          <w:lang w:val="en-GB"/>
        </w:rPr>
      </w:pPr>
      <w:r w:rsidRPr="00924D7F">
        <w:rPr>
          <w:b/>
          <w:lang w:val="en-GB"/>
        </w:rPr>
        <w:t xml:space="preserve">Table S2. </w:t>
      </w:r>
      <w:r w:rsidR="00C929CD" w:rsidRPr="00924D7F">
        <w:rPr>
          <w:lang w:val="en-GB"/>
        </w:rPr>
        <w:t xml:space="preserve">Cumulative </w:t>
      </w:r>
      <w:r w:rsidR="005D7C71" w:rsidRPr="00924D7F">
        <w:rPr>
          <w:lang w:val="en-GB"/>
        </w:rPr>
        <w:t xml:space="preserve">percentage </w:t>
      </w:r>
      <w:r w:rsidR="00682EDD" w:rsidRPr="00924D7F">
        <w:rPr>
          <w:lang w:val="en-GB"/>
        </w:rPr>
        <w:t xml:space="preserve">of hours of grandparental investment </w:t>
      </w:r>
      <w:r w:rsidR="00B91778" w:rsidRPr="00924D7F">
        <w:rPr>
          <w:lang w:val="en-GB"/>
        </w:rPr>
        <w:t>for the</w:t>
      </w:r>
      <w:r w:rsidR="00682EDD" w:rsidRPr="00924D7F">
        <w:rPr>
          <w:lang w:val="en-GB"/>
        </w:rPr>
        <w:t xml:space="preserve"> almost daily level</w:t>
      </w:r>
    </w:p>
    <w:tbl>
      <w:tblPr>
        <w:tblW w:w="4530" w:type="pct"/>
        <w:tblLayout w:type="fixed"/>
        <w:tblLook w:val="04A0"/>
      </w:tblPr>
      <w:tblGrid>
        <w:gridCol w:w="2377"/>
        <w:gridCol w:w="2218"/>
        <w:gridCol w:w="2218"/>
        <w:gridCol w:w="1602"/>
      </w:tblGrid>
      <w:tr w:rsidR="007C2E2E" w:rsidRPr="00924D7F" w:rsidTr="005D7C71">
        <w:tc>
          <w:tcPr>
            <w:tcW w:w="1412" w:type="pct"/>
            <w:shd w:val="clear" w:color="auto" w:fill="FFFFFF"/>
            <w:vAlign w:val="center"/>
          </w:tcPr>
          <w:p w:rsidR="000D1578" w:rsidRPr="00924D7F" w:rsidRDefault="000D15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ours looked after grandchildren almost daily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0D1578" w:rsidRPr="00924D7F" w:rsidRDefault="000D15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iological grandparent</w:t>
            </w:r>
            <w:r w:rsidR="00B91778" w:rsidRPr="00924D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="005612DA" w:rsidRPr="00924D7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n</w:t>
            </w:r>
            <w:r w:rsidR="007C2E2E" w:rsidRPr="00924D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0D1578" w:rsidRPr="00924D7F" w:rsidRDefault="000D15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n-biological grandparent</w:t>
            </w:r>
            <w:r w:rsidR="00B91778" w:rsidRPr="00924D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="005612DA" w:rsidRPr="00924D7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n</w:t>
            </w:r>
            <w:r w:rsidR="007C2E2E" w:rsidRPr="00924D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952" w:type="pct"/>
            <w:shd w:val="clear" w:color="auto" w:fill="FFFFFF"/>
            <w:vAlign w:val="center"/>
          </w:tcPr>
          <w:p w:rsidR="000D1578" w:rsidRPr="00924D7F" w:rsidRDefault="000D1578" w:rsidP="00B9177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otal sample</w:t>
            </w:r>
            <w:r w:rsidR="007C2E2E" w:rsidRPr="00924D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%)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5.8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25.3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38.4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51.2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60.2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536B87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73.5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76.9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85.9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9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87.6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1.9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2.1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4.2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4.5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4.7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5.3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5.9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5.8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96.2</w:t>
            </w:r>
          </w:p>
        </w:tc>
      </w:tr>
      <w:tr w:rsidR="00B548BE" w:rsidRPr="00924D7F" w:rsidTr="005D7C71">
        <w:tc>
          <w:tcPr>
            <w:tcW w:w="141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318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52" w:type="pct"/>
            <w:shd w:val="clear" w:color="auto" w:fill="FFFFFF"/>
            <w:vAlign w:val="center"/>
          </w:tcPr>
          <w:p w:rsidR="00B548BE" w:rsidRPr="00924D7F" w:rsidRDefault="00B548BE" w:rsidP="00B917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</w:tbl>
    <w:p w:rsidR="00682EDD" w:rsidRPr="00924D7F" w:rsidRDefault="00682EDD" w:rsidP="00682EDD">
      <w:pPr>
        <w:pStyle w:val="FormatvorlageErsteZeile127cm"/>
        <w:spacing w:line="480" w:lineRule="auto"/>
        <w:ind w:firstLine="709"/>
        <w:jc w:val="left"/>
        <w:rPr>
          <w:lang w:val="en-GB"/>
        </w:rPr>
      </w:pPr>
    </w:p>
    <w:p w:rsidR="00B91778" w:rsidRPr="00924D7F" w:rsidRDefault="00F21FB4">
      <w:pPr>
        <w:pStyle w:val="subtitle1"/>
        <w:spacing w:before="0" w:after="0"/>
        <w:ind w:firstLine="0"/>
        <w:jc w:val="left"/>
        <w:outlineLvl w:val="0"/>
        <w:rPr>
          <w:lang w:val="en-GB"/>
        </w:rPr>
      </w:pPr>
      <w:r w:rsidRPr="00924D7F">
        <w:rPr>
          <w:lang w:val="en-GB"/>
        </w:rPr>
        <w:t xml:space="preserve">Identification of </w:t>
      </w:r>
      <w:r w:rsidR="00C929CD" w:rsidRPr="00924D7F">
        <w:rPr>
          <w:lang w:val="en-GB"/>
        </w:rPr>
        <w:t>T</w:t>
      </w:r>
      <w:r w:rsidRPr="00924D7F">
        <w:rPr>
          <w:lang w:val="en-GB"/>
        </w:rPr>
        <w:t xml:space="preserve">rue </w:t>
      </w:r>
      <w:r w:rsidR="00C929CD" w:rsidRPr="00924D7F">
        <w:rPr>
          <w:lang w:val="en-GB"/>
        </w:rPr>
        <w:t>C</w:t>
      </w:r>
      <w:r w:rsidRPr="00924D7F">
        <w:rPr>
          <w:lang w:val="en-GB"/>
        </w:rPr>
        <w:t>onfounders</w:t>
      </w:r>
    </w:p>
    <w:p w:rsidR="005C70F3" w:rsidRPr="00924D7F" w:rsidRDefault="00444957" w:rsidP="00444957">
      <w:pPr>
        <w:pStyle w:val="FormatvorlageErsteZeile127cm"/>
        <w:spacing w:line="480" w:lineRule="auto"/>
        <w:ind w:firstLine="709"/>
        <w:jc w:val="left"/>
        <w:rPr>
          <w:lang w:val="en-GB"/>
        </w:rPr>
      </w:pPr>
      <w:r w:rsidRPr="00924D7F">
        <w:rPr>
          <w:lang w:val="en-GB"/>
        </w:rPr>
        <w:t>Only covariate</w:t>
      </w:r>
      <w:r w:rsidR="00C929CD" w:rsidRPr="00924D7F">
        <w:rPr>
          <w:lang w:val="en-GB"/>
        </w:rPr>
        <w:t>s</w:t>
      </w:r>
      <w:r w:rsidRPr="00924D7F">
        <w:rPr>
          <w:lang w:val="en-GB"/>
        </w:rPr>
        <w:t xml:space="preserve"> show</w:t>
      </w:r>
      <w:r w:rsidR="00C929CD" w:rsidRPr="00924D7F">
        <w:rPr>
          <w:lang w:val="en-GB"/>
        </w:rPr>
        <w:t>ing</w:t>
      </w:r>
      <w:r w:rsidRPr="00924D7F">
        <w:rPr>
          <w:lang w:val="en-GB"/>
        </w:rPr>
        <w:t xml:space="preserve"> significant variation in both grandparental characteristics and grandparental investment</w:t>
      </w:r>
      <w:r w:rsidR="00C929CD" w:rsidRPr="00924D7F">
        <w:rPr>
          <w:lang w:val="en-GB"/>
        </w:rPr>
        <w:t xml:space="preserve"> are</w:t>
      </w:r>
      <w:r w:rsidRPr="00924D7F">
        <w:rPr>
          <w:lang w:val="en-GB"/>
        </w:rPr>
        <w:t xml:space="preserve"> considered to be true confounder</w:t>
      </w:r>
      <w:r w:rsidR="00C929CD" w:rsidRPr="00924D7F">
        <w:rPr>
          <w:lang w:val="en-GB"/>
        </w:rPr>
        <w:t>s</w:t>
      </w:r>
      <w:r w:rsidRPr="00924D7F">
        <w:rPr>
          <w:lang w:val="en-GB"/>
        </w:rPr>
        <w:t xml:space="preserve">. </w:t>
      </w:r>
      <w:r w:rsidR="00C929CD" w:rsidRPr="00924D7F">
        <w:rPr>
          <w:lang w:val="en-GB"/>
        </w:rPr>
        <w:t>Table S3 presents t</w:t>
      </w:r>
      <w:r w:rsidR="005C70F3" w:rsidRPr="00924D7F">
        <w:rPr>
          <w:lang w:val="en-GB"/>
        </w:rPr>
        <w:t xml:space="preserve">he results </w:t>
      </w:r>
      <w:r w:rsidR="00C929CD" w:rsidRPr="00924D7F">
        <w:rPr>
          <w:lang w:val="en-GB"/>
        </w:rPr>
        <w:t>of additional tests conducted to identify these true confounders</w:t>
      </w:r>
      <w:r w:rsidR="005C70F3" w:rsidRPr="00924D7F">
        <w:rPr>
          <w:lang w:val="en-GB"/>
        </w:rPr>
        <w:t xml:space="preserve">. </w:t>
      </w:r>
      <w:r w:rsidR="00C929CD" w:rsidRPr="00924D7F">
        <w:rPr>
          <w:lang w:val="en-GB"/>
        </w:rPr>
        <w:t>T</w:t>
      </w:r>
      <w:r w:rsidR="005C70F3" w:rsidRPr="00924D7F">
        <w:rPr>
          <w:lang w:val="en-GB"/>
        </w:rPr>
        <w:t xml:space="preserve">he </w:t>
      </w:r>
      <w:r w:rsidR="00787E11" w:rsidRPr="00924D7F">
        <w:rPr>
          <w:i/>
          <w:lang w:val="en-GB"/>
        </w:rPr>
        <w:t xml:space="preserve">Biological </w:t>
      </w:r>
      <w:r w:rsidR="005C70F3" w:rsidRPr="00924D7F">
        <w:rPr>
          <w:i/>
          <w:lang w:val="en-GB"/>
        </w:rPr>
        <w:t>relatedness</w:t>
      </w:r>
      <w:r w:rsidR="00C929CD" w:rsidRPr="00924D7F">
        <w:rPr>
          <w:lang w:val="en-GB"/>
        </w:rPr>
        <w:t xml:space="preserve"> column shows</w:t>
      </w:r>
      <w:r w:rsidR="005C70F3" w:rsidRPr="00924D7F">
        <w:rPr>
          <w:lang w:val="en-GB"/>
        </w:rPr>
        <w:t xml:space="preserve"> results from </w:t>
      </w:r>
      <w:r w:rsidRPr="00924D7F">
        <w:rPr>
          <w:lang w:val="en-GB"/>
        </w:rPr>
        <w:t xml:space="preserve">the initial </w:t>
      </w:r>
      <w:r w:rsidR="00C929CD" w:rsidRPr="00924D7F">
        <w:rPr>
          <w:lang w:val="en-GB"/>
        </w:rPr>
        <w:t>c</w:t>
      </w:r>
      <w:r w:rsidR="005C70F3" w:rsidRPr="00924D7F">
        <w:rPr>
          <w:lang w:val="en-GB"/>
        </w:rPr>
        <w:t xml:space="preserve">hi-square </w:t>
      </w:r>
      <w:r w:rsidR="00662C46" w:rsidRPr="00924D7F">
        <w:rPr>
          <w:lang w:val="en-GB"/>
        </w:rPr>
        <w:t>(</w:t>
      </w:r>
      <w:r w:rsidR="00662C46" w:rsidRPr="00924D7F">
        <w:rPr>
          <w:sz w:val="20"/>
          <w:szCs w:val="20"/>
        </w:rPr>
        <w:t>χ</w:t>
      </w:r>
      <w:r w:rsidR="00662C46" w:rsidRPr="00924D7F">
        <w:rPr>
          <w:sz w:val="20"/>
          <w:szCs w:val="20"/>
          <w:vertAlign w:val="superscript"/>
          <w:lang w:val="en-GB"/>
        </w:rPr>
        <w:t>2</w:t>
      </w:r>
      <w:r w:rsidR="008E68F6" w:rsidRPr="00924D7F">
        <w:rPr>
          <w:lang w:val="en-GB"/>
        </w:rPr>
        <w:t xml:space="preserve"> for dichotomous variables)</w:t>
      </w:r>
      <w:r w:rsidR="00662C46" w:rsidRPr="00924D7F">
        <w:rPr>
          <w:lang w:val="en-GB"/>
        </w:rPr>
        <w:t xml:space="preserve"> and Mann</w:t>
      </w:r>
      <w:r w:rsidR="00787E11" w:rsidRPr="00924D7F">
        <w:rPr>
          <w:lang w:val="en-GB"/>
        </w:rPr>
        <w:t>–</w:t>
      </w:r>
      <w:r w:rsidR="00662C46" w:rsidRPr="00924D7F">
        <w:rPr>
          <w:lang w:val="en-GB"/>
        </w:rPr>
        <w:t xml:space="preserve">Whitney </w:t>
      </w:r>
      <w:r w:rsidR="003B6549" w:rsidRPr="00924D7F">
        <w:rPr>
          <w:lang w:val="en-GB"/>
        </w:rPr>
        <w:t>U test</w:t>
      </w:r>
      <w:r w:rsidR="005C70F3" w:rsidRPr="00924D7F">
        <w:rPr>
          <w:lang w:val="en-GB"/>
        </w:rPr>
        <w:t>s</w:t>
      </w:r>
      <w:r w:rsidR="00662C46" w:rsidRPr="00924D7F">
        <w:rPr>
          <w:lang w:val="en-GB"/>
        </w:rPr>
        <w:t xml:space="preserve"> (</w:t>
      </w:r>
      <w:r w:rsidR="00662C46" w:rsidRPr="00924D7F">
        <w:rPr>
          <w:i/>
          <w:lang w:val="en-GB"/>
        </w:rPr>
        <w:t xml:space="preserve">Z </w:t>
      </w:r>
      <w:r w:rsidR="00662C46" w:rsidRPr="00924D7F">
        <w:rPr>
          <w:lang w:val="en-GB"/>
        </w:rPr>
        <w:t>values</w:t>
      </w:r>
      <w:r w:rsidR="008E68F6" w:rsidRPr="00924D7F">
        <w:rPr>
          <w:lang w:val="en-GB"/>
        </w:rPr>
        <w:t xml:space="preserve"> for continuous variables</w:t>
      </w:r>
      <w:r w:rsidR="00662C46" w:rsidRPr="00924D7F">
        <w:rPr>
          <w:lang w:val="en-GB"/>
        </w:rPr>
        <w:t>)</w:t>
      </w:r>
      <w:r w:rsidR="005C70F3" w:rsidRPr="00924D7F">
        <w:rPr>
          <w:lang w:val="en-GB"/>
        </w:rPr>
        <w:t xml:space="preserve">. Additionally, the </w:t>
      </w:r>
      <w:r w:rsidR="005C70F3" w:rsidRPr="00924D7F">
        <w:rPr>
          <w:i/>
          <w:lang w:val="en-GB"/>
        </w:rPr>
        <w:t>Investment</w:t>
      </w:r>
      <w:r w:rsidR="005C70F3" w:rsidRPr="00924D7F">
        <w:rPr>
          <w:lang w:val="en-GB"/>
        </w:rPr>
        <w:t xml:space="preserve"> </w:t>
      </w:r>
      <w:r w:rsidR="00C929CD" w:rsidRPr="00924D7F">
        <w:rPr>
          <w:lang w:val="en-GB"/>
        </w:rPr>
        <w:t xml:space="preserve">column presents </w:t>
      </w:r>
      <w:r w:rsidR="005C70F3" w:rsidRPr="00924D7F">
        <w:rPr>
          <w:lang w:val="en-GB"/>
        </w:rPr>
        <w:t xml:space="preserve">Spearman coefficients </w:t>
      </w:r>
      <w:r w:rsidR="00C929CD" w:rsidRPr="00924D7F">
        <w:rPr>
          <w:lang w:val="en-GB"/>
        </w:rPr>
        <w:t>(</w:t>
      </w:r>
      <w:r w:rsidR="005C70F3" w:rsidRPr="00924D7F">
        <w:rPr>
          <w:lang w:val="en-GB"/>
        </w:rPr>
        <w:t>rho</w:t>
      </w:r>
      <w:r w:rsidR="00C929CD" w:rsidRPr="00924D7F">
        <w:rPr>
          <w:lang w:val="en-GB"/>
        </w:rPr>
        <w:t>)</w:t>
      </w:r>
      <w:r w:rsidR="005C70F3" w:rsidRPr="00924D7F">
        <w:rPr>
          <w:lang w:val="en-GB"/>
        </w:rPr>
        <w:t>, indicating significant variation in investment levels for each covariate.</w:t>
      </w:r>
      <w:r w:rsidR="00662C46" w:rsidRPr="00924D7F">
        <w:rPr>
          <w:lang w:val="en-GB"/>
        </w:rPr>
        <w:t xml:space="preserve"> The </w:t>
      </w:r>
      <w:r w:rsidR="00662C46" w:rsidRPr="00924D7F">
        <w:rPr>
          <w:i/>
          <w:lang w:val="en-GB"/>
        </w:rPr>
        <w:t>True confounder</w:t>
      </w:r>
      <w:r w:rsidR="00662C46" w:rsidRPr="00924D7F">
        <w:rPr>
          <w:lang w:val="en-GB"/>
        </w:rPr>
        <w:t xml:space="preserve"> </w:t>
      </w:r>
      <w:r w:rsidR="00C929CD" w:rsidRPr="00924D7F">
        <w:rPr>
          <w:lang w:val="en-GB"/>
        </w:rPr>
        <w:t xml:space="preserve">column shows whether or not </w:t>
      </w:r>
      <w:r w:rsidR="00662C46" w:rsidRPr="00924D7F">
        <w:rPr>
          <w:lang w:val="en-GB"/>
        </w:rPr>
        <w:t xml:space="preserve">a covariate </w:t>
      </w:r>
      <w:r w:rsidR="00C929CD" w:rsidRPr="00924D7F">
        <w:rPr>
          <w:lang w:val="en-GB"/>
        </w:rPr>
        <w:t xml:space="preserve">was </w:t>
      </w:r>
      <w:r w:rsidR="00662C46" w:rsidRPr="00924D7F">
        <w:rPr>
          <w:lang w:val="en-GB"/>
        </w:rPr>
        <w:t xml:space="preserve">associated with both </w:t>
      </w:r>
      <w:r w:rsidR="005612DA" w:rsidRPr="00924D7F">
        <w:t>biological</w:t>
      </w:r>
      <w:r w:rsidR="00787E11" w:rsidRPr="00924D7F">
        <w:rPr>
          <w:sz w:val="20"/>
          <w:szCs w:val="20"/>
        </w:rPr>
        <w:t xml:space="preserve"> </w:t>
      </w:r>
      <w:r w:rsidR="00662C46" w:rsidRPr="00924D7F">
        <w:rPr>
          <w:lang w:val="en-GB"/>
        </w:rPr>
        <w:t>relatedness and grandparental investment</w:t>
      </w:r>
      <w:r w:rsidR="00C929CD" w:rsidRPr="00924D7F">
        <w:rPr>
          <w:lang w:val="en-GB"/>
        </w:rPr>
        <w:t>:</w:t>
      </w:r>
      <w:r w:rsidR="000412B9" w:rsidRPr="00924D7F">
        <w:rPr>
          <w:lang w:val="en-GB"/>
        </w:rPr>
        <w:t xml:space="preserve"> 1</w:t>
      </w:r>
      <w:r w:rsidR="00FD4C92" w:rsidRPr="00924D7F">
        <w:rPr>
          <w:lang w:val="en-GB"/>
        </w:rPr>
        <w:t>7</w:t>
      </w:r>
      <w:r w:rsidR="000412B9" w:rsidRPr="00924D7F">
        <w:rPr>
          <w:lang w:val="en-GB"/>
        </w:rPr>
        <w:t xml:space="preserve"> variables were identified </w:t>
      </w:r>
      <w:r w:rsidR="00C929CD" w:rsidRPr="00924D7F">
        <w:rPr>
          <w:lang w:val="en-GB"/>
        </w:rPr>
        <w:t xml:space="preserve">as true confounders </w:t>
      </w:r>
      <w:r w:rsidR="000412B9" w:rsidRPr="00924D7F">
        <w:rPr>
          <w:lang w:val="en-GB"/>
        </w:rPr>
        <w:t>and used in our main analysis predicting grandparental investment (Table 2</w:t>
      </w:r>
      <w:r w:rsidR="00C929CD" w:rsidRPr="00924D7F">
        <w:rPr>
          <w:lang w:val="en-GB"/>
        </w:rPr>
        <w:t xml:space="preserve"> of our</w:t>
      </w:r>
      <w:r w:rsidR="00114350" w:rsidRPr="00924D7F">
        <w:rPr>
          <w:lang w:val="en-GB"/>
        </w:rPr>
        <w:t xml:space="preserve"> </w:t>
      </w:r>
      <w:r w:rsidR="00C929CD" w:rsidRPr="00924D7F">
        <w:rPr>
          <w:lang w:val="en-GB"/>
        </w:rPr>
        <w:t>article</w:t>
      </w:r>
      <w:r w:rsidR="00FD4C92" w:rsidRPr="00924D7F">
        <w:rPr>
          <w:lang w:val="en-GB"/>
        </w:rPr>
        <w:t xml:space="preserve"> </w:t>
      </w:r>
      <w:r w:rsidR="00114350" w:rsidRPr="00924D7F">
        <w:rPr>
          <w:lang w:val="en-GB"/>
        </w:rPr>
        <w:t>and</w:t>
      </w:r>
      <w:r w:rsidR="000412B9" w:rsidRPr="00924D7F">
        <w:rPr>
          <w:lang w:val="en-GB"/>
        </w:rPr>
        <w:t xml:space="preserve"> </w:t>
      </w:r>
      <w:r w:rsidR="00114350" w:rsidRPr="00924D7F">
        <w:rPr>
          <w:lang w:val="en-GB"/>
        </w:rPr>
        <w:t xml:space="preserve">Table </w:t>
      </w:r>
      <w:r w:rsidR="00FD4C92" w:rsidRPr="00924D7F">
        <w:rPr>
          <w:lang w:val="en-GB"/>
        </w:rPr>
        <w:t>S6</w:t>
      </w:r>
      <w:r w:rsidR="000412B9" w:rsidRPr="00924D7F">
        <w:rPr>
          <w:lang w:val="en-GB"/>
        </w:rPr>
        <w:t xml:space="preserve">). They were </w:t>
      </w:r>
      <w:r w:rsidR="00787E11" w:rsidRPr="00924D7F">
        <w:t>biological</w:t>
      </w:r>
      <w:r w:rsidR="00787E11" w:rsidRPr="00924D7F">
        <w:rPr>
          <w:sz w:val="20"/>
          <w:szCs w:val="20"/>
        </w:rPr>
        <w:t xml:space="preserve"> </w:t>
      </w:r>
      <w:r w:rsidR="000412B9" w:rsidRPr="00924D7F">
        <w:rPr>
          <w:lang w:val="en-GB"/>
        </w:rPr>
        <w:t>relatedness, sex of grandparent, filial expectation, distance to (grand)child, number of children</w:t>
      </w:r>
      <w:r w:rsidR="00E16694" w:rsidRPr="00924D7F">
        <w:rPr>
          <w:lang w:val="en-GB"/>
        </w:rPr>
        <w:t>, number of</w:t>
      </w:r>
      <w:r w:rsidR="000412B9" w:rsidRPr="00924D7F">
        <w:rPr>
          <w:lang w:val="en-GB"/>
        </w:rPr>
        <w:t xml:space="preserve"> grandchildren, age of grandparent, child, and grandchild, health status of grandparent, conflicts about the upbringing of grandchildren, education of grandparent and child, partner status of grandparent</w:t>
      </w:r>
      <w:r w:rsidR="00AD4E90" w:rsidRPr="00924D7F">
        <w:rPr>
          <w:lang w:val="en-GB"/>
        </w:rPr>
        <w:t>,</w:t>
      </w:r>
      <w:r w:rsidR="000412B9" w:rsidRPr="00924D7F">
        <w:rPr>
          <w:lang w:val="en-GB"/>
        </w:rPr>
        <w:t xml:space="preserve"> work status of child</w:t>
      </w:r>
      <w:r w:rsidR="00AD4E90" w:rsidRPr="00924D7F">
        <w:rPr>
          <w:lang w:val="en-GB"/>
        </w:rPr>
        <w:t>, country</w:t>
      </w:r>
      <w:r w:rsidR="00C929CD" w:rsidRPr="00924D7F">
        <w:rPr>
          <w:lang w:val="en-GB"/>
        </w:rPr>
        <w:t>-</w:t>
      </w:r>
      <w:r w:rsidR="00AD4E90" w:rsidRPr="00924D7F">
        <w:rPr>
          <w:lang w:val="en-GB"/>
        </w:rPr>
        <w:t>specific fertility rates</w:t>
      </w:r>
      <w:r w:rsidR="00FD4C92" w:rsidRPr="00924D7F">
        <w:rPr>
          <w:lang w:val="en-GB"/>
        </w:rPr>
        <w:t>, and regions</w:t>
      </w:r>
      <w:r w:rsidR="000412B9" w:rsidRPr="00924D7F">
        <w:rPr>
          <w:lang w:val="en-GB"/>
        </w:rPr>
        <w:t>.</w:t>
      </w:r>
      <w:r w:rsidR="00FD4C92" w:rsidRPr="00924D7F">
        <w:rPr>
          <w:lang w:val="en-US"/>
        </w:rPr>
        <w:t xml:space="preserve"> </w:t>
      </w:r>
      <w:r w:rsidR="00E16694" w:rsidRPr="00924D7F">
        <w:rPr>
          <w:lang w:val="en-US"/>
        </w:rPr>
        <w:t>T</w:t>
      </w:r>
      <w:r w:rsidR="00FD4C92" w:rsidRPr="00924D7F">
        <w:rPr>
          <w:lang w:val="en-US"/>
        </w:rPr>
        <w:t xml:space="preserve">he covariate </w:t>
      </w:r>
      <w:r w:rsidR="00FD4C92" w:rsidRPr="00924D7F">
        <w:rPr>
          <w:i/>
          <w:lang w:val="en-US"/>
        </w:rPr>
        <w:t>Lineage</w:t>
      </w:r>
      <w:r w:rsidR="00FD4C92" w:rsidRPr="00924D7F">
        <w:rPr>
          <w:lang w:val="en-US"/>
        </w:rPr>
        <w:t xml:space="preserve"> (and therefore sex of child)</w:t>
      </w:r>
      <w:r w:rsidR="00E16694" w:rsidRPr="00924D7F">
        <w:rPr>
          <w:lang w:val="en-US"/>
        </w:rPr>
        <w:t>, although not emerging as a true confounder, was also included in the final model</w:t>
      </w:r>
      <w:r w:rsidR="00FD4C92" w:rsidRPr="00924D7F">
        <w:rPr>
          <w:lang w:val="en-US"/>
        </w:rPr>
        <w:t xml:space="preserve">. </w:t>
      </w:r>
      <w:r w:rsidR="00E16694" w:rsidRPr="00924D7F">
        <w:rPr>
          <w:lang w:val="en-US"/>
        </w:rPr>
        <w:t>This variable’s lack of statistical</w:t>
      </w:r>
      <w:r w:rsidR="00FD4C92" w:rsidRPr="00924D7F">
        <w:rPr>
          <w:lang w:val="en-US"/>
        </w:rPr>
        <w:t xml:space="preserve"> association with </w:t>
      </w:r>
      <w:r w:rsidR="00787E11" w:rsidRPr="00924D7F">
        <w:t>biological</w:t>
      </w:r>
      <w:r w:rsidR="00787E11" w:rsidRPr="00924D7F">
        <w:rPr>
          <w:sz w:val="20"/>
          <w:szCs w:val="20"/>
        </w:rPr>
        <w:t xml:space="preserve"> </w:t>
      </w:r>
      <w:r w:rsidR="00FD4C92" w:rsidRPr="00924D7F">
        <w:rPr>
          <w:lang w:val="en-US"/>
        </w:rPr>
        <w:t>relatedness is easily explained: a child</w:t>
      </w:r>
      <w:r w:rsidR="00787E11" w:rsidRPr="00924D7F">
        <w:rPr>
          <w:lang w:val="en-US"/>
        </w:rPr>
        <w:t>’</w:t>
      </w:r>
      <w:r w:rsidR="00FD4C92" w:rsidRPr="00924D7F">
        <w:rPr>
          <w:lang w:val="en-US"/>
        </w:rPr>
        <w:t xml:space="preserve">s sex cannot be expected to be dependent on </w:t>
      </w:r>
      <w:r w:rsidR="00D56AF2" w:rsidRPr="00924D7F">
        <w:rPr>
          <w:lang w:val="en-US"/>
        </w:rPr>
        <w:t>whether</w:t>
      </w:r>
      <w:r w:rsidR="00E16694" w:rsidRPr="00924D7F">
        <w:rPr>
          <w:lang w:val="en-US"/>
        </w:rPr>
        <w:t xml:space="preserve"> or not</w:t>
      </w:r>
      <w:r w:rsidR="00D56AF2" w:rsidRPr="00924D7F">
        <w:rPr>
          <w:lang w:val="en-US"/>
        </w:rPr>
        <w:t xml:space="preserve"> the parent is</w:t>
      </w:r>
      <w:r w:rsidR="00E16694" w:rsidRPr="00924D7F">
        <w:rPr>
          <w:lang w:val="en-US"/>
        </w:rPr>
        <w:t xml:space="preserve"> a</w:t>
      </w:r>
      <w:r w:rsidR="00FD4C92" w:rsidRPr="00924D7F">
        <w:rPr>
          <w:lang w:val="en-US"/>
        </w:rPr>
        <w:t xml:space="preserve"> biological relat</w:t>
      </w:r>
      <w:r w:rsidR="00E16694" w:rsidRPr="00924D7F">
        <w:rPr>
          <w:lang w:val="en-US"/>
        </w:rPr>
        <w:t>iv</w:t>
      </w:r>
      <w:r w:rsidR="00FD4C92" w:rsidRPr="00924D7F">
        <w:rPr>
          <w:lang w:val="en-US"/>
        </w:rPr>
        <w:t xml:space="preserve">e. However, there </w:t>
      </w:r>
      <w:r w:rsidR="00E16694" w:rsidRPr="00924D7F">
        <w:rPr>
          <w:lang w:val="en-US"/>
        </w:rPr>
        <w:t xml:space="preserve">was </w:t>
      </w:r>
      <w:r w:rsidR="00FD4C92" w:rsidRPr="00924D7F">
        <w:rPr>
          <w:lang w:val="en-US"/>
        </w:rPr>
        <w:t xml:space="preserve">a strong association with </w:t>
      </w:r>
      <w:r w:rsidR="00FD4C92" w:rsidRPr="00924D7F">
        <w:rPr>
          <w:lang w:val="en-US"/>
        </w:rPr>
        <w:lastRenderedPageBreak/>
        <w:t>investment</w:t>
      </w:r>
      <w:r w:rsidR="00E16694" w:rsidRPr="00924D7F">
        <w:rPr>
          <w:lang w:val="en-US"/>
        </w:rPr>
        <w:t>,</w:t>
      </w:r>
      <w:r w:rsidR="00FD4C92" w:rsidRPr="00924D7F">
        <w:rPr>
          <w:lang w:val="en-US"/>
        </w:rPr>
        <w:t xml:space="preserve"> as expected from a theoretical viewpoint. </w:t>
      </w:r>
      <w:r w:rsidR="00E16694" w:rsidRPr="00924D7F">
        <w:rPr>
          <w:lang w:val="en-US"/>
        </w:rPr>
        <w:t>T</w:t>
      </w:r>
      <w:r w:rsidR="00FD4C92" w:rsidRPr="00924D7F">
        <w:rPr>
          <w:lang w:val="en-US"/>
        </w:rPr>
        <w:t xml:space="preserve">his </w:t>
      </w:r>
      <w:r w:rsidR="00D56AF2" w:rsidRPr="00924D7F">
        <w:rPr>
          <w:lang w:val="en-US"/>
        </w:rPr>
        <w:t xml:space="preserve">important </w:t>
      </w:r>
      <w:r w:rsidR="00FD4C92" w:rsidRPr="00924D7F">
        <w:rPr>
          <w:lang w:val="en-US"/>
        </w:rPr>
        <w:t xml:space="preserve">covariate </w:t>
      </w:r>
      <w:r w:rsidR="004E4240" w:rsidRPr="00924D7F">
        <w:rPr>
          <w:lang w:val="en-US"/>
        </w:rPr>
        <w:t>was</w:t>
      </w:r>
      <w:r w:rsidR="00E16694" w:rsidRPr="00924D7F">
        <w:rPr>
          <w:lang w:val="en-US"/>
        </w:rPr>
        <w:t xml:space="preserve"> therefore</w:t>
      </w:r>
      <w:r w:rsidR="004E4240" w:rsidRPr="00924D7F">
        <w:rPr>
          <w:lang w:val="en-US"/>
        </w:rPr>
        <w:t xml:space="preserve"> </w:t>
      </w:r>
      <w:r w:rsidR="00E16694" w:rsidRPr="00924D7F">
        <w:rPr>
          <w:lang w:val="en-US"/>
        </w:rPr>
        <w:t xml:space="preserve">also </w:t>
      </w:r>
      <w:r w:rsidR="004E4240" w:rsidRPr="00924D7F">
        <w:rPr>
          <w:lang w:val="en-US"/>
        </w:rPr>
        <w:t xml:space="preserve">included </w:t>
      </w:r>
      <w:r w:rsidR="00FD4C92" w:rsidRPr="00924D7F">
        <w:rPr>
          <w:lang w:val="en-US"/>
        </w:rPr>
        <w:t>in the multinomial logistic regression.</w:t>
      </w:r>
    </w:p>
    <w:p w:rsidR="00060CC4" w:rsidRPr="00924D7F" w:rsidRDefault="00060CC4" w:rsidP="00060CC4">
      <w:pPr>
        <w:pStyle w:val="FormatvorlageErsteZeile127cm"/>
        <w:spacing w:line="480" w:lineRule="auto"/>
        <w:ind w:firstLine="0"/>
        <w:jc w:val="left"/>
        <w:rPr>
          <w:lang w:val="en-GB"/>
        </w:rPr>
      </w:pPr>
    </w:p>
    <w:p w:rsidR="00E24106" w:rsidRPr="00924D7F" w:rsidRDefault="00E24106" w:rsidP="00E24106">
      <w:pPr>
        <w:rPr>
          <w:rFonts w:ascii="Times New Roman" w:hAnsi="Times New Roman"/>
          <w:sz w:val="24"/>
          <w:szCs w:val="24"/>
          <w:lang w:val="en-GB"/>
        </w:rPr>
      </w:pPr>
      <w:r w:rsidRPr="00924D7F">
        <w:rPr>
          <w:rFonts w:ascii="Times New Roman" w:hAnsi="Times New Roman"/>
          <w:b/>
          <w:sz w:val="24"/>
          <w:szCs w:val="24"/>
          <w:lang w:val="en-GB"/>
        </w:rPr>
        <w:t>Table S3.</w:t>
      </w:r>
      <w:r w:rsidRPr="00924D7F">
        <w:rPr>
          <w:rFonts w:ascii="Times New Roman" w:hAnsi="Times New Roman"/>
          <w:sz w:val="24"/>
          <w:szCs w:val="24"/>
          <w:lang w:val="en-GB"/>
        </w:rPr>
        <w:t xml:space="preserve"> List of true confounders associated with both </w:t>
      </w:r>
      <w:r w:rsidRPr="00924D7F">
        <w:rPr>
          <w:rFonts w:ascii="Times New Roman" w:hAnsi="Times New Roman"/>
          <w:sz w:val="24"/>
          <w:szCs w:val="24"/>
        </w:rPr>
        <w:t xml:space="preserve">biological </w:t>
      </w:r>
      <w:r w:rsidRPr="00924D7F">
        <w:rPr>
          <w:rFonts w:ascii="Times New Roman" w:hAnsi="Times New Roman"/>
          <w:sz w:val="24"/>
          <w:szCs w:val="24"/>
          <w:lang w:val="en-GB"/>
        </w:rPr>
        <w:t>relatedness and grandparental investment (chi-square, Mann–Whitney U tests, and Spearman correlations[</w:t>
      </w:r>
      <w:r w:rsidRPr="00924D7F">
        <w:rPr>
          <w:rFonts w:ascii="Times New Roman" w:hAnsi="Times New Roman"/>
          <w:i/>
          <w:sz w:val="24"/>
          <w:szCs w:val="24"/>
          <w:lang w:val="en-GB"/>
        </w:rPr>
        <w:t>rho</w:t>
      </w:r>
      <w:r w:rsidRPr="00924D7F">
        <w:rPr>
          <w:rFonts w:ascii="Times New Roman" w:hAnsi="Times New Roman"/>
          <w:sz w:val="24"/>
          <w:szCs w:val="24"/>
          <w:lang w:val="en-GB"/>
        </w:rPr>
        <w:t>])).</w:t>
      </w:r>
    </w:p>
    <w:tbl>
      <w:tblPr>
        <w:tblpPr w:leftFromText="180" w:rightFromText="180" w:vertAnchor="text" w:horzAnchor="margin" w:tblpY="9"/>
        <w:tblW w:w="8897" w:type="dxa"/>
        <w:tblLayout w:type="fixed"/>
        <w:tblLook w:val="04A0"/>
      </w:tblPr>
      <w:tblGrid>
        <w:gridCol w:w="2943"/>
        <w:gridCol w:w="1985"/>
        <w:gridCol w:w="2126"/>
        <w:gridCol w:w="1843"/>
      </w:tblGrid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85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Biological relatednes</w:t>
            </w:r>
            <w:r w:rsidRPr="00924D7F">
              <w:rPr>
                <w:rFonts w:ascii="Times New Roman" w:hAnsi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126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Grandparental investment</w:t>
            </w:r>
            <w:r w:rsidRPr="00924D7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24D7F">
              <w:rPr>
                <w:rFonts w:ascii="Times New Roman" w:hAnsi="Times New Roman"/>
                <w:i/>
                <w:sz w:val="24"/>
                <w:szCs w:val="24"/>
              </w:rPr>
              <w:t>rho</w:t>
            </w:r>
            <w:r w:rsidRPr="00924D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True confounder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Grandparents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Investment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127.4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noBreakHyphen/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noBreakHyphen/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Biological grandparent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.04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 sex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122.9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.02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 lineage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.02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o (Yes)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Filial expectations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-10.8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.07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Distance to (grand)child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-13.9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-.14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umber of children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-21.7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-.02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umber of grandchildren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-1.9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-.10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’s age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-22.5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-.37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’s health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-3.8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.12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Conflict with children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.02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Conflict about grandchildren’s upbringing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18.9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.04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Savings (in euro)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-0.98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.02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’s education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-9.2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.10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 xml:space="preserve">Grandparent employed 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 has a partner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250.3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.20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Children</w:t>
            </w:r>
          </w:p>
        </w:tc>
        <w:tc>
          <w:tcPr>
            <w:tcW w:w="1985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E24106" w:rsidRPr="00924D7F" w:rsidRDefault="00E24106" w:rsidP="0021408C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E24106" w:rsidRPr="00924D7F" w:rsidRDefault="00E24106" w:rsidP="0021408C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Age of child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-18.8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-.35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Education of child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-5.8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.11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Child employed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41.4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.05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Child has a partner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1.1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-.02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No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Grandchildren</w:t>
            </w:r>
          </w:p>
        </w:tc>
        <w:tc>
          <w:tcPr>
            <w:tcW w:w="1985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E24106" w:rsidRPr="00924D7F" w:rsidRDefault="00E24106" w:rsidP="0021408C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E24106" w:rsidRPr="00924D7F" w:rsidRDefault="00E24106" w:rsidP="0021408C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Age of youngest grandchild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-4.5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-.43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Macro-economics</w:t>
            </w:r>
          </w:p>
        </w:tc>
        <w:tc>
          <w:tcPr>
            <w:tcW w:w="1985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E24106" w:rsidRPr="00924D7F" w:rsidRDefault="00E24106" w:rsidP="0021408C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E24106" w:rsidRPr="00924D7F" w:rsidRDefault="00E24106" w:rsidP="0021408C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Fertility rates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-20.4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-.02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Yes</w:t>
            </w:r>
          </w:p>
        </w:tc>
      </w:tr>
      <w:tr w:rsidR="00E24106" w:rsidRPr="00924D7F" w:rsidTr="0021408C">
        <w:tc>
          <w:tcPr>
            <w:tcW w:w="2943" w:type="dxa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 xml:space="preserve">Regions </w:t>
            </w:r>
          </w:p>
        </w:tc>
        <w:tc>
          <w:tcPr>
            <w:tcW w:w="1985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602.0***</w:t>
            </w:r>
          </w:p>
        </w:tc>
        <w:tc>
          <w:tcPr>
            <w:tcW w:w="2126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.02**</w:t>
            </w:r>
          </w:p>
        </w:tc>
        <w:tc>
          <w:tcPr>
            <w:tcW w:w="1843" w:type="dxa"/>
            <w:vAlign w:val="center"/>
          </w:tcPr>
          <w:p w:rsidR="00E24106" w:rsidRPr="00924D7F" w:rsidRDefault="00E24106" w:rsidP="0021408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924D7F">
              <w:rPr>
                <w:rFonts w:ascii="Times New Roman" w:hAnsi="Times New Roman"/>
                <w:sz w:val="24"/>
                <w:szCs w:val="20"/>
              </w:rPr>
              <w:t>Yes</w:t>
            </w:r>
          </w:p>
        </w:tc>
      </w:tr>
    </w:tbl>
    <w:p w:rsidR="00E24106" w:rsidRPr="00924D7F" w:rsidRDefault="00E24106" w:rsidP="00E24106">
      <w:pPr>
        <w:pStyle w:val="FormatvorlageErsteZeile127cm"/>
        <w:spacing w:line="240" w:lineRule="auto"/>
        <w:ind w:firstLine="0"/>
        <w:rPr>
          <w:lang w:val="fr-CH"/>
        </w:rPr>
      </w:pPr>
      <w:r w:rsidRPr="00924D7F">
        <w:rPr>
          <w:vertAlign w:val="superscript"/>
          <w:lang w:val="en-GB"/>
        </w:rPr>
        <w:t>a</w:t>
      </w:r>
      <w:r w:rsidRPr="00924D7F">
        <w:rPr>
          <w:lang w:val="fr-CH"/>
        </w:rPr>
        <w:t xml:space="preserve"> </w:t>
      </w:r>
      <w:r w:rsidRPr="00924D7F">
        <w:rPr>
          <w:i/>
        </w:rPr>
        <w:t>χ</w:t>
      </w:r>
      <w:r w:rsidRPr="00924D7F">
        <w:rPr>
          <w:i/>
          <w:vertAlign w:val="superscript"/>
          <w:lang w:val="fr-CH"/>
        </w:rPr>
        <w:t>2</w:t>
      </w:r>
      <w:r w:rsidRPr="00924D7F">
        <w:rPr>
          <w:lang w:val="fr-CH"/>
        </w:rPr>
        <w:t xml:space="preserve"> values are given for dichotomous variables </w:t>
      </w:r>
    </w:p>
    <w:p w:rsidR="00E24106" w:rsidRPr="00924D7F" w:rsidRDefault="00E24106" w:rsidP="00E24106">
      <w:pPr>
        <w:pStyle w:val="FormatvorlageErsteZeile127cm"/>
        <w:spacing w:line="240" w:lineRule="auto"/>
        <w:ind w:firstLine="0"/>
        <w:rPr>
          <w:lang w:val="fr-CH"/>
        </w:rPr>
      </w:pPr>
      <w:r w:rsidRPr="00924D7F">
        <w:rPr>
          <w:vertAlign w:val="superscript"/>
          <w:lang w:val="en-GB"/>
        </w:rPr>
        <w:t>b</w:t>
      </w:r>
      <w:r w:rsidRPr="00924D7F">
        <w:rPr>
          <w:lang w:val="fr-CH"/>
        </w:rPr>
        <w:t xml:space="preserve"> </w:t>
      </w:r>
      <w:r w:rsidRPr="00924D7F">
        <w:rPr>
          <w:i/>
          <w:lang w:val="fr-CH"/>
        </w:rPr>
        <w:t>Z</w:t>
      </w:r>
      <w:r w:rsidRPr="00924D7F">
        <w:rPr>
          <w:lang w:val="fr-CH"/>
        </w:rPr>
        <w:t xml:space="preserve"> values are given for continuous variables </w:t>
      </w:r>
    </w:p>
    <w:p w:rsidR="00E24106" w:rsidRPr="00924D7F" w:rsidRDefault="00E24106" w:rsidP="00E24106">
      <w:pPr>
        <w:pStyle w:val="FormatvorlageErsteZeile127cm"/>
        <w:spacing w:line="240" w:lineRule="auto"/>
        <w:ind w:firstLine="0"/>
        <w:rPr>
          <w:lang w:val="en-GB"/>
        </w:rPr>
      </w:pPr>
      <w:r w:rsidRPr="00924D7F">
        <w:rPr>
          <w:lang w:val="en-US"/>
        </w:rPr>
        <w:t xml:space="preserve">* </w:t>
      </w:r>
      <w:r w:rsidRPr="00924D7F">
        <w:rPr>
          <w:i/>
          <w:lang w:val="en-US"/>
        </w:rPr>
        <w:t>p</w:t>
      </w:r>
      <w:r w:rsidRPr="00924D7F">
        <w:rPr>
          <w:lang w:val="en-US"/>
        </w:rPr>
        <w:t xml:space="preserve"> &lt; .05. ** </w:t>
      </w:r>
      <w:r w:rsidRPr="00924D7F">
        <w:rPr>
          <w:i/>
          <w:lang w:val="en-US"/>
        </w:rPr>
        <w:t>p</w:t>
      </w:r>
      <w:r w:rsidR="00082CF5" w:rsidRPr="00924D7F">
        <w:rPr>
          <w:lang w:val="en-US"/>
        </w:rPr>
        <w:t xml:space="preserve"> &lt; .01. **</w:t>
      </w:r>
      <w:r w:rsidRPr="00924D7F">
        <w:rPr>
          <w:lang w:val="en-US"/>
        </w:rPr>
        <w:t xml:space="preserve">* </w:t>
      </w:r>
      <w:r w:rsidRPr="00924D7F">
        <w:rPr>
          <w:i/>
          <w:lang w:val="en-US"/>
        </w:rPr>
        <w:t xml:space="preserve">p </w:t>
      </w:r>
      <w:r w:rsidRPr="00924D7F">
        <w:rPr>
          <w:lang w:val="en-US"/>
        </w:rPr>
        <w:t>&lt; .001.</w:t>
      </w:r>
    </w:p>
    <w:p w:rsidR="00B91778" w:rsidRPr="00924D7F" w:rsidRDefault="00B91778">
      <w:pPr>
        <w:pStyle w:val="subtitle1"/>
        <w:spacing w:before="0" w:after="0"/>
        <w:ind w:firstLine="0"/>
        <w:jc w:val="left"/>
        <w:outlineLvl w:val="0"/>
        <w:rPr>
          <w:lang w:val="en-GB"/>
        </w:rPr>
      </w:pPr>
    </w:p>
    <w:p w:rsidR="00B91778" w:rsidRPr="00924D7F" w:rsidRDefault="00060CC4">
      <w:pPr>
        <w:pStyle w:val="subtitle1"/>
        <w:spacing w:before="0" w:after="0"/>
        <w:ind w:firstLine="0"/>
        <w:jc w:val="left"/>
        <w:outlineLvl w:val="0"/>
        <w:rPr>
          <w:lang w:val="en-GB"/>
        </w:rPr>
      </w:pPr>
      <w:r w:rsidRPr="00924D7F">
        <w:rPr>
          <w:lang w:val="en-GB"/>
        </w:rPr>
        <w:t xml:space="preserve">Potential </w:t>
      </w:r>
      <w:r w:rsidR="00E16694" w:rsidRPr="00924D7F">
        <w:rPr>
          <w:lang w:val="en-GB"/>
        </w:rPr>
        <w:t>M</w:t>
      </w:r>
      <w:r w:rsidRPr="00924D7F">
        <w:rPr>
          <w:lang w:val="en-GB"/>
        </w:rPr>
        <w:t xml:space="preserve">ediation </w:t>
      </w:r>
      <w:r w:rsidR="00E16694" w:rsidRPr="00924D7F">
        <w:rPr>
          <w:lang w:val="en-GB"/>
        </w:rPr>
        <w:t>E</w:t>
      </w:r>
      <w:r w:rsidRPr="00924D7F">
        <w:rPr>
          <w:lang w:val="en-GB"/>
        </w:rPr>
        <w:t xml:space="preserve">ffect of </w:t>
      </w:r>
      <w:r w:rsidR="00E16694" w:rsidRPr="00924D7F">
        <w:rPr>
          <w:lang w:val="en-GB"/>
        </w:rPr>
        <w:t>A</w:t>
      </w:r>
      <w:r w:rsidRPr="00924D7F">
        <w:rPr>
          <w:lang w:val="en-GB"/>
        </w:rPr>
        <w:t>ge</w:t>
      </w:r>
      <w:r w:rsidR="00E16694" w:rsidRPr="00924D7F">
        <w:rPr>
          <w:lang w:val="en-GB"/>
        </w:rPr>
        <w:t xml:space="preserve"> </w:t>
      </w:r>
      <w:r w:rsidR="0069596D" w:rsidRPr="00924D7F">
        <w:rPr>
          <w:lang w:val="en-GB"/>
        </w:rPr>
        <w:t>on Health</w:t>
      </w:r>
    </w:p>
    <w:p w:rsidR="00060CC4" w:rsidRPr="00924D7F" w:rsidRDefault="00E16694" w:rsidP="008070D4">
      <w:pPr>
        <w:pStyle w:val="FormatvorlageErsteZeile127cm"/>
        <w:spacing w:line="480" w:lineRule="auto"/>
        <w:ind w:firstLine="709"/>
        <w:jc w:val="left"/>
        <w:rPr>
          <w:lang w:val="en-GB"/>
        </w:rPr>
      </w:pPr>
      <w:r w:rsidRPr="00924D7F">
        <w:rPr>
          <w:lang w:val="en-GB"/>
        </w:rPr>
        <w:t>We conducted an additional multinomial logistic regression t</w:t>
      </w:r>
      <w:r w:rsidR="00060CC4" w:rsidRPr="00924D7F">
        <w:rPr>
          <w:lang w:val="en-GB"/>
        </w:rPr>
        <w:t xml:space="preserve">o investigate whether the effect of grandparental </w:t>
      </w:r>
      <w:r w:rsidR="00442B97" w:rsidRPr="00924D7F">
        <w:rPr>
          <w:lang w:val="en-GB"/>
        </w:rPr>
        <w:t>age</w:t>
      </w:r>
      <w:r w:rsidR="00060CC4" w:rsidRPr="00924D7F">
        <w:rPr>
          <w:lang w:val="en-GB"/>
        </w:rPr>
        <w:t xml:space="preserve"> on grandparental investment </w:t>
      </w:r>
      <w:r w:rsidRPr="00924D7F">
        <w:rPr>
          <w:lang w:val="en-GB"/>
        </w:rPr>
        <w:t xml:space="preserve">was </w:t>
      </w:r>
      <w:r w:rsidR="00060CC4" w:rsidRPr="00924D7F">
        <w:rPr>
          <w:lang w:val="en-GB"/>
        </w:rPr>
        <w:t xml:space="preserve">mediated by </w:t>
      </w:r>
      <w:r w:rsidR="00361BD2" w:rsidRPr="00924D7F">
        <w:rPr>
          <w:lang w:val="en-GB"/>
        </w:rPr>
        <w:t xml:space="preserve">grandparental </w:t>
      </w:r>
      <w:r w:rsidR="00442B97" w:rsidRPr="00924D7F">
        <w:rPr>
          <w:lang w:val="en-GB"/>
        </w:rPr>
        <w:t>health</w:t>
      </w:r>
      <w:r w:rsidR="00060CC4" w:rsidRPr="00924D7F">
        <w:rPr>
          <w:lang w:val="en-GB"/>
        </w:rPr>
        <w:t xml:space="preserve"> </w:t>
      </w:r>
      <w:r w:rsidR="00060CC4" w:rsidRPr="00924D7F">
        <w:rPr>
          <w:lang w:val="en-GB"/>
        </w:rPr>
        <w:lastRenderedPageBreak/>
        <w:t>(Table S</w:t>
      </w:r>
      <w:r w:rsidR="00682EDD" w:rsidRPr="00924D7F">
        <w:rPr>
          <w:lang w:val="en-GB"/>
        </w:rPr>
        <w:t>4</w:t>
      </w:r>
      <w:r w:rsidR="00060CC4" w:rsidRPr="00924D7F">
        <w:rPr>
          <w:lang w:val="en-GB"/>
        </w:rPr>
        <w:t xml:space="preserve">). Results show that there </w:t>
      </w:r>
      <w:r w:rsidR="0069596D" w:rsidRPr="00924D7F">
        <w:rPr>
          <w:lang w:val="en-GB"/>
        </w:rPr>
        <w:t xml:space="preserve">was </w:t>
      </w:r>
      <w:r w:rsidR="00060CC4" w:rsidRPr="00924D7F">
        <w:rPr>
          <w:lang w:val="en-GB"/>
        </w:rPr>
        <w:t xml:space="preserve">no mediation of </w:t>
      </w:r>
      <w:r w:rsidR="00442B97" w:rsidRPr="00924D7F">
        <w:rPr>
          <w:lang w:val="en-GB"/>
        </w:rPr>
        <w:t>age through health</w:t>
      </w:r>
      <w:r w:rsidR="00060CC4" w:rsidRPr="00924D7F">
        <w:rPr>
          <w:lang w:val="en-GB"/>
        </w:rPr>
        <w:t xml:space="preserve">. In fact, </w:t>
      </w:r>
      <w:r w:rsidR="00361BD2" w:rsidRPr="00924D7F">
        <w:rPr>
          <w:lang w:val="en-GB"/>
        </w:rPr>
        <w:t>both variables independently account</w:t>
      </w:r>
      <w:r w:rsidR="00052547" w:rsidRPr="00924D7F">
        <w:rPr>
          <w:lang w:val="en-GB"/>
        </w:rPr>
        <w:t>ed</w:t>
      </w:r>
      <w:r w:rsidR="00361BD2" w:rsidRPr="00924D7F">
        <w:rPr>
          <w:lang w:val="en-GB"/>
        </w:rPr>
        <w:t xml:space="preserve"> for variance in each of the investment levels</w:t>
      </w:r>
      <w:r w:rsidR="00F21FB4" w:rsidRPr="00924D7F">
        <w:rPr>
          <w:lang w:val="en-GB"/>
        </w:rPr>
        <w:t xml:space="preserve"> </w:t>
      </w:r>
      <w:r w:rsidR="00052547" w:rsidRPr="00924D7F">
        <w:rPr>
          <w:lang w:val="en-GB"/>
        </w:rPr>
        <w:t xml:space="preserve">relative </w:t>
      </w:r>
      <w:r w:rsidR="00F21FB4" w:rsidRPr="00924D7F">
        <w:rPr>
          <w:lang w:val="en-GB"/>
        </w:rPr>
        <w:t xml:space="preserve">to </w:t>
      </w:r>
      <w:r w:rsidR="00F21FB4" w:rsidRPr="00924D7F">
        <w:rPr>
          <w:i/>
          <w:lang w:val="en-GB"/>
        </w:rPr>
        <w:t>no investment</w:t>
      </w:r>
      <w:r w:rsidR="00E009F2" w:rsidRPr="00924D7F">
        <w:rPr>
          <w:i/>
          <w:lang w:val="en-GB"/>
        </w:rPr>
        <w:t xml:space="preserve"> </w:t>
      </w:r>
      <w:r w:rsidR="00E009F2" w:rsidRPr="00924D7F">
        <w:rPr>
          <w:lang w:val="en-GB"/>
        </w:rPr>
        <w:t>(reference level)</w:t>
      </w:r>
      <w:r w:rsidR="00060CC4" w:rsidRPr="00924D7F">
        <w:rPr>
          <w:lang w:val="en-GB"/>
        </w:rPr>
        <w:t>.</w:t>
      </w:r>
    </w:p>
    <w:p w:rsidR="00060CC4" w:rsidRPr="00924D7F" w:rsidRDefault="00060CC4" w:rsidP="00060CC4">
      <w:pPr>
        <w:pStyle w:val="FormatvorlageErsteZeile127cm"/>
        <w:spacing w:line="480" w:lineRule="auto"/>
        <w:ind w:firstLine="0"/>
        <w:rPr>
          <w:lang w:val="en-GB"/>
        </w:rPr>
      </w:pPr>
    </w:p>
    <w:p w:rsidR="00B91778" w:rsidRPr="00924D7F" w:rsidRDefault="005612DA">
      <w:pPr>
        <w:pStyle w:val="FormatvorlageErsteZeile127cm"/>
        <w:spacing w:line="480" w:lineRule="auto"/>
        <w:ind w:firstLine="0"/>
        <w:jc w:val="left"/>
        <w:rPr>
          <w:lang w:val="en-GB"/>
        </w:rPr>
      </w:pPr>
      <w:r w:rsidRPr="00924D7F">
        <w:rPr>
          <w:b/>
          <w:lang w:val="en-GB"/>
        </w:rPr>
        <w:t>Table S4.</w:t>
      </w:r>
      <w:r w:rsidR="00361BD2" w:rsidRPr="00924D7F">
        <w:rPr>
          <w:lang w:val="en-GB"/>
        </w:rPr>
        <w:t xml:space="preserve"> </w:t>
      </w:r>
      <w:r w:rsidR="004B477C" w:rsidRPr="00924D7F">
        <w:rPr>
          <w:lang w:val="en-GB"/>
        </w:rPr>
        <w:t xml:space="preserve">Odds ratios </w:t>
      </w:r>
      <w:r w:rsidR="00805166" w:rsidRPr="00924D7F">
        <w:rPr>
          <w:lang w:val="en-US"/>
        </w:rPr>
        <w:t xml:space="preserve">(Exp[B]) </w:t>
      </w:r>
      <w:r w:rsidR="004B477C" w:rsidRPr="00924D7F">
        <w:rPr>
          <w:lang w:val="en-GB"/>
        </w:rPr>
        <w:t>and significance levels of m</w:t>
      </w:r>
      <w:r w:rsidR="00361BD2" w:rsidRPr="00924D7F">
        <w:rPr>
          <w:lang w:val="en-GB"/>
        </w:rPr>
        <w:t>ultinomial l</w:t>
      </w:r>
      <w:r w:rsidR="00060CC4" w:rsidRPr="00924D7F">
        <w:rPr>
          <w:lang w:val="en-GB"/>
        </w:rPr>
        <w:t>ogistic regressi</w:t>
      </w:r>
      <w:r w:rsidR="00361BD2" w:rsidRPr="00924D7F">
        <w:rPr>
          <w:lang w:val="en-GB"/>
        </w:rPr>
        <w:t xml:space="preserve">on </w:t>
      </w:r>
      <w:r w:rsidR="004B477C" w:rsidRPr="00924D7F">
        <w:rPr>
          <w:lang w:val="en-GB"/>
        </w:rPr>
        <w:t>testing</w:t>
      </w:r>
      <w:r w:rsidR="00060CC4" w:rsidRPr="00924D7F">
        <w:rPr>
          <w:lang w:val="en-GB"/>
        </w:rPr>
        <w:t xml:space="preserve"> </w:t>
      </w:r>
      <w:r w:rsidR="008D7F94" w:rsidRPr="00924D7F">
        <w:rPr>
          <w:lang w:val="en-GB"/>
        </w:rPr>
        <w:t xml:space="preserve">the potential </w:t>
      </w:r>
      <w:r w:rsidR="00060CC4" w:rsidRPr="00924D7F">
        <w:rPr>
          <w:lang w:val="en-GB"/>
        </w:rPr>
        <w:t xml:space="preserve">mediation effect of </w:t>
      </w:r>
      <w:r w:rsidR="00687E63" w:rsidRPr="00924D7F">
        <w:rPr>
          <w:lang w:val="en-GB"/>
        </w:rPr>
        <w:t xml:space="preserve">grandparent’s </w:t>
      </w:r>
      <w:r w:rsidR="004B477C" w:rsidRPr="00924D7F">
        <w:rPr>
          <w:lang w:val="en-GB"/>
        </w:rPr>
        <w:t>age</w:t>
      </w:r>
      <w:r w:rsidR="00060CC4" w:rsidRPr="00924D7F">
        <w:rPr>
          <w:lang w:val="en-GB"/>
        </w:rPr>
        <w:t xml:space="preserve"> by </w:t>
      </w:r>
      <w:r w:rsidR="004B477C" w:rsidRPr="00924D7F">
        <w:rPr>
          <w:lang w:val="en-GB"/>
        </w:rPr>
        <w:t xml:space="preserve">health </w:t>
      </w:r>
      <w:r w:rsidR="00060CC4" w:rsidRPr="00924D7F">
        <w:rPr>
          <w:lang w:val="en-GB"/>
        </w:rPr>
        <w:t>on grandparental investment</w:t>
      </w:r>
      <w:r w:rsidR="008D7F94" w:rsidRPr="00924D7F">
        <w:rPr>
          <w:lang w:val="en-GB"/>
        </w:rPr>
        <w:t>.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010"/>
        <w:gridCol w:w="691"/>
        <w:gridCol w:w="1134"/>
        <w:gridCol w:w="851"/>
        <w:gridCol w:w="1134"/>
        <w:gridCol w:w="851"/>
        <w:gridCol w:w="1133"/>
        <w:gridCol w:w="851"/>
      </w:tblGrid>
      <w:tr w:rsidR="009265DE" w:rsidRPr="00924D7F" w:rsidTr="00687E63">
        <w:tc>
          <w:tcPr>
            <w:tcW w:w="1809" w:type="dxa"/>
            <w:vAlign w:val="center"/>
          </w:tcPr>
          <w:p w:rsidR="009265DE" w:rsidRPr="00924D7F" w:rsidRDefault="009265DE" w:rsidP="004313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9265DE" w:rsidRPr="00924D7F" w:rsidRDefault="004313C8" w:rsidP="004313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Almost daily childcare</w:t>
            </w:r>
          </w:p>
        </w:tc>
        <w:tc>
          <w:tcPr>
            <w:tcW w:w="1985" w:type="dxa"/>
            <w:gridSpan w:val="2"/>
            <w:vAlign w:val="center"/>
          </w:tcPr>
          <w:p w:rsidR="009265DE" w:rsidRPr="00924D7F" w:rsidRDefault="004313C8" w:rsidP="004313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</w:rPr>
              <w:t>Almost weekly childcare</w:t>
            </w:r>
          </w:p>
        </w:tc>
        <w:tc>
          <w:tcPr>
            <w:tcW w:w="1985" w:type="dxa"/>
            <w:gridSpan w:val="2"/>
            <w:vAlign w:val="center"/>
          </w:tcPr>
          <w:p w:rsidR="009265DE" w:rsidRPr="00924D7F" w:rsidRDefault="009265DE" w:rsidP="004313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Almost monthly</w:t>
            </w:r>
            <w:r w:rsidR="004313C8"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 xml:space="preserve"> childcare</w:t>
            </w:r>
          </w:p>
        </w:tc>
        <w:tc>
          <w:tcPr>
            <w:tcW w:w="1984" w:type="dxa"/>
            <w:gridSpan w:val="2"/>
            <w:vAlign w:val="center"/>
          </w:tcPr>
          <w:p w:rsidR="009265DE" w:rsidRPr="00924D7F" w:rsidRDefault="009265DE" w:rsidP="004313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Less often</w:t>
            </w:r>
            <w:r w:rsidR="004313C8"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 xml:space="preserve"> childcare</w:t>
            </w:r>
          </w:p>
        </w:tc>
      </w:tr>
      <w:tr w:rsidR="00687E63" w:rsidRPr="00924D7F" w:rsidTr="00687E63">
        <w:tc>
          <w:tcPr>
            <w:tcW w:w="1809" w:type="dxa"/>
            <w:vAlign w:val="center"/>
          </w:tcPr>
          <w:p w:rsidR="00687E63" w:rsidRPr="00924D7F" w:rsidRDefault="00687E63" w:rsidP="004313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687E63" w:rsidRPr="00924D7F" w:rsidRDefault="00687E63" w:rsidP="004313C8">
            <w:pPr>
              <w:spacing w:after="0" w:line="240" w:lineRule="auto"/>
              <w:ind w:right="-66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Exp(B)</w:t>
            </w:r>
          </w:p>
        </w:tc>
        <w:tc>
          <w:tcPr>
            <w:tcW w:w="691" w:type="dxa"/>
            <w:vAlign w:val="center"/>
          </w:tcPr>
          <w:p w:rsidR="00687E63" w:rsidRPr="00924D7F" w:rsidRDefault="00687E63" w:rsidP="004313C8">
            <w:pPr>
              <w:spacing w:after="0" w:line="240" w:lineRule="auto"/>
              <w:ind w:left="-41"/>
              <w:rPr>
                <w:rFonts w:ascii="Times New Roman" w:hAnsi="Times New Roman"/>
                <w:b/>
                <w:i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b/>
                <w:i/>
                <w:sz w:val="24"/>
                <w:szCs w:val="24"/>
                <w:lang w:val="fr-CH"/>
              </w:rPr>
              <w:t>p</w:t>
            </w:r>
          </w:p>
        </w:tc>
        <w:tc>
          <w:tcPr>
            <w:tcW w:w="1134" w:type="dxa"/>
            <w:vAlign w:val="center"/>
          </w:tcPr>
          <w:p w:rsidR="00687E63" w:rsidRPr="00924D7F" w:rsidRDefault="00687E63" w:rsidP="004313C8">
            <w:pPr>
              <w:spacing w:after="0" w:line="240" w:lineRule="auto"/>
              <w:ind w:right="-66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Exp(B)</w:t>
            </w:r>
          </w:p>
        </w:tc>
        <w:tc>
          <w:tcPr>
            <w:tcW w:w="851" w:type="dxa"/>
            <w:vAlign w:val="center"/>
          </w:tcPr>
          <w:p w:rsidR="00687E63" w:rsidRPr="00924D7F" w:rsidRDefault="00687E63" w:rsidP="004313C8">
            <w:pPr>
              <w:spacing w:after="0" w:line="240" w:lineRule="auto"/>
              <w:ind w:left="-41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b/>
                <w:i/>
                <w:sz w:val="24"/>
                <w:szCs w:val="24"/>
                <w:lang w:val="fr-CH"/>
              </w:rPr>
              <w:t>p</w:t>
            </w:r>
          </w:p>
        </w:tc>
        <w:tc>
          <w:tcPr>
            <w:tcW w:w="1134" w:type="dxa"/>
            <w:vAlign w:val="center"/>
          </w:tcPr>
          <w:p w:rsidR="00687E63" w:rsidRPr="00924D7F" w:rsidRDefault="00687E63" w:rsidP="004313C8">
            <w:pPr>
              <w:spacing w:after="0" w:line="240" w:lineRule="auto"/>
              <w:ind w:right="-66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Exp(B)</w:t>
            </w:r>
          </w:p>
        </w:tc>
        <w:tc>
          <w:tcPr>
            <w:tcW w:w="851" w:type="dxa"/>
            <w:vAlign w:val="center"/>
          </w:tcPr>
          <w:p w:rsidR="00687E63" w:rsidRPr="00924D7F" w:rsidRDefault="00687E63" w:rsidP="004313C8">
            <w:pPr>
              <w:spacing w:after="0" w:line="240" w:lineRule="auto"/>
              <w:ind w:left="-41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b/>
                <w:i/>
                <w:sz w:val="24"/>
                <w:szCs w:val="24"/>
                <w:lang w:val="fr-CH"/>
              </w:rPr>
              <w:t>p</w:t>
            </w:r>
          </w:p>
        </w:tc>
        <w:tc>
          <w:tcPr>
            <w:tcW w:w="1133" w:type="dxa"/>
            <w:vAlign w:val="center"/>
          </w:tcPr>
          <w:p w:rsidR="00687E63" w:rsidRPr="00924D7F" w:rsidRDefault="00687E63" w:rsidP="004313C8">
            <w:pPr>
              <w:spacing w:after="0" w:line="240" w:lineRule="auto"/>
              <w:ind w:right="-66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b/>
                <w:sz w:val="24"/>
                <w:szCs w:val="24"/>
                <w:lang w:val="fr-CH"/>
              </w:rPr>
              <w:t>Exp(B)</w:t>
            </w:r>
          </w:p>
        </w:tc>
        <w:tc>
          <w:tcPr>
            <w:tcW w:w="851" w:type="dxa"/>
            <w:vAlign w:val="center"/>
          </w:tcPr>
          <w:p w:rsidR="00687E63" w:rsidRPr="00924D7F" w:rsidRDefault="00687E63" w:rsidP="004313C8">
            <w:pPr>
              <w:spacing w:after="0" w:line="240" w:lineRule="auto"/>
              <w:ind w:left="-41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b/>
                <w:i/>
                <w:sz w:val="24"/>
                <w:szCs w:val="24"/>
                <w:lang w:val="fr-CH"/>
              </w:rPr>
              <w:t>p</w:t>
            </w:r>
          </w:p>
        </w:tc>
      </w:tr>
      <w:tr w:rsidR="00687E63" w:rsidRPr="00924D7F" w:rsidTr="00687E63">
        <w:tc>
          <w:tcPr>
            <w:tcW w:w="1809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’s age</w:t>
            </w:r>
          </w:p>
        </w:tc>
        <w:tc>
          <w:tcPr>
            <w:tcW w:w="1010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right="-66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.92</w:t>
            </w:r>
          </w:p>
        </w:tc>
        <w:tc>
          <w:tcPr>
            <w:tcW w:w="691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left="-41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fr-CH"/>
              </w:rPr>
              <w:t>***</w:t>
            </w:r>
          </w:p>
        </w:tc>
        <w:tc>
          <w:tcPr>
            <w:tcW w:w="1134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right="-66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.90</w:t>
            </w:r>
          </w:p>
        </w:tc>
        <w:tc>
          <w:tcPr>
            <w:tcW w:w="851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left="-41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fr-CH"/>
              </w:rPr>
              <w:t>***</w:t>
            </w:r>
          </w:p>
        </w:tc>
        <w:tc>
          <w:tcPr>
            <w:tcW w:w="1134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right="-66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.91</w:t>
            </w:r>
          </w:p>
        </w:tc>
        <w:tc>
          <w:tcPr>
            <w:tcW w:w="851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left="-41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fr-CH"/>
              </w:rPr>
              <w:t>***</w:t>
            </w:r>
          </w:p>
        </w:tc>
        <w:tc>
          <w:tcPr>
            <w:tcW w:w="1133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right="-66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.92</w:t>
            </w:r>
          </w:p>
        </w:tc>
        <w:tc>
          <w:tcPr>
            <w:tcW w:w="851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left="-41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fr-CH"/>
              </w:rPr>
              <w:t>***</w:t>
            </w:r>
          </w:p>
        </w:tc>
      </w:tr>
      <w:tr w:rsidR="00687E63" w:rsidRPr="00924D7F" w:rsidTr="00687E63">
        <w:tc>
          <w:tcPr>
            <w:tcW w:w="1809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sz w:val="24"/>
                <w:szCs w:val="24"/>
              </w:rPr>
              <w:t>Grandparent’s health</w:t>
            </w:r>
          </w:p>
        </w:tc>
        <w:tc>
          <w:tcPr>
            <w:tcW w:w="1010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right="-66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.8</w:t>
            </w:r>
            <w:r w:rsidR="007D1DE7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7</w:t>
            </w:r>
          </w:p>
          <w:p w:rsidR="004313C8" w:rsidRPr="00924D7F" w:rsidRDefault="004313C8" w:rsidP="004313C8">
            <w:pPr>
              <w:spacing w:after="0" w:line="240" w:lineRule="auto"/>
              <w:ind w:right="-66"/>
              <w:rPr>
                <w:rFonts w:ascii="Times New Roman" w:hAnsi="Times New Roman"/>
                <w:sz w:val="24"/>
                <w:szCs w:val="24"/>
                <w:lang w:val="fr-CH"/>
              </w:rPr>
            </w:pPr>
          </w:p>
        </w:tc>
        <w:tc>
          <w:tcPr>
            <w:tcW w:w="691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left="-41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fr-CH"/>
              </w:rPr>
              <w:t>**</w:t>
            </w:r>
          </w:p>
          <w:p w:rsidR="004313C8" w:rsidRPr="00924D7F" w:rsidRDefault="004313C8" w:rsidP="004313C8">
            <w:pPr>
              <w:spacing w:after="0" w:line="240" w:lineRule="auto"/>
              <w:ind w:left="-41"/>
              <w:rPr>
                <w:rFonts w:ascii="Times New Roman" w:hAnsi="Times New Roman"/>
                <w:sz w:val="24"/>
                <w:szCs w:val="24"/>
                <w:lang w:val="fr-CH"/>
              </w:rPr>
            </w:pPr>
          </w:p>
        </w:tc>
        <w:tc>
          <w:tcPr>
            <w:tcW w:w="1134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right="-66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.</w:t>
            </w:r>
            <w:r w:rsidR="007D1DE7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39</w:t>
            </w:r>
          </w:p>
          <w:p w:rsidR="004313C8" w:rsidRPr="00924D7F" w:rsidRDefault="004313C8" w:rsidP="004313C8">
            <w:pPr>
              <w:spacing w:after="0" w:line="240" w:lineRule="auto"/>
              <w:ind w:right="-66"/>
              <w:rPr>
                <w:rFonts w:ascii="Times New Roman" w:hAnsi="Times New Roman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left="-41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fr-CH"/>
              </w:rPr>
              <w:t>***</w:t>
            </w:r>
          </w:p>
        </w:tc>
        <w:tc>
          <w:tcPr>
            <w:tcW w:w="1134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right="-66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.</w:t>
            </w:r>
            <w:r w:rsidR="007D1DE7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34</w:t>
            </w:r>
          </w:p>
          <w:p w:rsidR="004313C8" w:rsidRPr="00924D7F" w:rsidRDefault="004313C8" w:rsidP="004313C8">
            <w:pPr>
              <w:spacing w:after="0" w:line="240" w:lineRule="auto"/>
              <w:ind w:right="-66"/>
              <w:rPr>
                <w:rFonts w:ascii="Times New Roman" w:hAnsi="Times New Roman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left="-41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fr-CH"/>
              </w:rPr>
              <w:t>***</w:t>
            </w:r>
          </w:p>
        </w:tc>
        <w:tc>
          <w:tcPr>
            <w:tcW w:w="1133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right="-66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.37</w:t>
            </w:r>
          </w:p>
          <w:p w:rsidR="004313C8" w:rsidRPr="00924D7F" w:rsidRDefault="004313C8" w:rsidP="004313C8">
            <w:pPr>
              <w:spacing w:after="0" w:line="240" w:lineRule="auto"/>
              <w:ind w:right="-66"/>
              <w:rPr>
                <w:rFonts w:ascii="Times New Roman" w:hAnsi="Times New Roman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  <w:vAlign w:val="center"/>
          </w:tcPr>
          <w:p w:rsidR="004313C8" w:rsidRPr="00924D7F" w:rsidRDefault="004313C8" w:rsidP="004313C8">
            <w:pPr>
              <w:spacing w:after="0" w:line="240" w:lineRule="auto"/>
              <w:ind w:left="-41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/>
                <w:sz w:val="24"/>
                <w:szCs w:val="24"/>
                <w:lang w:val="fr-CH"/>
              </w:rPr>
              <w:t>***</w:t>
            </w:r>
          </w:p>
        </w:tc>
      </w:tr>
    </w:tbl>
    <w:p w:rsidR="00052547" w:rsidRPr="00924D7F" w:rsidRDefault="00052547" w:rsidP="00052547">
      <w:pPr>
        <w:pStyle w:val="FormatvorlageErsteZeile127cm"/>
        <w:spacing w:line="480" w:lineRule="auto"/>
        <w:ind w:firstLine="0"/>
        <w:rPr>
          <w:szCs w:val="20"/>
          <w:lang w:val="en-GB"/>
        </w:rPr>
      </w:pPr>
      <w:r w:rsidRPr="00924D7F">
        <w:rPr>
          <w:szCs w:val="20"/>
          <w:lang w:val="en-US"/>
        </w:rPr>
        <w:t xml:space="preserve">* </w:t>
      </w:r>
      <w:r w:rsidRPr="00924D7F">
        <w:rPr>
          <w:i/>
          <w:szCs w:val="20"/>
          <w:lang w:val="en-US"/>
        </w:rPr>
        <w:t>p</w:t>
      </w:r>
      <w:r w:rsidRPr="00924D7F">
        <w:rPr>
          <w:szCs w:val="20"/>
          <w:lang w:val="en-US"/>
        </w:rPr>
        <w:t xml:space="preserve"> &lt; .05. ** </w:t>
      </w:r>
      <w:r w:rsidRPr="00924D7F">
        <w:rPr>
          <w:i/>
          <w:szCs w:val="20"/>
          <w:lang w:val="en-US"/>
        </w:rPr>
        <w:t>p</w:t>
      </w:r>
      <w:r w:rsidR="001604E2" w:rsidRPr="00924D7F">
        <w:rPr>
          <w:szCs w:val="20"/>
          <w:lang w:val="en-US"/>
        </w:rPr>
        <w:t xml:space="preserve"> &lt; .01. ***</w:t>
      </w:r>
      <w:r w:rsidRPr="00924D7F">
        <w:rPr>
          <w:szCs w:val="20"/>
          <w:lang w:val="en-US"/>
        </w:rPr>
        <w:t xml:space="preserve"> </w:t>
      </w:r>
      <w:r w:rsidRPr="00924D7F">
        <w:rPr>
          <w:i/>
          <w:szCs w:val="20"/>
          <w:lang w:val="en-US"/>
        </w:rPr>
        <w:t xml:space="preserve">p </w:t>
      </w:r>
      <w:r w:rsidRPr="00924D7F">
        <w:rPr>
          <w:szCs w:val="20"/>
          <w:lang w:val="en-US"/>
        </w:rPr>
        <w:t>&lt; .001.</w:t>
      </w:r>
    </w:p>
    <w:p w:rsidR="00882036" w:rsidRPr="00924D7F" w:rsidRDefault="00882036" w:rsidP="00060CC4">
      <w:pPr>
        <w:pStyle w:val="FormatvorlageErsteZeile127cm"/>
        <w:spacing w:line="480" w:lineRule="auto"/>
        <w:ind w:firstLine="0"/>
        <w:jc w:val="left"/>
        <w:rPr>
          <w:color w:val="000000"/>
          <w:lang w:val="en-GB"/>
        </w:rPr>
      </w:pPr>
    </w:p>
    <w:p w:rsidR="00B91778" w:rsidRPr="00924D7F" w:rsidRDefault="00013C3F">
      <w:pPr>
        <w:pStyle w:val="subtitle1"/>
        <w:spacing w:before="0" w:after="0"/>
        <w:ind w:firstLine="0"/>
        <w:jc w:val="left"/>
        <w:outlineLvl w:val="0"/>
        <w:rPr>
          <w:lang w:val="en-GB"/>
        </w:rPr>
      </w:pPr>
      <w:r w:rsidRPr="00924D7F">
        <w:rPr>
          <w:lang w:val="en-GB"/>
        </w:rPr>
        <w:t>Can</w:t>
      </w:r>
      <w:r w:rsidR="00B1262A" w:rsidRPr="00924D7F">
        <w:rPr>
          <w:lang w:val="en-GB"/>
        </w:rPr>
        <w:t xml:space="preserve"> </w:t>
      </w:r>
      <w:r w:rsidR="0069596D" w:rsidRPr="00924D7F">
        <w:rPr>
          <w:lang w:val="en-GB"/>
        </w:rPr>
        <w:t>G</w:t>
      </w:r>
      <w:r w:rsidR="00B1262A" w:rsidRPr="00924D7F">
        <w:rPr>
          <w:lang w:val="en-GB"/>
        </w:rPr>
        <w:t xml:space="preserve">randparental </w:t>
      </w:r>
      <w:r w:rsidR="0069596D" w:rsidRPr="00924D7F">
        <w:rPr>
          <w:lang w:val="en-GB"/>
        </w:rPr>
        <w:t>I</w:t>
      </w:r>
      <w:r w:rsidR="00B1262A" w:rsidRPr="00924D7F">
        <w:rPr>
          <w:lang w:val="en-GB"/>
        </w:rPr>
        <w:t xml:space="preserve">nvestment </w:t>
      </w:r>
      <w:r w:rsidRPr="00924D7F">
        <w:rPr>
          <w:lang w:val="en-GB"/>
        </w:rPr>
        <w:t xml:space="preserve">be </w:t>
      </w:r>
      <w:r w:rsidR="0069596D" w:rsidRPr="00924D7F">
        <w:rPr>
          <w:lang w:val="en-GB"/>
        </w:rPr>
        <w:t>P</w:t>
      </w:r>
      <w:r w:rsidRPr="00924D7F">
        <w:rPr>
          <w:lang w:val="en-GB"/>
        </w:rPr>
        <w:t>redicted by</w:t>
      </w:r>
      <w:r w:rsidR="00B1262A" w:rsidRPr="00924D7F">
        <w:rPr>
          <w:lang w:val="en-GB"/>
        </w:rPr>
        <w:t xml:space="preserve"> </w:t>
      </w:r>
      <w:r w:rsidR="0069596D" w:rsidRPr="00924D7F">
        <w:rPr>
          <w:lang w:val="en-GB"/>
        </w:rPr>
        <w:t>F</w:t>
      </w:r>
      <w:r w:rsidR="00B1262A" w:rsidRPr="00924D7F">
        <w:rPr>
          <w:lang w:val="en-GB"/>
        </w:rPr>
        <w:t xml:space="preserve">ertility </w:t>
      </w:r>
      <w:r w:rsidR="0069596D" w:rsidRPr="00924D7F">
        <w:rPr>
          <w:lang w:val="en-GB"/>
        </w:rPr>
        <w:t>R</w:t>
      </w:r>
      <w:r w:rsidR="00B1262A" w:rsidRPr="00924D7F">
        <w:rPr>
          <w:lang w:val="en-GB"/>
        </w:rPr>
        <w:t xml:space="preserve">ates or </w:t>
      </w:r>
      <w:r w:rsidR="0069596D" w:rsidRPr="00924D7F">
        <w:rPr>
          <w:lang w:val="en-GB"/>
        </w:rPr>
        <w:t>G</w:t>
      </w:r>
      <w:r w:rsidR="00953637" w:rsidRPr="00924D7F">
        <w:rPr>
          <w:lang w:val="en-GB"/>
        </w:rPr>
        <w:t xml:space="preserve">eographic </w:t>
      </w:r>
      <w:r w:rsidR="0069596D" w:rsidRPr="00924D7F">
        <w:rPr>
          <w:lang w:val="en-GB"/>
        </w:rPr>
        <w:t>R</w:t>
      </w:r>
      <w:r w:rsidR="00212326" w:rsidRPr="00924D7F">
        <w:rPr>
          <w:lang w:val="en-GB"/>
        </w:rPr>
        <w:t>egions</w:t>
      </w:r>
      <w:r w:rsidR="00953637" w:rsidRPr="00924D7F">
        <w:rPr>
          <w:lang w:val="en-GB"/>
        </w:rPr>
        <w:t>?</w:t>
      </w:r>
    </w:p>
    <w:p w:rsidR="00882036" w:rsidRPr="00924D7F" w:rsidRDefault="0069596D" w:rsidP="006466E6">
      <w:pPr>
        <w:pStyle w:val="FormatvorlageErsteZeile127cm"/>
        <w:spacing w:line="480" w:lineRule="auto"/>
        <w:ind w:firstLine="709"/>
        <w:jc w:val="left"/>
        <w:rPr>
          <w:lang w:val="en-GB"/>
        </w:rPr>
      </w:pPr>
      <w:r w:rsidRPr="00924D7F">
        <w:rPr>
          <w:lang w:val="en-GB"/>
        </w:rPr>
        <w:t xml:space="preserve">Using the SHARE database, </w:t>
      </w:r>
      <w:r w:rsidR="00B36425" w:rsidRPr="00924D7F">
        <w:rPr>
          <w:lang w:val="en-GB"/>
        </w:rPr>
        <w:t xml:space="preserve">Hank and Buber </w:t>
      </w:r>
      <w:r w:rsidR="008D7F94" w:rsidRPr="00924D7F">
        <w:rPr>
          <w:lang w:val="en-GB"/>
        </w:rPr>
        <w:t>[36]</w:t>
      </w:r>
      <w:r w:rsidR="00B36425" w:rsidRPr="00924D7F">
        <w:rPr>
          <w:lang w:val="en-GB"/>
        </w:rPr>
        <w:t xml:space="preserve"> found a </w:t>
      </w:r>
      <w:r w:rsidRPr="00924D7F">
        <w:rPr>
          <w:lang w:val="en-GB"/>
        </w:rPr>
        <w:t xml:space="preserve">north–south </w:t>
      </w:r>
      <w:r w:rsidR="00B36425" w:rsidRPr="00924D7F">
        <w:rPr>
          <w:lang w:val="en-GB"/>
        </w:rPr>
        <w:t xml:space="preserve">gradient </w:t>
      </w:r>
      <w:r w:rsidRPr="00924D7F">
        <w:rPr>
          <w:lang w:val="en-GB"/>
        </w:rPr>
        <w:t xml:space="preserve">in </w:t>
      </w:r>
      <w:r w:rsidR="00B36425" w:rsidRPr="00924D7F">
        <w:rPr>
          <w:lang w:val="en-GB"/>
        </w:rPr>
        <w:t xml:space="preserve">regular grandparental investment </w:t>
      </w:r>
      <w:r w:rsidRPr="00924D7F">
        <w:rPr>
          <w:lang w:val="en-GB"/>
        </w:rPr>
        <w:t>across</w:t>
      </w:r>
      <w:r w:rsidR="00B36425" w:rsidRPr="00924D7F">
        <w:rPr>
          <w:lang w:val="en-GB"/>
        </w:rPr>
        <w:t xml:space="preserve"> Europe</w:t>
      </w:r>
      <w:r w:rsidR="00BA2E32" w:rsidRPr="00924D7F">
        <w:rPr>
          <w:lang w:val="en-GB"/>
        </w:rPr>
        <w:t xml:space="preserve">. </w:t>
      </w:r>
      <w:r w:rsidR="00B36425" w:rsidRPr="00924D7F">
        <w:rPr>
          <w:lang w:val="en-GB"/>
        </w:rPr>
        <w:t>They showed that grandparents in the Nordic countries look</w:t>
      </w:r>
      <w:r w:rsidRPr="00924D7F">
        <w:rPr>
          <w:lang w:val="en-GB"/>
        </w:rPr>
        <w:t>ed</w:t>
      </w:r>
      <w:r w:rsidR="00B36425" w:rsidRPr="00924D7F">
        <w:rPr>
          <w:lang w:val="en-GB"/>
        </w:rPr>
        <w:t xml:space="preserve"> after their grandchildren less regular</w:t>
      </w:r>
      <w:r w:rsidRPr="00924D7F">
        <w:rPr>
          <w:lang w:val="en-GB"/>
        </w:rPr>
        <w:t>ly</w:t>
      </w:r>
      <w:r w:rsidR="00B36425" w:rsidRPr="00924D7F">
        <w:rPr>
          <w:lang w:val="en-GB"/>
        </w:rPr>
        <w:t xml:space="preserve"> than</w:t>
      </w:r>
      <w:r w:rsidRPr="00924D7F">
        <w:rPr>
          <w:lang w:val="en-GB"/>
        </w:rPr>
        <w:t xml:space="preserve"> did</w:t>
      </w:r>
      <w:r w:rsidR="00B36425" w:rsidRPr="00924D7F">
        <w:rPr>
          <w:lang w:val="en-GB"/>
        </w:rPr>
        <w:t xml:space="preserve"> those in central and southern Europe. </w:t>
      </w:r>
      <w:r w:rsidRPr="00924D7F">
        <w:rPr>
          <w:lang w:val="en-GB"/>
        </w:rPr>
        <w:t xml:space="preserve">This </w:t>
      </w:r>
      <w:r w:rsidR="00B36425" w:rsidRPr="00924D7F">
        <w:rPr>
          <w:lang w:val="en-GB"/>
        </w:rPr>
        <w:t xml:space="preserve">difference could </w:t>
      </w:r>
      <w:r w:rsidR="00076B69" w:rsidRPr="00924D7F">
        <w:rPr>
          <w:lang w:val="en-GB"/>
        </w:rPr>
        <w:t xml:space="preserve">be </w:t>
      </w:r>
      <w:r w:rsidRPr="00924D7F">
        <w:rPr>
          <w:lang w:val="en-GB"/>
        </w:rPr>
        <w:t xml:space="preserve">attributable </w:t>
      </w:r>
      <w:r w:rsidR="00BA2E32" w:rsidRPr="00924D7F">
        <w:rPr>
          <w:lang w:val="en-GB"/>
        </w:rPr>
        <w:t>to macro</w:t>
      </w:r>
      <w:r w:rsidR="008D7F94" w:rsidRPr="00924D7F">
        <w:rPr>
          <w:lang w:val="en-GB"/>
        </w:rPr>
        <w:t>-</w:t>
      </w:r>
      <w:r w:rsidR="00BA2E32" w:rsidRPr="00924D7F">
        <w:rPr>
          <w:lang w:val="en-GB"/>
        </w:rPr>
        <w:t>economic determinants</w:t>
      </w:r>
      <w:r w:rsidR="00B36425" w:rsidRPr="00924D7F">
        <w:rPr>
          <w:lang w:val="en-GB"/>
        </w:rPr>
        <w:t xml:space="preserve">, </w:t>
      </w:r>
      <w:r w:rsidRPr="00924D7F">
        <w:rPr>
          <w:lang w:val="en-GB"/>
        </w:rPr>
        <w:t>such as</w:t>
      </w:r>
      <w:r w:rsidR="00B36425" w:rsidRPr="00924D7F">
        <w:rPr>
          <w:lang w:val="en-GB"/>
        </w:rPr>
        <w:t xml:space="preserve"> the pattern of childcare provided by the state probably leading to higher fertility rates</w:t>
      </w:r>
      <w:r w:rsidR="00842CEB" w:rsidRPr="00924D7F">
        <w:rPr>
          <w:lang w:val="en-GB"/>
        </w:rPr>
        <w:t xml:space="preserve"> </w:t>
      </w:r>
      <w:r w:rsidR="00C42EDE" w:rsidRPr="00924D7F">
        <w:rPr>
          <w:lang w:val="en-GB"/>
        </w:rPr>
        <w:t xml:space="preserve">but less grandparental involvement </w:t>
      </w:r>
      <w:r w:rsidR="00842CEB" w:rsidRPr="00924D7F">
        <w:rPr>
          <w:lang w:val="en-GB"/>
        </w:rPr>
        <w:t>in the Nordic countries</w:t>
      </w:r>
      <w:r w:rsidR="008B4978" w:rsidRPr="00924D7F">
        <w:rPr>
          <w:lang w:val="en-GB"/>
        </w:rPr>
        <w:t>.</w:t>
      </w:r>
      <w:r w:rsidR="00B36425" w:rsidRPr="00924D7F">
        <w:rPr>
          <w:lang w:val="en-GB"/>
        </w:rPr>
        <w:t xml:space="preserve"> </w:t>
      </w:r>
      <w:r w:rsidR="00740A62" w:rsidRPr="00924D7F">
        <w:rPr>
          <w:lang w:val="en-GB"/>
        </w:rPr>
        <w:t xml:space="preserve">Table 1 </w:t>
      </w:r>
      <w:r w:rsidR="008D7F94" w:rsidRPr="00924D7F">
        <w:rPr>
          <w:lang w:val="en-GB"/>
        </w:rPr>
        <w:t>of our article</w:t>
      </w:r>
      <w:r w:rsidR="00BA2E32" w:rsidRPr="00924D7F">
        <w:rPr>
          <w:lang w:val="en-GB"/>
        </w:rPr>
        <w:t xml:space="preserve"> </w:t>
      </w:r>
      <w:r w:rsidR="008D7F94" w:rsidRPr="00924D7F">
        <w:rPr>
          <w:lang w:val="en-GB"/>
        </w:rPr>
        <w:t>s</w:t>
      </w:r>
      <w:r w:rsidR="00740A62" w:rsidRPr="00924D7F">
        <w:rPr>
          <w:lang w:val="en-GB"/>
        </w:rPr>
        <w:t>how</w:t>
      </w:r>
      <w:r w:rsidR="008D7F94" w:rsidRPr="00924D7F">
        <w:rPr>
          <w:lang w:val="en-GB"/>
        </w:rPr>
        <w:t>s</w:t>
      </w:r>
      <w:r w:rsidR="00740A62" w:rsidRPr="00924D7F">
        <w:rPr>
          <w:lang w:val="en-GB"/>
        </w:rPr>
        <w:t xml:space="preserve"> </w:t>
      </w:r>
      <w:r w:rsidR="000C0C0D" w:rsidRPr="00924D7F">
        <w:rPr>
          <w:lang w:val="en-GB"/>
        </w:rPr>
        <w:t xml:space="preserve">that </w:t>
      </w:r>
      <w:r w:rsidR="00D4322F" w:rsidRPr="00924D7F">
        <w:rPr>
          <w:lang w:val="en-GB"/>
        </w:rPr>
        <w:t>b</w:t>
      </w:r>
      <w:r w:rsidR="00842CEB" w:rsidRPr="00924D7F">
        <w:rPr>
          <w:lang w:val="en-GB"/>
        </w:rPr>
        <w:t>eing a non-biological grandparent is a</w:t>
      </w:r>
      <w:r w:rsidR="000C0C0D" w:rsidRPr="00924D7F">
        <w:rPr>
          <w:lang w:val="en-GB"/>
        </w:rPr>
        <w:t>ssociated with</w:t>
      </w:r>
      <w:r w:rsidR="00D4322F" w:rsidRPr="00924D7F">
        <w:rPr>
          <w:lang w:val="en-GB"/>
        </w:rPr>
        <w:t xml:space="preserve"> higher ferti</w:t>
      </w:r>
      <w:r w:rsidR="001F74C6" w:rsidRPr="00924D7F">
        <w:rPr>
          <w:lang w:val="en-GB"/>
        </w:rPr>
        <w:t>lity rates,</w:t>
      </w:r>
      <w:r w:rsidR="008D7F94" w:rsidRPr="00924D7F">
        <w:rPr>
          <w:lang w:val="en-GB"/>
        </w:rPr>
        <w:t xml:space="preserve"> with</w:t>
      </w:r>
      <w:r w:rsidR="001F74C6" w:rsidRPr="00924D7F">
        <w:rPr>
          <w:lang w:val="en-GB"/>
        </w:rPr>
        <w:t xml:space="preserve"> living in the north/central</w:t>
      </w:r>
      <w:r w:rsidR="00D4322F" w:rsidRPr="00924D7F">
        <w:rPr>
          <w:lang w:val="en-GB"/>
        </w:rPr>
        <w:t xml:space="preserve"> region of Europe, and also with</w:t>
      </w:r>
      <w:r w:rsidR="000C0C0D" w:rsidRPr="00924D7F">
        <w:rPr>
          <w:lang w:val="en-GB"/>
        </w:rPr>
        <w:t xml:space="preserve"> </w:t>
      </w:r>
      <w:r w:rsidR="00C56D4A" w:rsidRPr="00924D7F">
        <w:rPr>
          <w:lang w:val="en-GB"/>
        </w:rPr>
        <w:t>less frequent</w:t>
      </w:r>
      <w:r w:rsidR="000C0C0D" w:rsidRPr="00924D7F">
        <w:rPr>
          <w:lang w:val="en-GB"/>
        </w:rPr>
        <w:t xml:space="preserve"> investment.</w:t>
      </w:r>
      <w:r w:rsidR="009C01D0" w:rsidRPr="00924D7F">
        <w:rPr>
          <w:lang w:val="en-GB"/>
        </w:rPr>
        <w:t xml:space="preserve"> T</w:t>
      </w:r>
      <w:r w:rsidR="00740A62" w:rsidRPr="00924D7F">
        <w:rPr>
          <w:lang w:val="en-GB"/>
        </w:rPr>
        <w:t>able S</w:t>
      </w:r>
      <w:r w:rsidR="00682EDD" w:rsidRPr="00924D7F">
        <w:rPr>
          <w:lang w:val="en-GB"/>
        </w:rPr>
        <w:t>3</w:t>
      </w:r>
      <w:r w:rsidR="002F33E3" w:rsidRPr="00924D7F">
        <w:rPr>
          <w:lang w:val="en-GB"/>
        </w:rPr>
        <w:t xml:space="preserve"> show</w:t>
      </w:r>
      <w:r w:rsidR="008D7F94" w:rsidRPr="00924D7F">
        <w:rPr>
          <w:lang w:val="en-GB"/>
        </w:rPr>
        <w:t>s</w:t>
      </w:r>
      <w:r w:rsidR="002F33E3" w:rsidRPr="00924D7F">
        <w:rPr>
          <w:lang w:val="en-GB"/>
        </w:rPr>
        <w:t xml:space="preserve"> that </w:t>
      </w:r>
      <w:r w:rsidR="00CB69EF" w:rsidRPr="00924D7F">
        <w:rPr>
          <w:lang w:val="en-GB"/>
        </w:rPr>
        <w:t xml:space="preserve">higher fertility rates </w:t>
      </w:r>
      <w:r w:rsidR="00D4322F" w:rsidRPr="00924D7F">
        <w:rPr>
          <w:lang w:val="en-GB"/>
        </w:rPr>
        <w:t>(</w:t>
      </w:r>
      <w:r w:rsidR="008D7F94" w:rsidRPr="00924D7F">
        <w:rPr>
          <w:lang w:val="en-GB"/>
        </w:rPr>
        <w:t xml:space="preserve">e.g., </w:t>
      </w:r>
      <w:r w:rsidR="00D4322F" w:rsidRPr="00924D7F">
        <w:rPr>
          <w:lang w:val="en-GB"/>
        </w:rPr>
        <w:t xml:space="preserve">in the Nordic countries) </w:t>
      </w:r>
      <w:r w:rsidR="00CB69EF" w:rsidRPr="00924D7F">
        <w:rPr>
          <w:lang w:val="en-GB"/>
        </w:rPr>
        <w:t xml:space="preserve">are </w:t>
      </w:r>
      <w:r w:rsidR="008D7F94" w:rsidRPr="00924D7F">
        <w:rPr>
          <w:lang w:val="en-GB"/>
        </w:rPr>
        <w:t xml:space="preserve">also </w:t>
      </w:r>
      <w:r w:rsidR="00CB69EF" w:rsidRPr="00924D7F">
        <w:rPr>
          <w:lang w:val="en-GB"/>
        </w:rPr>
        <w:t>associated with l</w:t>
      </w:r>
      <w:r w:rsidR="00C56D4A" w:rsidRPr="00924D7F">
        <w:rPr>
          <w:lang w:val="en-GB"/>
        </w:rPr>
        <w:t>ess frequent</w:t>
      </w:r>
      <w:r w:rsidR="00CB69EF" w:rsidRPr="00924D7F">
        <w:rPr>
          <w:lang w:val="en-GB"/>
        </w:rPr>
        <w:t xml:space="preserve"> grandparental investment</w:t>
      </w:r>
      <w:r w:rsidR="00A2745B" w:rsidRPr="00924D7F">
        <w:rPr>
          <w:lang w:val="en-GB"/>
        </w:rPr>
        <w:t>.</w:t>
      </w:r>
      <w:r w:rsidR="00740A62" w:rsidRPr="00924D7F">
        <w:rPr>
          <w:lang w:val="en-GB"/>
        </w:rPr>
        <w:t xml:space="preserve"> </w:t>
      </w:r>
      <w:r w:rsidR="002F33E3" w:rsidRPr="00924D7F">
        <w:rPr>
          <w:lang w:val="en-GB"/>
        </w:rPr>
        <w:t xml:space="preserve">Therefore, </w:t>
      </w:r>
      <w:r w:rsidR="00740A62" w:rsidRPr="00924D7F">
        <w:rPr>
          <w:lang w:val="en-GB"/>
        </w:rPr>
        <w:t>fertility rates</w:t>
      </w:r>
      <w:r w:rsidR="004D03F3" w:rsidRPr="00924D7F">
        <w:rPr>
          <w:lang w:val="en-GB"/>
        </w:rPr>
        <w:t xml:space="preserve"> may</w:t>
      </w:r>
      <w:r w:rsidR="00740A62" w:rsidRPr="00924D7F">
        <w:rPr>
          <w:lang w:val="en-GB"/>
        </w:rPr>
        <w:t xml:space="preserve"> </w:t>
      </w:r>
      <w:r w:rsidR="004D03F3" w:rsidRPr="00924D7F">
        <w:rPr>
          <w:lang w:val="en-GB"/>
        </w:rPr>
        <w:t>reflect underlying</w:t>
      </w:r>
      <w:r w:rsidR="00740A62" w:rsidRPr="00924D7F">
        <w:rPr>
          <w:lang w:val="en-GB"/>
        </w:rPr>
        <w:t xml:space="preserve"> </w:t>
      </w:r>
      <w:r w:rsidR="002F33E3" w:rsidRPr="00924D7F">
        <w:rPr>
          <w:lang w:val="en-GB"/>
        </w:rPr>
        <w:t>structural determinants</w:t>
      </w:r>
      <w:r w:rsidR="004D03F3" w:rsidRPr="00924D7F">
        <w:rPr>
          <w:lang w:val="en-GB"/>
        </w:rPr>
        <w:t xml:space="preserve"> for each country</w:t>
      </w:r>
      <w:r w:rsidR="002F33E3" w:rsidRPr="00924D7F">
        <w:rPr>
          <w:lang w:val="en-GB"/>
        </w:rPr>
        <w:t xml:space="preserve"> </w:t>
      </w:r>
      <w:r w:rsidR="008D7F94" w:rsidRPr="00924D7F">
        <w:rPr>
          <w:lang w:val="en-GB"/>
        </w:rPr>
        <w:t>[3]</w:t>
      </w:r>
      <w:r w:rsidR="00F74FD5" w:rsidRPr="00924D7F">
        <w:rPr>
          <w:lang w:val="en-GB"/>
        </w:rPr>
        <w:t>, and both variables should be taken into account.</w:t>
      </w:r>
      <w:r w:rsidR="00882036" w:rsidRPr="00924D7F">
        <w:rPr>
          <w:lang w:val="en-GB"/>
        </w:rPr>
        <w:t xml:space="preserve"> </w:t>
      </w:r>
      <w:r w:rsidR="002F33E3" w:rsidRPr="00924D7F">
        <w:rPr>
          <w:lang w:val="en-GB"/>
        </w:rPr>
        <w:t xml:space="preserve">In order to </w:t>
      </w:r>
      <w:r w:rsidR="002F33E3" w:rsidRPr="00924D7F">
        <w:rPr>
          <w:lang w:val="en-GB"/>
        </w:rPr>
        <w:lastRenderedPageBreak/>
        <w:t xml:space="preserve">test the effect of fertility rates versus geographic </w:t>
      </w:r>
      <w:r w:rsidR="00076B69" w:rsidRPr="00924D7F">
        <w:rPr>
          <w:lang w:val="en-GB"/>
        </w:rPr>
        <w:t>regions</w:t>
      </w:r>
      <w:r w:rsidR="002F33E3" w:rsidRPr="00924D7F">
        <w:rPr>
          <w:lang w:val="en-GB"/>
        </w:rPr>
        <w:t>, w</w:t>
      </w:r>
      <w:r w:rsidR="000758BC" w:rsidRPr="00924D7F">
        <w:rPr>
          <w:lang w:val="en-GB"/>
        </w:rPr>
        <w:t>e included both variables</w:t>
      </w:r>
      <w:r w:rsidR="003F1DFF" w:rsidRPr="00924D7F">
        <w:rPr>
          <w:lang w:val="en-GB"/>
        </w:rPr>
        <w:t xml:space="preserve"> in </w:t>
      </w:r>
      <w:r w:rsidR="00842CEB" w:rsidRPr="00924D7F">
        <w:rPr>
          <w:lang w:val="en-GB"/>
        </w:rPr>
        <w:t xml:space="preserve">a </w:t>
      </w:r>
      <w:r w:rsidR="00D4322F" w:rsidRPr="00924D7F">
        <w:rPr>
          <w:lang w:val="en-GB"/>
        </w:rPr>
        <w:t>multinomial logistic regression</w:t>
      </w:r>
      <w:r w:rsidR="00973B51" w:rsidRPr="00924D7F">
        <w:rPr>
          <w:lang w:val="en-GB"/>
        </w:rPr>
        <w:t xml:space="preserve"> (</w:t>
      </w:r>
      <w:r w:rsidR="00981B4F" w:rsidRPr="00924D7F">
        <w:rPr>
          <w:lang w:val="en-GB"/>
        </w:rPr>
        <w:t>Table S</w:t>
      </w:r>
      <w:r w:rsidR="00682EDD" w:rsidRPr="00924D7F">
        <w:rPr>
          <w:lang w:val="en-GB"/>
        </w:rPr>
        <w:t>5</w:t>
      </w:r>
      <w:r w:rsidR="00742EA6" w:rsidRPr="00924D7F">
        <w:rPr>
          <w:lang w:val="en-GB"/>
        </w:rPr>
        <w:t>)</w:t>
      </w:r>
      <w:r w:rsidR="002F33E3" w:rsidRPr="00924D7F">
        <w:rPr>
          <w:lang w:val="en-GB"/>
        </w:rPr>
        <w:t>.</w:t>
      </w:r>
      <w:r w:rsidR="00842CEB" w:rsidRPr="00924D7F">
        <w:rPr>
          <w:lang w:val="en-GB"/>
        </w:rPr>
        <w:t xml:space="preserve"> </w:t>
      </w:r>
    </w:p>
    <w:p w:rsidR="00882036" w:rsidRPr="00924D7F" w:rsidRDefault="00882036" w:rsidP="008D7F94">
      <w:pPr>
        <w:pStyle w:val="FormatvorlageErsteZeile127cm"/>
        <w:spacing w:line="480" w:lineRule="auto"/>
        <w:ind w:firstLine="709"/>
        <w:jc w:val="left"/>
        <w:rPr>
          <w:lang w:val="en-GB"/>
        </w:rPr>
      </w:pPr>
      <w:r w:rsidRPr="00924D7F">
        <w:rPr>
          <w:lang w:val="en-GB"/>
        </w:rPr>
        <w:t xml:space="preserve">Results reveal that both variables independently account for variance in </w:t>
      </w:r>
      <w:r w:rsidR="00F2169C" w:rsidRPr="00924D7F">
        <w:rPr>
          <w:lang w:val="en-GB"/>
        </w:rPr>
        <w:t xml:space="preserve">almost </w:t>
      </w:r>
      <w:r w:rsidR="008D7F94" w:rsidRPr="00924D7F">
        <w:rPr>
          <w:lang w:val="en-GB"/>
        </w:rPr>
        <w:t xml:space="preserve">all </w:t>
      </w:r>
      <w:r w:rsidRPr="00924D7F">
        <w:rPr>
          <w:lang w:val="en-GB"/>
        </w:rPr>
        <w:t xml:space="preserve">of the investment levels </w:t>
      </w:r>
      <w:r w:rsidR="008D7F94" w:rsidRPr="00924D7F">
        <w:rPr>
          <w:lang w:val="en-GB"/>
        </w:rPr>
        <w:t xml:space="preserve">relative </w:t>
      </w:r>
      <w:r w:rsidRPr="00924D7F">
        <w:rPr>
          <w:lang w:val="en-GB"/>
        </w:rPr>
        <w:t xml:space="preserve">to </w:t>
      </w:r>
      <w:r w:rsidRPr="00924D7F">
        <w:rPr>
          <w:i/>
          <w:lang w:val="en-GB"/>
        </w:rPr>
        <w:t xml:space="preserve">no investment </w:t>
      </w:r>
      <w:r w:rsidRPr="00924D7F">
        <w:rPr>
          <w:lang w:val="en-GB"/>
        </w:rPr>
        <w:t>(reference level).</w:t>
      </w:r>
    </w:p>
    <w:p w:rsidR="008B4978" w:rsidRPr="00924D7F" w:rsidRDefault="00BB7A7E" w:rsidP="006466E6">
      <w:pPr>
        <w:pStyle w:val="FormatvorlageErsteZeile127cm"/>
        <w:spacing w:line="480" w:lineRule="auto"/>
        <w:ind w:firstLine="709"/>
        <w:jc w:val="left"/>
        <w:rPr>
          <w:lang w:val="en-GB"/>
        </w:rPr>
      </w:pPr>
      <w:r w:rsidRPr="00924D7F">
        <w:rPr>
          <w:lang w:val="en-GB"/>
        </w:rPr>
        <w:t xml:space="preserve">From a theoretical viewpoint, fertility rates </w:t>
      </w:r>
      <w:r w:rsidR="00882036" w:rsidRPr="00924D7F">
        <w:rPr>
          <w:lang w:val="en-GB"/>
        </w:rPr>
        <w:t>may reflect macroeconomic structures</w:t>
      </w:r>
      <w:r w:rsidR="001F74C6" w:rsidRPr="00924D7F">
        <w:rPr>
          <w:lang w:val="en-GB"/>
        </w:rPr>
        <w:t xml:space="preserve"> in a more tangible way</w:t>
      </w:r>
      <w:r w:rsidR="00882036" w:rsidRPr="00924D7F">
        <w:rPr>
          <w:lang w:val="en-GB"/>
        </w:rPr>
        <w:t xml:space="preserve"> than plain geographic regions</w:t>
      </w:r>
      <w:r w:rsidRPr="00924D7F">
        <w:rPr>
          <w:lang w:val="en-GB"/>
        </w:rPr>
        <w:t xml:space="preserve">. </w:t>
      </w:r>
      <w:r w:rsidR="008B4978" w:rsidRPr="00924D7F">
        <w:rPr>
          <w:lang w:val="en-GB"/>
        </w:rPr>
        <w:t>However, the independent influence of geographic borders indicate</w:t>
      </w:r>
      <w:r w:rsidR="00677D3B" w:rsidRPr="00924D7F">
        <w:rPr>
          <w:lang w:val="en-GB"/>
        </w:rPr>
        <w:t>s</w:t>
      </w:r>
      <w:r w:rsidR="008B4978" w:rsidRPr="00924D7F">
        <w:rPr>
          <w:lang w:val="en-GB"/>
        </w:rPr>
        <w:t xml:space="preserve"> that there may be </w:t>
      </w:r>
      <w:r w:rsidR="007D1DE7" w:rsidRPr="00924D7F">
        <w:rPr>
          <w:lang w:val="en-GB"/>
        </w:rPr>
        <w:t>socio-economical</w:t>
      </w:r>
      <w:r w:rsidR="006220A6" w:rsidRPr="00924D7F">
        <w:rPr>
          <w:lang w:val="en-GB"/>
        </w:rPr>
        <w:t xml:space="preserve"> differences </w:t>
      </w:r>
      <w:r w:rsidR="008B4978" w:rsidRPr="00924D7F">
        <w:rPr>
          <w:lang w:val="en-GB"/>
        </w:rPr>
        <w:t>strongly shaping grandparental investment.</w:t>
      </w:r>
      <w:r w:rsidR="00677D3B" w:rsidRPr="00924D7F">
        <w:rPr>
          <w:lang w:val="en-GB"/>
        </w:rPr>
        <w:t xml:space="preserve"> Shedding light on </w:t>
      </w:r>
      <w:r w:rsidR="007D1DE7" w:rsidRPr="00924D7F">
        <w:rPr>
          <w:lang w:val="en-GB"/>
        </w:rPr>
        <w:t>these</w:t>
      </w:r>
      <w:r w:rsidR="00677D3B" w:rsidRPr="00924D7F">
        <w:rPr>
          <w:lang w:val="en-GB"/>
        </w:rPr>
        <w:t xml:space="preserve"> influences in more detail </w:t>
      </w:r>
      <w:r w:rsidR="000C0C0D" w:rsidRPr="00924D7F">
        <w:rPr>
          <w:lang w:val="en-GB"/>
        </w:rPr>
        <w:t xml:space="preserve">would go </w:t>
      </w:r>
      <w:r w:rsidR="00677D3B" w:rsidRPr="00924D7F">
        <w:rPr>
          <w:lang w:val="en-GB"/>
        </w:rPr>
        <w:t xml:space="preserve">far beyond </w:t>
      </w:r>
      <w:r w:rsidR="008D7F94" w:rsidRPr="00924D7F">
        <w:rPr>
          <w:lang w:val="en-GB"/>
        </w:rPr>
        <w:t xml:space="preserve">the scope of </w:t>
      </w:r>
      <w:r w:rsidR="00677D3B" w:rsidRPr="00924D7F">
        <w:rPr>
          <w:lang w:val="en-GB"/>
        </w:rPr>
        <w:t xml:space="preserve">this </w:t>
      </w:r>
      <w:r w:rsidR="00882036" w:rsidRPr="00924D7F">
        <w:rPr>
          <w:lang w:val="en-GB"/>
        </w:rPr>
        <w:t>study</w:t>
      </w:r>
      <w:r w:rsidR="00677D3B" w:rsidRPr="00924D7F">
        <w:rPr>
          <w:lang w:val="en-GB"/>
        </w:rPr>
        <w:t>.</w:t>
      </w:r>
      <w:r w:rsidR="000C0C0D" w:rsidRPr="00924D7F">
        <w:rPr>
          <w:lang w:val="en-GB"/>
        </w:rPr>
        <w:t xml:space="preserve"> However, i</w:t>
      </w:r>
      <w:r w:rsidR="00677D3B" w:rsidRPr="00924D7F">
        <w:rPr>
          <w:lang w:val="en-GB"/>
        </w:rPr>
        <w:t xml:space="preserve">ncluding both variables in </w:t>
      </w:r>
      <w:r w:rsidR="004E4240" w:rsidRPr="00924D7F">
        <w:rPr>
          <w:lang w:val="en-GB"/>
        </w:rPr>
        <w:t>the</w:t>
      </w:r>
      <w:r w:rsidR="00677D3B" w:rsidRPr="00924D7F">
        <w:rPr>
          <w:lang w:val="en-GB"/>
        </w:rPr>
        <w:t xml:space="preserve"> main analysis (Table 2</w:t>
      </w:r>
      <w:r w:rsidR="008D7F94" w:rsidRPr="00924D7F">
        <w:rPr>
          <w:lang w:val="en-GB"/>
        </w:rPr>
        <w:t xml:space="preserve"> of the article</w:t>
      </w:r>
      <w:r w:rsidR="00677D3B" w:rsidRPr="00924D7F">
        <w:rPr>
          <w:lang w:val="en-GB"/>
        </w:rPr>
        <w:t>, and Table S6</w:t>
      </w:r>
      <w:r w:rsidR="00787E11" w:rsidRPr="00924D7F">
        <w:rPr>
          <w:lang w:val="en-GB"/>
        </w:rPr>
        <w:t xml:space="preserve"> below</w:t>
      </w:r>
      <w:r w:rsidR="00677D3B" w:rsidRPr="00924D7F">
        <w:rPr>
          <w:lang w:val="en-GB"/>
        </w:rPr>
        <w:t xml:space="preserve">) can provide some evidence </w:t>
      </w:r>
      <w:r w:rsidR="000C0C0D" w:rsidRPr="00924D7F">
        <w:rPr>
          <w:lang w:val="en-GB"/>
        </w:rPr>
        <w:t>for possibl</w:t>
      </w:r>
      <w:r w:rsidR="008D7F94" w:rsidRPr="00924D7F">
        <w:rPr>
          <w:lang w:val="en-GB"/>
        </w:rPr>
        <w:t>e</w:t>
      </w:r>
      <w:r w:rsidR="000C0C0D" w:rsidRPr="00924D7F">
        <w:rPr>
          <w:lang w:val="en-GB"/>
        </w:rPr>
        <w:t xml:space="preserve"> </w:t>
      </w:r>
      <w:r w:rsidR="00882036" w:rsidRPr="00924D7F">
        <w:rPr>
          <w:lang w:val="en-GB"/>
        </w:rPr>
        <w:t>socio-economic</w:t>
      </w:r>
      <w:r w:rsidR="000C0C0D" w:rsidRPr="00924D7F">
        <w:rPr>
          <w:lang w:val="en-GB"/>
        </w:rPr>
        <w:t xml:space="preserve"> influences that </w:t>
      </w:r>
      <w:r w:rsidR="008D7F94" w:rsidRPr="00924D7F">
        <w:rPr>
          <w:lang w:val="en-GB"/>
        </w:rPr>
        <w:t>warrant</w:t>
      </w:r>
      <w:r w:rsidR="00677D3B" w:rsidRPr="00924D7F">
        <w:rPr>
          <w:lang w:val="en-GB"/>
        </w:rPr>
        <w:t xml:space="preserve"> further investigat</w:t>
      </w:r>
      <w:r w:rsidR="008D7F94" w:rsidRPr="00924D7F">
        <w:rPr>
          <w:lang w:val="en-GB"/>
        </w:rPr>
        <w:t>ion</w:t>
      </w:r>
      <w:r w:rsidR="00677D3B" w:rsidRPr="00924D7F">
        <w:rPr>
          <w:lang w:val="en-GB"/>
        </w:rPr>
        <w:t xml:space="preserve"> in future studies.</w:t>
      </w:r>
    </w:p>
    <w:p w:rsidR="008B4978" w:rsidRPr="00924D7F" w:rsidRDefault="008B4978" w:rsidP="006466E6">
      <w:pPr>
        <w:pStyle w:val="FormatvorlageErsteZeile127cm"/>
        <w:spacing w:line="480" w:lineRule="auto"/>
        <w:ind w:firstLine="709"/>
        <w:jc w:val="left"/>
        <w:rPr>
          <w:lang w:val="en-GB"/>
        </w:rPr>
      </w:pPr>
    </w:p>
    <w:p w:rsidR="00B91778" w:rsidRPr="00924D7F" w:rsidRDefault="005612DA" w:rsidP="00805166">
      <w:pPr>
        <w:pStyle w:val="FormatvorlageErsteZeile127cm"/>
        <w:spacing w:line="480" w:lineRule="auto"/>
        <w:ind w:firstLine="0"/>
        <w:jc w:val="left"/>
        <w:rPr>
          <w:lang w:val="en-GB"/>
        </w:rPr>
      </w:pPr>
      <w:r w:rsidRPr="00924D7F">
        <w:rPr>
          <w:b/>
          <w:lang w:val="en-GB"/>
        </w:rPr>
        <w:t>Table S5.</w:t>
      </w:r>
      <w:r w:rsidR="00882036" w:rsidRPr="00924D7F">
        <w:rPr>
          <w:lang w:val="en-GB"/>
        </w:rPr>
        <w:t xml:space="preserve"> Odds ratios </w:t>
      </w:r>
      <w:r w:rsidR="00805166" w:rsidRPr="00924D7F">
        <w:rPr>
          <w:lang w:val="en-US"/>
        </w:rPr>
        <w:t xml:space="preserve">(Exp[B]) </w:t>
      </w:r>
      <w:r w:rsidR="00882036" w:rsidRPr="00924D7F">
        <w:rPr>
          <w:lang w:val="en-GB"/>
        </w:rPr>
        <w:t xml:space="preserve">and significance levels of multinomial logistic regression testing </w:t>
      </w:r>
      <w:r w:rsidR="00CA5C03" w:rsidRPr="00924D7F">
        <w:rPr>
          <w:lang w:val="en-GB"/>
        </w:rPr>
        <w:t>the</w:t>
      </w:r>
      <w:r w:rsidR="00882036" w:rsidRPr="00924D7F">
        <w:rPr>
          <w:lang w:val="en-GB"/>
        </w:rPr>
        <w:t xml:space="preserve"> </w:t>
      </w:r>
      <w:r w:rsidR="00687E63" w:rsidRPr="00924D7F">
        <w:rPr>
          <w:lang w:val="en-GB"/>
        </w:rPr>
        <w:t xml:space="preserve">independent </w:t>
      </w:r>
      <w:r w:rsidR="00882036" w:rsidRPr="00924D7F">
        <w:rPr>
          <w:lang w:val="en-GB"/>
        </w:rPr>
        <w:t>effect</w:t>
      </w:r>
      <w:r w:rsidR="00687E63" w:rsidRPr="00924D7F">
        <w:rPr>
          <w:lang w:val="en-GB"/>
        </w:rPr>
        <w:t>s</w:t>
      </w:r>
      <w:r w:rsidR="00882036" w:rsidRPr="00924D7F">
        <w:rPr>
          <w:lang w:val="en-GB"/>
        </w:rPr>
        <w:t xml:space="preserve"> of </w:t>
      </w:r>
      <w:r w:rsidR="00CA5C03" w:rsidRPr="00924D7F">
        <w:rPr>
          <w:lang w:val="en-GB"/>
        </w:rPr>
        <w:t xml:space="preserve">fertility rates </w:t>
      </w:r>
      <w:r w:rsidR="00687E63" w:rsidRPr="00924D7F">
        <w:rPr>
          <w:lang w:val="en-GB"/>
        </w:rPr>
        <w:t xml:space="preserve">and </w:t>
      </w:r>
      <w:r w:rsidR="00CA5C03" w:rsidRPr="00924D7F">
        <w:rPr>
          <w:lang w:val="en-GB"/>
        </w:rPr>
        <w:t>regions of Europe</w:t>
      </w:r>
      <w:r w:rsidR="008D7F94" w:rsidRPr="00924D7F">
        <w:rPr>
          <w:lang w:val="en-GB"/>
        </w:rPr>
        <w:t xml:space="preserve">. 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010"/>
        <w:gridCol w:w="691"/>
        <w:gridCol w:w="1134"/>
        <w:gridCol w:w="851"/>
        <w:gridCol w:w="1134"/>
        <w:gridCol w:w="851"/>
        <w:gridCol w:w="1133"/>
        <w:gridCol w:w="851"/>
      </w:tblGrid>
      <w:tr w:rsidR="00687E63" w:rsidRPr="00924D7F" w:rsidTr="00687E63">
        <w:tc>
          <w:tcPr>
            <w:tcW w:w="1809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687E63" w:rsidRPr="00924D7F" w:rsidRDefault="00687E63" w:rsidP="00687E6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</w:rPr>
              <w:t>Almost daily childcare</w:t>
            </w:r>
          </w:p>
        </w:tc>
        <w:tc>
          <w:tcPr>
            <w:tcW w:w="1985" w:type="dxa"/>
            <w:gridSpan w:val="2"/>
            <w:vAlign w:val="center"/>
          </w:tcPr>
          <w:p w:rsidR="00687E63" w:rsidRPr="00924D7F" w:rsidRDefault="00687E63" w:rsidP="00687E6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</w:rPr>
              <w:t>Almost weekly childcare</w:t>
            </w:r>
          </w:p>
        </w:tc>
        <w:tc>
          <w:tcPr>
            <w:tcW w:w="1985" w:type="dxa"/>
            <w:gridSpan w:val="2"/>
            <w:vAlign w:val="center"/>
          </w:tcPr>
          <w:p w:rsidR="00687E63" w:rsidRPr="00924D7F" w:rsidRDefault="00687E63" w:rsidP="00687E6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Almost monthly childcare</w:t>
            </w:r>
          </w:p>
        </w:tc>
        <w:tc>
          <w:tcPr>
            <w:tcW w:w="1984" w:type="dxa"/>
            <w:gridSpan w:val="2"/>
            <w:vAlign w:val="center"/>
          </w:tcPr>
          <w:p w:rsidR="00687E63" w:rsidRPr="00924D7F" w:rsidRDefault="00687E63" w:rsidP="00687E6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Less often childcare</w:t>
            </w:r>
          </w:p>
        </w:tc>
      </w:tr>
      <w:tr w:rsidR="00EF4808" w:rsidRPr="00924D7F" w:rsidTr="00687E63">
        <w:tc>
          <w:tcPr>
            <w:tcW w:w="1809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right="-66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Exp(B)</w:t>
            </w:r>
          </w:p>
        </w:tc>
        <w:tc>
          <w:tcPr>
            <w:tcW w:w="691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left="-41"/>
              <w:rPr>
                <w:rFonts w:ascii="Times New Roman" w:hAnsi="Times New Roman" w:cs="Times New Roman"/>
                <w:b/>
                <w:i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i/>
                <w:sz w:val="24"/>
                <w:szCs w:val="24"/>
                <w:lang w:val="fr-CH"/>
              </w:rPr>
              <w:t>p</w:t>
            </w:r>
          </w:p>
        </w:tc>
        <w:tc>
          <w:tcPr>
            <w:tcW w:w="1134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right="-66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Exp(B)</w:t>
            </w:r>
          </w:p>
        </w:tc>
        <w:tc>
          <w:tcPr>
            <w:tcW w:w="851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left="-41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i/>
                <w:sz w:val="24"/>
                <w:szCs w:val="24"/>
                <w:lang w:val="fr-CH"/>
              </w:rPr>
              <w:t>p</w:t>
            </w:r>
          </w:p>
        </w:tc>
        <w:tc>
          <w:tcPr>
            <w:tcW w:w="1134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right="-66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Exp(B)</w:t>
            </w:r>
          </w:p>
        </w:tc>
        <w:tc>
          <w:tcPr>
            <w:tcW w:w="851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left="-41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i/>
                <w:sz w:val="24"/>
                <w:szCs w:val="24"/>
                <w:lang w:val="fr-CH"/>
              </w:rPr>
              <w:t>p</w:t>
            </w:r>
          </w:p>
        </w:tc>
        <w:tc>
          <w:tcPr>
            <w:tcW w:w="1133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right="-66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Exp(B)</w:t>
            </w:r>
          </w:p>
        </w:tc>
        <w:tc>
          <w:tcPr>
            <w:tcW w:w="851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left="-41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i/>
                <w:sz w:val="24"/>
                <w:szCs w:val="24"/>
                <w:lang w:val="fr-CH"/>
              </w:rPr>
              <w:t>p</w:t>
            </w:r>
          </w:p>
        </w:tc>
      </w:tr>
      <w:tr w:rsidR="00687E63" w:rsidRPr="00924D7F" w:rsidTr="00687E63">
        <w:tc>
          <w:tcPr>
            <w:tcW w:w="1809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Fertility rates</w:t>
            </w:r>
            <w:r w:rsidRPr="00924D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0" w:type="dxa"/>
            <w:vAlign w:val="center"/>
          </w:tcPr>
          <w:p w:rsidR="00687E63" w:rsidRPr="00924D7F" w:rsidRDefault="00687E63" w:rsidP="00286147">
            <w:pPr>
              <w:spacing w:after="0" w:line="240" w:lineRule="auto"/>
              <w:ind w:right="-66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.</w:t>
            </w:r>
            <w:r w:rsidR="00286147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6</w:t>
            </w:r>
          </w:p>
        </w:tc>
        <w:tc>
          <w:tcPr>
            <w:tcW w:w="691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left="-41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***</w:t>
            </w:r>
          </w:p>
        </w:tc>
        <w:tc>
          <w:tcPr>
            <w:tcW w:w="1134" w:type="dxa"/>
            <w:vAlign w:val="center"/>
          </w:tcPr>
          <w:p w:rsidR="00687E63" w:rsidRPr="00924D7F" w:rsidRDefault="00687E63" w:rsidP="00286147">
            <w:pPr>
              <w:spacing w:after="0" w:line="240" w:lineRule="auto"/>
              <w:ind w:right="-66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.</w:t>
            </w:r>
            <w:r w:rsidR="00286147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73</w:t>
            </w:r>
          </w:p>
        </w:tc>
        <w:tc>
          <w:tcPr>
            <w:tcW w:w="851" w:type="dxa"/>
            <w:vAlign w:val="center"/>
          </w:tcPr>
          <w:p w:rsidR="00687E63" w:rsidRPr="00924D7F" w:rsidRDefault="00286147" w:rsidP="00687E63">
            <w:pPr>
              <w:spacing w:after="0" w:line="240" w:lineRule="auto"/>
              <w:ind w:left="-41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*</w:t>
            </w:r>
          </w:p>
        </w:tc>
        <w:tc>
          <w:tcPr>
            <w:tcW w:w="1134" w:type="dxa"/>
            <w:vAlign w:val="center"/>
          </w:tcPr>
          <w:p w:rsidR="00687E63" w:rsidRPr="00924D7F" w:rsidRDefault="00687E63" w:rsidP="00286147">
            <w:pPr>
              <w:spacing w:after="0" w:line="240" w:lineRule="auto"/>
              <w:ind w:right="-66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2.</w:t>
            </w:r>
            <w:r w:rsidR="00286147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55</w:t>
            </w:r>
          </w:p>
        </w:tc>
        <w:tc>
          <w:tcPr>
            <w:tcW w:w="851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left="-41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***</w:t>
            </w:r>
          </w:p>
        </w:tc>
        <w:tc>
          <w:tcPr>
            <w:tcW w:w="1133" w:type="dxa"/>
            <w:vAlign w:val="center"/>
          </w:tcPr>
          <w:p w:rsidR="00687E63" w:rsidRPr="00924D7F" w:rsidRDefault="00286147" w:rsidP="00687E63">
            <w:pPr>
              <w:spacing w:after="0" w:line="240" w:lineRule="auto"/>
              <w:ind w:right="-66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5.68</w:t>
            </w:r>
          </w:p>
        </w:tc>
        <w:tc>
          <w:tcPr>
            <w:tcW w:w="851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left="-41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***</w:t>
            </w:r>
          </w:p>
        </w:tc>
      </w:tr>
      <w:tr w:rsidR="00687E63" w:rsidRPr="00924D7F" w:rsidTr="00687E63">
        <w:tc>
          <w:tcPr>
            <w:tcW w:w="1809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 xml:space="preserve">Regions </w:t>
            </w:r>
          </w:p>
        </w:tc>
        <w:tc>
          <w:tcPr>
            <w:tcW w:w="1010" w:type="dxa"/>
            <w:vAlign w:val="center"/>
          </w:tcPr>
          <w:p w:rsidR="00687E63" w:rsidRPr="00924D7F" w:rsidRDefault="00687E63" w:rsidP="00286147">
            <w:pPr>
              <w:spacing w:after="0" w:line="240" w:lineRule="auto"/>
              <w:ind w:right="-66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.</w:t>
            </w:r>
            <w:r w:rsidR="00286147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85</w:t>
            </w:r>
          </w:p>
        </w:tc>
        <w:tc>
          <w:tcPr>
            <w:tcW w:w="691" w:type="dxa"/>
            <w:vAlign w:val="center"/>
          </w:tcPr>
          <w:p w:rsidR="00687E63" w:rsidRPr="00924D7F" w:rsidRDefault="00687E63" w:rsidP="00286147">
            <w:pPr>
              <w:spacing w:after="0" w:line="240" w:lineRule="auto"/>
              <w:ind w:left="-41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*</w:t>
            </w:r>
          </w:p>
        </w:tc>
        <w:tc>
          <w:tcPr>
            <w:tcW w:w="1134" w:type="dxa"/>
            <w:vAlign w:val="center"/>
          </w:tcPr>
          <w:p w:rsidR="00687E63" w:rsidRPr="00924D7F" w:rsidRDefault="00687E63" w:rsidP="00286147">
            <w:pPr>
              <w:spacing w:after="0" w:line="240" w:lineRule="auto"/>
              <w:ind w:right="-66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.</w:t>
            </w:r>
            <w:r w:rsidR="00286147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75</w:t>
            </w:r>
          </w:p>
        </w:tc>
        <w:tc>
          <w:tcPr>
            <w:tcW w:w="851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left="-41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***</w:t>
            </w:r>
          </w:p>
        </w:tc>
        <w:tc>
          <w:tcPr>
            <w:tcW w:w="1134" w:type="dxa"/>
            <w:vAlign w:val="center"/>
          </w:tcPr>
          <w:p w:rsidR="00687E63" w:rsidRPr="00924D7F" w:rsidRDefault="00687E63" w:rsidP="00286147">
            <w:pPr>
              <w:spacing w:after="0" w:line="240" w:lineRule="auto"/>
              <w:ind w:right="-66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.7</w:t>
            </w:r>
            <w:r w:rsidR="00286147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2</w:t>
            </w:r>
          </w:p>
        </w:tc>
        <w:tc>
          <w:tcPr>
            <w:tcW w:w="851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left="-41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***</w:t>
            </w:r>
          </w:p>
        </w:tc>
        <w:tc>
          <w:tcPr>
            <w:tcW w:w="1133" w:type="dxa"/>
            <w:vAlign w:val="center"/>
          </w:tcPr>
          <w:p w:rsidR="00687E63" w:rsidRPr="00924D7F" w:rsidRDefault="00286147" w:rsidP="00687E63">
            <w:pPr>
              <w:spacing w:after="0" w:line="240" w:lineRule="auto"/>
              <w:ind w:right="-66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.37</w:t>
            </w:r>
          </w:p>
        </w:tc>
        <w:tc>
          <w:tcPr>
            <w:tcW w:w="851" w:type="dxa"/>
            <w:vAlign w:val="center"/>
          </w:tcPr>
          <w:p w:rsidR="00687E63" w:rsidRPr="00924D7F" w:rsidRDefault="00687E63" w:rsidP="00687E63">
            <w:pPr>
              <w:spacing w:after="0" w:line="240" w:lineRule="auto"/>
              <w:ind w:left="-41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***</w:t>
            </w:r>
          </w:p>
        </w:tc>
      </w:tr>
    </w:tbl>
    <w:p w:rsidR="008D7F94" w:rsidRPr="00924D7F" w:rsidRDefault="008D7F94" w:rsidP="00687E63">
      <w:pPr>
        <w:pStyle w:val="FormatvorlageErsteZeile127cm"/>
        <w:spacing w:line="240" w:lineRule="auto"/>
        <w:ind w:firstLine="0"/>
        <w:rPr>
          <w:lang w:val="en-GB"/>
        </w:rPr>
      </w:pPr>
      <w:r w:rsidRPr="00924D7F">
        <w:rPr>
          <w:lang w:val="en-US"/>
        </w:rPr>
        <w:t xml:space="preserve">* </w:t>
      </w:r>
      <w:r w:rsidRPr="00924D7F">
        <w:rPr>
          <w:i/>
          <w:lang w:val="en-US"/>
        </w:rPr>
        <w:t>p</w:t>
      </w:r>
      <w:r w:rsidRPr="00924D7F">
        <w:rPr>
          <w:lang w:val="en-US"/>
        </w:rPr>
        <w:t xml:space="preserve"> &lt; .05. ** </w:t>
      </w:r>
      <w:r w:rsidRPr="00924D7F">
        <w:rPr>
          <w:i/>
          <w:lang w:val="en-US"/>
        </w:rPr>
        <w:t>p</w:t>
      </w:r>
      <w:r w:rsidR="00082CF5" w:rsidRPr="00924D7F">
        <w:rPr>
          <w:lang w:val="en-US"/>
        </w:rPr>
        <w:t xml:space="preserve"> &lt; .01. **</w:t>
      </w:r>
      <w:r w:rsidRPr="00924D7F">
        <w:rPr>
          <w:lang w:val="en-US"/>
        </w:rPr>
        <w:t xml:space="preserve">* </w:t>
      </w:r>
      <w:r w:rsidRPr="00924D7F">
        <w:rPr>
          <w:i/>
          <w:lang w:val="en-US"/>
        </w:rPr>
        <w:t xml:space="preserve">p </w:t>
      </w:r>
      <w:r w:rsidRPr="00924D7F">
        <w:rPr>
          <w:lang w:val="en-US"/>
        </w:rPr>
        <w:t>&lt; .001.</w:t>
      </w:r>
    </w:p>
    <w:p w:rsidR="00503C2E" w:rsidRPr="00924D7F" w:rsidRDefault="00503C2E" w:rsidP="008D7F94">
      <w:pPr>
        <w:pStyle w:val="FormatvorlageErsteZeile127cm"/>
        <w:spacing w:line="480" w:lineRule="auto"/>
        <w:ind w:firstLine="709"/>
        <w:jc w:val="left"/>
        <w:rPr>
          <w:lang w:val="en-GB"/>
        </w:rPr>
      </w:pPr>
    </w:p>
    <w:p w:rsidR="00B91778" w:rsidRPr="00924D7F" w:rsidRDefault="00DE033B">
      <w:pPr>
        <w:pStyle w:val="subtitle1"/>
        <w:spacing w:before="0" w:after="0"/>
        <w:ind w:firstLine="0"/>
        <w:jc w:val="left"/>
        <w:outlineLvl w:val="0"/>
        <w:rPr>
          <w:lang w:val="en-GB"/>
        </w:rPr>
      </w:pPr>
      <w:r w:rsidRPr="00924D7F">
        <w:rPr>
          <w:lang w:val="en-GB"/>
        </w:rPr>
        <w:t xml:space="preserve">Details of </w:t>
      </w:r>
      <w:r w:rsidR="00882036" w:rsidRPr="00924D7F">
        <w:rPr>
          <w:lang w:val="en-GB"/>
        </w:rPr>
        <w:t xml:space="preserve">the </w:t>
      </w:r>
      <w:r w:rsidR="008D7F94" w:rsidRPr="00924D7F">
        <w:rPr>
          <w:lang w:val="en-GB"/>
        </w:rPr>
        <w:t>M</w:t>
      </w:r>
      <w:r w:rsidR="00882036" w:rsidRPr="00924D7F">
        <w:rPr>
          <w:lang w:val="en-GB"/>
        </w:rPr>
        <w:t xml:space="preserve">ain </w:t>
      </w:r>
      <w:r w:rsidR="008D7F94" w:rsidRPr="00924D7F">
        <w:rPr>
          <w:lang w:val="en-GB"/>
        </w:rPr>
        <w:t>M</w:t>
      </w:r>
      <w:r w:rsidRPr="00924D7F">
        <w:rPr>
          <w:lang w:val="en-GB"/>
        </w:rPr>
        <w:t xml:space="preserve">ultinomial </w:t>
      </w:r>
      <w:r w:rsidR="008D7F94" w:rsidRPr="00924D7F">
        <w:rPr>
          <w:lang w:val="en-GB"/>
        </w:rPr>
        <w:t>L</w:t>
      </w:r>
      <w:r w:rsidRPr="00924D7F">
        <w:rPr>
          <w:lang w:val="en-GB"/>
        </w:rPr>
        <w:t xml:space="preserve">ogistic </w:t>
      </w:r>
      <w:r w:rsidR="008D7F94" w:rsidRPr="00924D7F">
        <w:rPr>
          <w:lang w:val="en-GB"/>
        </w:rPr>
        <w:t>R</w:t>
      </w:r>
      <w:r w:rsidRPr="00924D7F">
        <w:rPr>
          <w:lang w:val="en-GB"/>
        </w:rPr>
        <w:t>egression</w:t>
      </w:r>
    </w:p>
    <w:p w:rsidR="00DE033B" w:rsidRPr="00924D7F" w:rsidRDefault="00366FAD" w:rsidP="006466E6">
      <w:pPr>
        <w:pStyle w:val="FormatvorlageErsteZeile127cm"/>
        <w:spacing w:line="480" w:lineRule="auto"/>
        <w:ind w:firstLine="709"/>
        <w:jc w:val="left"/>
        <w:rPr>
          <w:lang w:val="en-GB"/>
        </w:rPr>
      </w:pPr>
      <w:r w:rsidRPr="00924D7F">
        <w:rPr>
          <w:lang w:val="en-GB"/>
        </w:rPr>
        <w:t xml:space="preserve">Table </w:t>
      </w:r>
      <w:r w:rsidR="00D253CC" w:rsidRPr="00924D7F">
        <w:rPr>
          <w:lang w:val="en-GB"/>
        </w:rPr>
        <w:t>S</w:t>
      </w:r>
      <w:r w:rsidRPr="00924D7F">
        <w:rPr>
          <w:lang w:val="en-GB"/>
        </w:rPr>
        <w:t>6</w:t>
      </w:r>
      <w:r w:rsidR="008D7F94" w:rsidRPr="00924D7F">
        <w:rPr>
          <w:lang w:val="en-GB"/>
        </w:rPr>
        <w:t xml:space="preserve"> provides</w:t>
      </w:r>
      <w:r w:rsidRPr="00924D7F">
        <w:rPr>
          <w:lang w:val="en-GB"/>
        </w:rPr>
        <w:t xml:space="preserve"> more details of the multinomial regression </w:t>
      </w:r>
      <w:r w:rsidR="00504EB8" w:rsidRPr="00924D7F">
        <w:rPr>
          <w:lang w:val="en-GB"/>
        </w:rPr>
        <w:t>for each investment level</w:t>
      </w:r>
      <w:r w:rsidRPr="00924D7F">
        <w:rPr>
          <w:lang w:val="en-GB"/>
        </w:rPr>
        <w:t xml:space="preserve">. The </w:t>
      </w:r>
      <w:r w:rsidR="008D7F94" w:rsidRPr="00924D7F">
        <w:rPr>
          <w:lang w:val="en-GB"/>
        </w:rPr>
        <w:t>c</w:t>
      </w:r>
      <w:r w:rsidRPr="00924D7F">
        <w:rPr>
          <w:lang w:val="en-GB"/>
        </w:rPr>
        <w:t xml:space="preserve">ovariates are ordered </w:t>
      </w:r>
      <w:r w:rsidR="008D7F94" w:rsidRPr="00924D7F">
        <w:rPr>
          <w:lang w:val="en-GB"/>
        </w:rPr>
        <w:t xml:space="preserve">by </w:t>
      </w:r>
      <w:r w:rsidRPr="00924D7F">
        <w:rPr>
          <w:lang w:val="en-GB"/>
        </w:rPr>
        <w:t>the strength of</w:t>
      </w:r>
      <w:r w:rsidR="008D7F94" w:rsidRPr="00924D7F">
        <w:rPr>
          <w:lang w:val="en-GB"/>
        </w:rPr>
        <w:t xml:space="preserve"> their</w:t>
      </w:r>
      <w:r w:rsidRPr="00924D7F">
        <w:rPr>
          <w:lang w:val="en-GB"/>
        </w:rPr>
        <w:t xml:space="preserve"> od</w:t>
      </w:r>
      <w:r w:rsidR="00504EB8" w:rsidRPr="00924D7F">
        <w:rPr>
          <w:lang w:val="en-GB"/>
        </w:rPr>
        <w:t xml:space="preserve">ds ratio and significance level, </w:t>
      </w:r>
      <w:r w:rsidR="008D7F94" w:rsidRPr="00924D7F">
        <w:rPr>
          <w:lang w:val="en-GB"/>
        </w:rPr>
        <w:t>making it</w:t>
      </w:r>
      <w:r w:rsidR="00504EB8" w:rsidRPr="00924D7F">
        <w:rPr>
          <w:lang w:val="en-GB"/>
        </w:rPr>
        <w:t xml:space="preserve"> easier for readers to </w:t>
      </w:r>
      <w:r w:rsidR="008D7F94" w:rsidRPr="00924D7F">
        <w:rPr>
          <w:lang w:val="en-GB"/>
        </w:rPr>
        <w:t>identify</w:t>
      </w:r>
      <w:r w:rsidR="00504EB8" w:rsidRPr="00924D7F">
        <w:rPr>
          <w:lang w:val="en-GB"/>
        </w:rPr>
        <w:t xml:space="preserve"> which covariates are most important for which level of investment.</w:t>
      </w:r>
    </w:p>
    <w:p w:rsidR="00366FAD" w:rsidRPr="00924D7F" w:rsidRDefault="00366FAD" w:rsidP="006466E6">
      <w:pPr>
        <w:pStyle w:val="FormatvorlageErsteZeile127cm"/>
        <w:spacing w:line="480" w:lineRule="auto"/>
        <w:ind w:firstLine="709"/>
        <w:jc w:val="left"/>
        <w:rPr>
          <w:lang w:val="en-GB"/>
        </w:rPr>
      </w:pPr>
    </w:p>
    <w:p w:rsidR="00B91778" w:rsidRPr="00924D7F" w:rsidRDefault="005612DA" w:rsidP="00805166">
      <w:pPr>
        <w:pStyle w:val="FormatvorlageErsteZeile127cm"/>
        <w:spacing w:line="480" w:lineRule="auto"/>
        <w:ind w:firstLine="0"/>
        <w:jc w:val="left"/>
        <w:rPr>
          <w:lang w:val="en-US"/>
        </w:rPr>
      </w:pPr>
      <w:r w:rsidRPr="00924D7F">
        <w:rPr>
          <w:b/>
          <w:lang w:val="en-US"/>
        </w:rPr>
        <w:t>Table S6.</w:t>
      </w:r>
      <w:r w:rsidR="00DE033B" w:rsidRPr="00924D7F">
        <w:rPr>
          <w:lang w:val="en-US"/>
        </w:rPr>
        <w:t xml:space="preserve"> Detail</w:t>
      </w:r>
      <w:r w:rsidR="008D7F94" w:rsidRPr="00924D7F">
        <w:rPr>
          <w:lang w:val="en-US"/>
        </w:rPr>
        <w:t>ed</w:t>
      </w:r>
      <w:r w:rsidR="00DE033B" w:rsidRPr="00924D7F">
        <w:rPr>
          <w:lang w:val="en-US"/>
        </w:rPr>
        <w:t xml:space="preserve"> results </w:t>
      </w:r>
      <w:r w:rsidR="00004A7E" w:rsidRPr="00924D7F">
        <w:rPr>
          <w:lang w:val="en-US"/>
        </w:rPr>
        <w:t xml:space="preserve">for each investment level </w:t>
      </w:r>
      <w:r w:rsidR="00DE033B" w:rsidRPr="00924D7F">
        <w:rPr>
          <w:lang w:val="en-US"/>
        </w:rPr>
        <w:t xml:space="preserve">from </w:t>
      </w:r>
      <w:r w:rsidR="008D7F94" w:rsidRPr="00924D7F">
        <w:rPr>
          <w:lang w:val="en-US"/>
        </w:rPr>
        <w:t xml:space="preserve">the </w:t>
      </w:r>
      <w:r w:rsidR="00DE033B" w:rsidRPr="00924D7F">
        <w:rPr>
          <w:lang w:val="en-US"/>
        </w:rPr>
        <w:t>multinomial logistic regress</w:t>
      </w:r>
      <w:r w:rsidR="00366FAD" w:rsidRPr="00924D7F">
        <w:rPr>
          <w:lang w:val="en-US"/>
        </w:rPr>
        <w:t xml:space="preserve">ion </w:t>
      </w:r>
      <w:r w:rsidR="008D7F94" w:rsidRPr="00924D7F">
        <w:rPr>
          <w:lang w:val="en-US"/>
        </w:rPr>
        <w:t xml:space="preserve">investigating </w:t>
      </w:r>
      <w:r w:rsidR="00366FAD" w:rsidRPr="00924D7F">
        <w:rPr>
          <w:lang w:val="en-US"/>
        </w:rPr>
        <w:t>grandparental investment</w:t>
      </w:r>
      <w:r w:rsidR="00DE033B" w:rsidRPr="00924D7F">
        <w:rPr>
          <w:lang w:val="en-US"/>
        </w:rPr>
        <w:t>.</w:t>
      </w:r>
      <w:r w:rsidR="004660FA" w:rsidRPr="00924D7F">
        <w:rPr>
          <w:lang w:val="en-US"/>
        </w:rPr>
        <w:t xml:space="preserve"> 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7"/>
        <w:gridCol w:w="993"/>
        <w:gridCol w:w="708"/>
        <w:gridCol w:w="1013"/>
        <w:gridCol w:w="830"/>
        <w:gridCol w:w="850"/>
        <w:gridCol w:w="851"/>
        <w:gridCol w:w="850"/>
      </w:tblGrid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lastRenderedPageBreak/>
              <w:t>Almost daily</w:t>
            </w:r>
            <w:r w:rsidR="0014410B"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 xml:space="preserve"> investmen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Exp(B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04EB8" w:rsidRPr="00924D7F" w:rsidRDefault="00004A7E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i/>
                <w:sz w:val="24"/>
                <w:szCs w:val="24"/>
                <w:lang w:val="fr-CH"/>
              </w:rPr>
              <w:t>p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95% CI Exp(B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S.E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Wald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3628F1" w:rsidRPr="00924D7F" w:rsidRDefault="004660FA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Child employed (ye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628F1" w:rsidRPr="00924D7F" w:rsidRDefault="003628F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D253CC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628F1" w:rsidRPr="00924D7F" w:rsidRDefault="003628F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3628F1" w:rsidRPr="00924D7F" w:rsidRDefault="003628F1" w:rsidP="00D253C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D253CC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3628F1" w:rsidRPr="00924D7F" w:rsidRDefault="003628F1" w:rsidP="00D253C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 w:rsidR="00D253CC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8F1" w:rsidRPr="00924D7F" w:rsidRDefault="003628F1" w:rsidP="00D253C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D253CC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628F1" w:rsidRPr="00924D7F" w:rsidRDefault="003628F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8F1" w:rsidRPr="00924D7F" w:rsidRDefault="003628F1" w:rsidP="00D253C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253CC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253CC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A442D5" w:rsidRPr="00924D7F" w:rsidTr="00A442D5">
        <w:tc>
          <w:tcPr>
            <w:tcW w:w="3227" w:type="dxa"/>
            <w:shd w:val="clear" w:color="auto" w:fill="auto"/>
            <w:vAlign w:val="center"/>
          </w:tcPr>
          <w:p w:rsidR="00A442D5" w:rsidRPr="00924D7F" w:rsidRDefault="00A442D5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Fertility rate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442D5" w:rsidRPr="00924D7F" w:rsidRDefault="00A442D5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442D5" w:rsidRPr="00924D7F" w:rsidRDefault="00A442D5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A442D5" w:rsidRPr="00924D7F" w:rsidRDefault="00A442D5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A442D5" w:rsidRPr="00924D7F" w:rsidRDefault="00A442D5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42D5" w:rsidRPr="00924D7F" w:rsidRDefault="00A442D5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442D5" w:rsidRPr="00924D7F" w:rsidRDefault="00A442D5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42D5" w:rsidRPr="00924D7F" w:rsidRDefault="00A442D5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3628F1" w:rsidRPr="00924D7F" w:rsidRDefault="003628F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Filial expectation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628F1" w:rsidRPr="00924D7F" w:rsidRDefault="003628F1" w:rsidP="00D253C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253CC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628F1" w:rsidRPr="00924D7F" w:rsidRDefault="003628F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3628F1" w:rsidRPr="00924D7F" w:rsidRDefault="003628F1" w:rsidP="00D253C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253CC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3628F1" w:rsidRPr="00924D7F" w:rsidRDefault="003628F1" w:rsidP="00D253C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D253CC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8F1" w:rsidRPr="00924D7F" w:rsidRDefault="003628F1" w:rsidP="00D253C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253CC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628F1" w:rsidRPr="00924D7F" w:rsidRDefault="003628F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8F1" w:rsidRPr="00924D7F" w:rsidRDefault="00D253C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9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3628F1" w:rsidRPr="00924D7F" w:rsidRDefault="004660FA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has a partner (ye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628F1" w:rsidRPr="00924D7F" w:rsidRDefault="003628F1" w:rsidP="00FD680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D680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628F1" w:rsidRPr="00924D7F" w:rsidRDefault="003628F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3628F1" w:rsidRPr="00924D7F" w:rsidRDefault="003628F1" w:rsidP="00FD680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D680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3628F1" w:rsidRPr="00924D7F" w:rsidRDefault="003628F1" w:rsidP="00FD680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FD680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8F1" w:rsidRPr="00924D7F" w:rsidRDefault="003628F1" w:rsidP="00FD680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FD680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628F1" w:rsidRPr="00924D7F" w:rsidRDefault="003628F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8F1" w:rsidRPr="00924D7F" w:rsidRDefault="00FD6804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3628F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3628F1" w:rsidRPr="00924D7F" w:rsidRDefault="003628F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Regions (north/central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628F1" w:rsidRPr="00924D7F" w:rsidRDefault="003628F1" w:rsidP="00FD680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D680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628F1" w:rsidRPr="00924D7F" w:rsidRDefault="003628F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3628F1" w:rsidRPr="00924D7F" w:rsidRDefault="003628F1" w:rsidP="00FD680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FD680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3628F1" w:rsidRPr="00924D7F" w:rsidRDefault="003628F1" w:rsidP="00FD680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D680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8F1" w:rsidRPr="00924D7F" w:rsidRDefault="00FD6804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</w:t>
            </w:r>
            <w:r w:rsidR="003628F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628F1" w:rsidRPr="00924D7F" w:rsidRDefault="003628F1" w:rsidP="00FD680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FD680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8F1" w:rsidRPr="00924D7F" w:rsidRDefault="00FD6804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</w:tr>
      <w:tr w:rsidR="002B0C4C" w:rsidRPr="00924D7F" w:rsidTr="00A442D5">
        <w:tc>
          <w:tcPr>
            <w:tcW w:w="3227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lineage (maternal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296EBB" w:rsidRPr="00924D7F" w:rsidRDefault="004660FA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Biological grandparent (ye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96EBB" w:rsidRPr="00924D7F" w:rsidRDefault="00296EBB" w:rsidP="00FD680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FD680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96EBB" w:rsidRPr="00924D7F" w:rsidRDefault="00296EB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296EBB" w:rsidRPr="00924D7F" w:rsidRDefault="00296EBB" w:rsidP="00FD680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FD680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296EBB" w:rsidRPr="00924D7F" w:rsidRDefault="00296EBB" w:rsidP="00FD680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FD680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6EBB" w:rsidRPr="00924D7F" w:rsidRDefault="00296EBB" w:rsidP="00FD680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FD680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6EBB" w:rsidRPr="00924D7F" w:rsidRDefault="00296EB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6EBB" w:rsidRPr="00924D7F" w:rsidRDefault="00296EBB" w:rsidP="00FD680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D680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Distance to (grand)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2475B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2475B0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2475B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</w:t>
            </w:r>
            <w:r w:rsidR="002475B0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childre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2475B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2475B0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2475B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2475B0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2475B0" w:rsidP="002475B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="002475B0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2475B0" w:rsidP="002475B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36952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660FA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health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4C063E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4C063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4C063E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4C063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4C063E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4C063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 w:rsidR="004C063E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4C063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4C063E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2B0C4C" w:rsidRPr="00924D7F" w:rsidTr="00A442D5">
        <w:tc>
          <w:tcPr>
            <w:tcW w:w="3227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Age of youngest grand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0C4C" w:rsidRPr="00924D7F" w:rsidRDefault="002B0C4C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7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660FA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Education of 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2D366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D366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2D366F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36952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2D366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2D366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2D366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2D366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2D366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366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2D366F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660FA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age</w:t>
            </w:r>
            <w:r w:rsidR="00436952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EF287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F2875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EF287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</w:t>
            </w:r>
            <w:r w:rsidR="00EF2875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296EBB" w:rsidRPr="00924D7F" w:rsidRDefault="00296EB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grandchildre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96EBB" w:rsidRPr="00924D7F" w:rsidRDefault="00296EB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96EBB" w:rsidRPr="00924D7F" w:rsidRDefault="00296EB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296EBB" w:rsidRPr="00924D7F" w:rsidRDefault="00296EB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296EBB" w:rsidRPr="00924D7F" w:rsidRDefault="00296EB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6EBB" w:rsidRPr="00924D7F" w:rsidRDefault="00296EB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6EBB" w:rsidRPr="00924D7F" w:rsidRDefault="00296EB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6EBB" w:rsidRPr="00924D7F" w:rsidRDefault="00296EBB" w:rsidP="00D16FD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D16FDE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ge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of</w:t>
            </w: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D16FD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 w:rsidR="00D16FDE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D6446B" w:rsidRPr="00924D7F" w:rsidTr="00011FD3">
        <w:tc>
          <w:tcPr>
            <w:tcW w:w="3227" w:type="dxa"/>
            <w:shd w:val="clear" w:color="auto" w:fill="auto"/>
            <w:vAlign w:val="center"/>
          </w:tcPr>
          <w:p w:rsidR="00D6446B" w:rsidRPr="00924D7F" w:rsidRDefault="00D6446B" w:rsidP="00011FD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hold identifi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6446B" w:rsidRPr="00924D7F" w:rsidRDefault="0023450D" w:rsidP="00F7689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D6446B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="00F7689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6446B" w:rsidRPr="00924D7F" w:rsidRDefault="00D6446B" w:rsidP="00011FD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D6446B" w:rsidRPr="00924D7F" w:rsidRDefault="0023450D" w:rsidP="0023450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D6446B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D6446B" w:rsidRPr="00924D7F" w:rsidRDefault="00D6446B" w:rsidP="00F7689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  <w:r w:rsidR="00F768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6446B" w:rsidRPr="00924D7F" w:rsidRDefault="0023450D" w:rsidP="00F7689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F7689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D6446B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  <w:r w:rsidR="00F7689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6446B" w:rsidRPr="00924D7F" w:rsidRDefault="00D6446B" w:rsidP="00F7689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F768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6446B" w:rsidRPr="00924D7F" w:rsidRDefault="00D6446B" w:rsidP="00011FD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22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660FA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sex (female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D16FD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D16FDE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D16FD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D16FDE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D16FD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16FDE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D16FD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D16FDE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D16FDE" w:rsidP="00D16FD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296EBB" w:rsidRPr="00924D7F" w:rsidRDefault="004660FA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Conflict about grandchildren’s upbringing (high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96EBB" w:rsidRPr="00924D7F" w:rsidRDefault="00296EBB" w:rsidP="00E067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E067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96EBB" w:rsidRPr="00924D7F" w:rsidRDefault="00296EB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296EBB" w:rsidRPr="00924D7F" w:rsidRDefault="00296EBB" w:rsidP="00E067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E067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296EBB" w:rsidRPr="00924D7F" w:rsidRDefault="00296EBB" w:rsidP="00E067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 w:rsidR="00E067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6EBB" w:rsidRPr="00924D7F" w:rsidRDefault="00296EBB" w:rsidP="00E067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067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6EBB" w:rsidRPr="00924D7F" w:rsidRDefault="00296EB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6EBB" w:rsidRPr="00924D7F" w:rsidRDefault="00296EBB" w:rsidP="00E067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067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296EBB" w:rsidRPr="00924D7F" w:rsidRDefault="004660FA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educa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96EBB" w:rsidRPr="00924D7F" w:rsidRDefault="00296EBB" w:rsidP="00E067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E067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96EBB" w:rsidRPr="00924D7F" w:rsidRDefault="00296EB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296EBB" w:rsidRPr="00924D7F" w:rsidRDefault="00296EBB" w:rsidP="00E067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E067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296EBB" w:rsidRPr="00924D7F" w:rsidRDefault="00296EBB" w:rsidP="00E067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067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6EBB" w:rsidRPr="00924D7F" w:rsidRDefault="00296EBB" w:rsidP="00E067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067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6EBB" w:rsidRPr="00924D7F" w:rsidRDefault="00296EB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6EBB" w:rsidRPr="00924D7F" w:rsidRDefault="00E067C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Almost weekly</w:t>
            </w:r>
            <w:r w:rsidR="0014410B"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 xml:space="preserve"> investmen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Exp(B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95% CI Exp(B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S.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Wald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FB2AEB" w:rsidRPr="00924D7F" w:rsidRDefault="00FB2AE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Biological grandparent (ye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2AEB" w:rsidRPr="00924D7F" w:rsidRDefault="00FB2AEB" w:rsidP="00FC44B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FC44B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B2AEB" w:rsidRPr="00924D7F" w:rsidRDefault="00FB2AE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FB2AEB" w:rsidRPr="00924D7F" w:rsidRDefault="00FB2AEB" w:rsidP="00FC44B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FC44B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FB2AEB" w:rsidRPr="00924D7F" w:rsidRDefault="00FB2AE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B2AEB" w:rsidRPr="00924D7F" w:rsidRDefault="00FB2AEB" w:rsidP="00FC44B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FC44B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B2AEB" w:rsidRPr="00924D7F" w:rsidRDefault="00FB2AE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B2AEB" w:rsidRPr="00924D7F" w:rsidRDefault="00FB2AEB" w:rsidP="00FC44B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FC44B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660FA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has a partner (ye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FC44B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FC44B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FC44B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C44B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57557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57557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57557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57557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57557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 w:rsidR="0057557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Filial expectation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255E9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255E92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7C532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36952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7C532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7C532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7C532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7C532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7C532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7C532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7C532B" w:rsidP="007C532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36952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Distance to (grand)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7C532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9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660FA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health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A7713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A7713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A7713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7713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A7713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660FA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educa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C761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C7616E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C7616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7616E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C7616E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3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youngest grand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A664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660FA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Child employed (ye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A442D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A6640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A66405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A6640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A66405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A6640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66405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A6640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A66405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660FA" w:rsidP="004660F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ag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A664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3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Age 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6952" w:rsidRPr="00924D7F" w:rsidRDefault="00436952" w:rsidP="00A6640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A66405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36952" w:rsidRPr="00924D7F" w:rsidRDefault="0043695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36952" w:rsidRPr="00924D7F" w:rsidRDefault="00A664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6</w:t>
            </w:r>
          </w:p>
        </w:tc>
      </w:tr>
      <w:tr w:rsidR="00D173A7" w:rsidRPr="00924D7F" w:rsidTr="00A442D5">
        <w:tc>
          <w:tcPr>
            <w:tcW w:w="3227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sex (female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Fertility rate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D12AB" w:rsidRPr="00924D7F" w:rsidRDefault="00ED12AB" w:rsidP="00A6640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66405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D12AB" w:rsidRPr="00924D7F" w:rsidRDefault="00ED12AB" w:rsidP="00A6640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A66405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D12AB" w:rsidRPr="00924D7F" w:rsidRDefault="00ED12AB" w:rsidP="00A6640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66405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Regions (north/central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D12AB" w:rsidRPr="00924D7F" w:rsidRDefault="00ED12AB" w:rsidP="0050375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0375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ED12AB" w:rsidRPr="00924D7F" w:rsidRDefault="00ED12AB" w:rsidP="0050375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50375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D12AB" w:rsidRPr="00924D7F" w:rsidRDefault="00ED12AB" w:rsidP="0050375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0375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D12AB" w:rsidRPr="00924D7F" w:rsidRDefault="00ED12AB" w:rsidP="00D7650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D7650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D12AB" w:rsidRPr="00924D7F" w:rsidRDefault="00D7650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lict about grandchildren</w:t>
            </w:r>
            <w:r w:rsidR="00787E11" w:rsidRPr="00924D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s upbringing</w:t>
            </w:r>
            <w:r w:rsidRPr="00924D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igh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D12AB" w:rsidRPr="00924D7F" w:rsidRDefault="00ED12AB" w:rsidP="0066638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 w:rsidR="00666380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D12AB" w:rsidRPr="00924D7F" w:rsidRDefault="00ED12A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D12AB" w:rsidRPr="00924D7F" w:rsidRDefault="00ED12AB" w:rsidP="0066638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666380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173A7" w:rsidRPr="00924D7F" w:rsidTr="00A442D5">
        <w:tc>
          <w:tcPr>
            <w:tcW w:w="3227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lineage (maternal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173A7" w:rsidRPr="00924D7F" w:rsidTr="00A442D5">
        <w:tc>
          <w:tcPr>
            <w:tcW w:w="3227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grandchildre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73A7" w:rsidRPr="00924D7F" w:rsidRDefault="00D173A7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FB2AEB" w:rsidRPr="00924D7F" w:rsidRDefault="00FB2AE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childre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2AEB" w:rsidRPr="00924D7F" w:rsidRDefault="00FB2AE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B2AEB" w:rsidRPr="00924D7F" w:rsidRDefault="00FB2AE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FB2AEB" w:rsidRPr="00924D7F" w:rsidRDefault="00FB2AE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FB2AEB" w:rsidRPr="00924D7F" w:rsidRDefault="00FB2AE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B2AEB" w:rsidRPr="00924D7F" w:rsidRDefault="00FB2AE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B2AEB" w:rsidRPr="00924D7F" w:rsidRDefault="00FB2AE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B2AEB" w:rsidRPr="00924D7F" w:rsidRDefault="00FB2AEB" w:rsidP="0066638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666380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FB2AEB" w:rsidRPr="00924D7F" w:rsidRDefault="00FB2AE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Education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2AEB" w:rsidRPr="00924D7F" w:rsidRDefault="00F92DA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B2AEB" w:rsidRPr="00924D7F" w:rsidRDefault="00FB2AEB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FB2AEB" w:rsidRPr="00924D7F" w:rsidRDefault="00FB2AEB" w:rsidP="00F92D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F92DA2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FB2AEB" w:rsidRPr="00924D7F" w:rsidRDefault="00FB2AEB" w:rsidP="00F92D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F92DA2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B2AEB" w:rsidRPr="00924D7F" w:rsidRDefault="00FB2AEB" w:rsidP="00F92D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92DA2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B2AEB" w:rsidRPr="00924D7F" w:rsidRDefault="00FB2AEB" w:rsidP="00F92D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92DA2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B2AEB" w:rsidRPr="00924D7F" w:rsidRDefault="00FB2AEB" w:rsidP="00F92D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92DA2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D6446B" w:rsidRPr="00924D7F" w:rsidTr="00D929A9">
        <w:tc>
          <w:tcPr>
            <w:tcW w:w="3227" w:type="dxa"/>
            <w:shd w:val="clear" w:color="auto" w:fill="auto"/>
            <w:vAlign w:val="center"/>
          </w:tcPr>
          <w:p w:rsidR="00D6446B" w:rsidRPr="00924D7F" w:rsidRDefault="00D6446B" w:rsidP="00004A7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/>
                <w:sz w:val="24"/>
                <w:szCs w:val="24"/>
                <w:lang w:val="fr-CH"/>
              </w:rPr>
              <w:t>Household identifi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6446B" w:rsidRPr="00924D7F" w:rsidRDefault="00F7689E" w:rsidP="00F7689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D6446B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6446B" w:rsidRPr="00924D7F" w:rsidRDefault="00D6446B" w:rsidP="00004A7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D6446B" w:rsidRPr="00924D7F" w:rsidRDefault="00F7689E" w:rsidP="00F7689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D6446B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D6446B" w:rsidRPr="00924D7F" w:rsidRDefault="00D6446B" w:rsidP="00F7689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  <w:r w:rsidR="00F7689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6446B" w:rsidRPr="00924D7F" w:rsidRDefault="00F7689E" w:rsidP="00F7689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D6446B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6446B" w:rsidRPr="00924D7F" w:rsidRDefault="00D6446B" w:rsidP="00F7689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F768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6446B" w:rsidRPr="00924D7F" w:rsidRDefault="00D6446B" w:rsidP="00F92DA2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59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Almost monthly</w:t>
            </w:r>
            <w:r w:rsidR="0014410B"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 xml:space="preserve"> investmen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Exp(B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95% CI Exp(B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S.E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04EB8" w:rsidRPr="00924D7F" w:rsidRDefault="00504EB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Wald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Fertility rate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E544C" w:rsidRPr="00924D7F" w:rsidRDefault="005F685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0864B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864BA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544C" w:rsidRPr="00924D7F" w:rsidRDefault="009E544C" w:rsidP="000864B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0864BA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0864BA" w:rsidP="000864B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9E544C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Regions (north/central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E544C" w:rsidRPr="00924D7F" w:rsidRDefault="009E544C" w:rsidP="00E727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7278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E544C" w:rsidRPr="00924D7F" w:rsidRDefault="009E544C" w:rsidP="00E727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E544C" w:rsidRPr="00924D7F" w:rsidRDefault="009E544C" w:rsidP="00E727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7278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E544C" w:rsidRPr="00924D7F" w:rsidRDefault="009E544C" w:rsidP="00E727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 w:rsidR="00E7278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E72781" w:rsidP="00E727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544C" w:rsidRPr="00924D7F" w:rsidRDefault="009E544C" w:rsidP="00E727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E7278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E72781" w:rsidP="00E727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Filial expectation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E727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</w:t>
            </w:r>
            <w:r w:rsidR="00E7278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9E544C" w:rsidRPr="00924D7F" w:rsidRDefault="005B1360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Child employed (ye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9E544C" w:rsidRPr="00924D7F" w:rsidRDefault="005B1360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ndparent sex (female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youngest grand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4C387D" w:rsidRPr="00924D7F" w:rsidTr="00A442D5">
        <w:tc>
          <w:tcPr>
            <w:tcW w:w="3227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educa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</w:tr>
      <w:tr w:rsidR="004C387D" w:rsidRPr="00924D7F" w:rsidTr="00A442D5">
        <w:tc>
          <w:tcPr>
            <w:tcW w:w="3227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ag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4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Education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E544C" w:rsidRPr="00924D7F" w:rsidRDefault="007E7F44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7E7F44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E544C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Age 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7E7F44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</w:tr>
      <w:tr w:rsidR="00D6446B" w:rsidRPr="00924D7F" w:rsidTr="00D929A9">
        <w:tc>
          <w:tcPr>
            <w:tcW w:w="3227" w:type="dxa"/>
            <w:shd w:val="clear" w:color="auto" w:fill="auto"/>
            <w:vAlign w:val="center"/>
          </w:tcPr>
          <w:p w:rsidR="00D6446B" w:rsidRPr="00924D7F" w:rsidRDefault="00D6446B" w:rsidP="00004A7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/>
                <w:sz w:val="24"/>
                <w:szCs w:val="24"/>
                <w:lang w:val="fr-CH"/>
              </w:rPr>
              <w:t>Household identifi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6446B" w:rsidRPr="00924D7F" w:rsidRDefault="00F7689E" w:rsidP="00F7689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D6446B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6446B" w:rsidRPr="00924D7F" w:rsidRDefault="00D6446B" w:rsidP="00004A7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D6446B" w:rsidRPr="00924D7F" w:rsidRDefault="00AA35F8" w:rsidP="00AA35F8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D6446B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D6446B" w:rsidRPr="00924D7F" w:rsidRDefault="00D6446B" w:rsidP="00AA35F8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  <w:r w:rsidR="00AA35F8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6446B" w:rsidRPr="00924D7F" w:rsidRDefault="00AA35F8" w:rsidP="00AA35F8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D6446B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6446B" w:rsidRPr="00924D7F" w:rsidRDefault="00D6446B" w:rsidP="00AA35F8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AA35F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6446B" w:rsidRPr="00924D7F" w:rsidRDefault="00D6446B" w:rsidP="00004A7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77</w:t>
            </w:r>
          </w:p>
        </w:tc>
      </w:tr>
      <w:tr w:rsidR="004C387D" w:rsidRPr="00924D7F" w:rsidTr="00A442D5">
        <w:tc>
          <w:tcPr>
            <w:tcW w:w="3227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lineage (maternal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387D" w:rsidRPr="00924D7F" w:rsidRDefault="004C387D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9E544C" w:rsidRPr="00924D7F" w:rsidRDefault="005B1360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has a partner (ye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7E7F4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7E7F4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7E7F44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lict about grandchildren</w:t>
            </w:r>
            <w:r w:rsidR="00787E11" w:rsidRPr="00924D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s upbringing</w:t>
            </w:r>
            <w:r w:rsidRPr="00924D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igh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910BD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910BD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childre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910BD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910BD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9E544C" w:rsidRPr="00924D7F" w:rsidRDefault="005B1360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health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E544C" w:rsidRPr="00924D7F" w:rsidRDefault="009E544C" w:rsidP="00910BD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910BD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E544C" w:rsidP="00910BD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10BD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544C" w:rsidRPr="00924D7F" w:rsidRDefault="009E544C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544C" w:rsidRPr="00924D7F" w:rsidRDefault="00910BD4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Biological grandparent (ye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Distance to (grand)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26773" w:rsidRPr="00924D7F" w:rsidRDefault="00A26773" w:rsidP="00910BD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910BD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26773" w:rsidRPr="00924D7F" w:rsidRDefault="00A26773" w:rsidP="00910BD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910BD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26773" w:rsidRPr="00924D7F" w:rsidRDefault="00A26773" w:rsidP="00910BD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910BD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grandchildre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26773" w:rsidRPr="00924D7F" w:rsidRDefault="00A26773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523261" w:rsidRPr="00924D7F" w:rsidRDefault="0052326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Less often</w:t>
            </w:r>
            <w:r w:rsidR="0014410B"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 xml:space="preserve"> investmen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23261" w:rsidRPr="00924D7F" w:rsidRDefault="0052326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Exp(B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23261" w:rsidRPr="00924D7F" w:rsidRDefault="0052326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523261" w:rsidRPr="00924D7F" w:rsidRDefault="0052326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95% CI Exp(B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23261" w:rsidRPr="00924D7F" w:rsidRDefault="0052326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23261" w:rsidRPr="00924D7F" w:rsidRDefault="0052326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S.E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23261" w:rsidRPr="00924D7F" w:rsidRDefault="0052326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Wald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Fertility rate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0371" w:rsidRPr="00924D7F" w:rsidRDefault="00406B4D" w:rsidP="00406B4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C037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C0371" w:rsidRPr="00924D7F" w:rsidRDefault="008C0371" w:rsidP="00406B4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406B4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8C0371" w:rsidRPr="00924D7F" w:rsidRDefault="008C0371" w:rsidP="00406B4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06B4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06B4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0371" w:rsidRPr="00924D7F" w:rsidRDefault="008C0371" w:rsidP="00F37A9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F37A9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F37A9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37A9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37A9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8C0371" w:rsidRPr="00924D7F" w:rsidRDefault="005B1360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sex (female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A128D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A128D7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A128D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  <w:r w:rsidR="00A128D7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8C0371" w:rsidRPr="00924D7F" w:rsidRDefault="005B1360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health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0371" w:rsidRPr="00924D7F" w:rsidRDefault="008C0371" w:rsidP="00A128D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A128D7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A128D7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8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childre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C0371" w:rsidRPr="00924D7F" w:rsidRDefault="008C0371" w:rsidP="00A128D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A128D7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A128D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A128D7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Distance to (grand)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A128D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  <w:r w:rsidR="00A128D7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 xml:space="preserve"> youngest grand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B848B2" w:rsidRPr="00924D7F" w:rsidRDefault="005B1360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ag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848B2" w:rsidRPr="00924D7F" w:rsidRDefault="00B848B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848B2" w:rsidRPr="00924D7F" w:rsidRDefault="00B848B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B848B2" w:rsidRPr="00924D7F" w:rsidRDefault="00B848B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B848B2" w:rsidRPr="00924D7F" w:rsidRDefault="00B848B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848B2" w:rsidRPr="00924D7F" w:rsidRDefault="00B848B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848B2" w:rsidRPr="00924D7F" w:rsidRDefault="00B848B2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848B2" w:rsidRPr="00924D7F" w:rsidRDefault="00B848B2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ge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A613A8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lict about grandchildren</w:t>
            </w:r>
            <w:r w:rsidR="00787E11" w:rsidRPr="00924D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s upbringing</w:t>
            </w:r>
            <w:r w:rsidRPr="00924D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igh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Biological grandparent (ye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1205" w:rsidRPr="00924D7F" w:rsidRDefault="004E1205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4E1205" w:rsidRPr="00924D7F" w:rsidRDefault="004E1205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1205" w:rsidRPr="00924D7F" w:rsidRDefault="004E1205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1205" w:rsidRPr="00924D7F" w:rsidRDefault="004E1205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Filial expectation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E1205" w:rsidRPr="00924D7F" w:rsidRDefault="005B1360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lineage (maternal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1205" w:rsidRPr="00924D7F" w:rsidRDefault="004E1205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1205" w:rsidRPr="00924D7F" w:rsidRDefault="004E1205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8C0371" w:rsidRPr="00924D7F" w:rsidRDefault="005B1360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has a partner (ye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0371" w:rsidRPr="00924D7F" w:rsidRDefault="008C0371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8C0371" w:rsidRPr="00924D7F" w:rsidRDefault="008C0371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0371" w:rsidRPr="00924D7F" w:rsidRDefault="008C0371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8C0371" w:rsidRPr="00924D7F" w:rsidRDefault="005B1360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Child employed (ye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8C0371" w:rsidRPr="00924D7F" w:rsidRDefault="008C0371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8C0371" w:rsidRPr="00924D7F" w:rsidRDefault="008C0371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4E1205" w:rsidRPr="00924D7F" w:rsidRDefault="005B1360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educa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E1205" w:rsidRPr="00924D7F" w:rsidRDefault="004E1205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E1205" w:rsidRPr="00924D7F" w:rsidRDefault="004E1205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1205" w:rsidRPr="00924D7F" w:rsidRDefault="004E1205" w:rsidP="00A613A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A613A8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3A5A92" w:rsidRPr="00924D7F" w:rsidTr="00A442D5">
        <w:tc>
          <w:tcPr>
            <w:tcW w:w="3227" w:type="dxa"/>
            <w:shd w:val="clear" w:color="auto" w:fill="auto"/>
            <w:vAlign w:val="center"/>
          </w:tcPr>
          <w:p w:rsidR="003A5A92" w:rsidRPr="00924D7F" w:rsidRDefault="003A5A92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Regions (north/central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A5A92" w:rsidRPr="00924D7F" w:rsidRDefault="003A5A92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A5A92" w:rsidRPr="00924D7F" w:rsidRDefault="003A5A92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3A5A92" w:rsidRPr="00924D7F" w:rsidRDefault="003A5A92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3A5A92" w:rsidRPr="00924D7F" w:rsidRDefault="003A5A92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A5A92" w:rsidRPr="00924D7F" w:rsidRDefault="003A5A92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A5A92" w:rsidRPr="00924D7F" w:rsidRDefault="003A5A92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A5A92" w:rsidRPr="00924D7F" w:rsidRDefault="003A5A92" w:rsidP="00A442D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Education </w:t>
            </w:r>
            <w:r w:rsidR="008D7F94" w:rsidRPr="00924D7F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chil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0371" w:rsidRPr="00924D7F" w:rsidRDefault="008C0371" w:rsidP="000464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0464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8C0371" w:rsidRPr="00924D7F" w:rsidRDefault="008C0371" w:rsidP="000464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0464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8C0371" w:rsidRPr="00924D7F" w:rsidRDefault="008C0371" w:rsidP="000464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0464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0464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0464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0464CB" w:rsidP="000464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C037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D929A9" w:rsidRPr="00924D7F" w:rsidTr="00D929A9">
        <w:tc>
          <w:tcPr>
            <w:tcW w:w="3227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grandchildre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8C0371" w:rsidRPr="00924D7F" w:rsidRDefault="008C0371" w:rsidP="000464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0464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0371" w:rsidRPr="00924D7F" w:rsidRDefault="008C0371" w:rsidP="00004A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0371" w:rsidRPr="00924D7F" w:rsidRDefault="008C0371" w:rsidP="000464C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464CB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D6446B" w:rsidRPr="00924D7F" w:rsidTr="00D929A9">
        <w:tc>
          <w:tcPr>
            <w:tcW w:w="3227" w:type="dxa"/>
            <w:shd w:val="clear" w:color="auto" w:fill="auto"/>
            <w:vAlign w:val="center"/>
          </w:tcPr>
          <w:p w:rsidR="00D6446B" w:rsidRPr="00924D7F" w:rsidRDefault="00AD780E" w:rsidP="00004A7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fr-CH"/>
              </w:rPr>
            </w:pPr>
            <w:r>
              <w:rPr>
                <w:rFonts w:ascii="Times New Roman" w:hAnsi="Times New Roman"/>
                <w:sz w:val="24"/>
                <w:szCs w:val="24"/>
                <w:lang w:val="fr-CH"/>
              </w:rPr>
              <w:t>Household identifi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6446B" w:rsidRPr="00924D7F" w:rsidRDefault="009E0972" w:rsidP="00004A7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6446B" w:rsidRPr="00924D7F" w:rsidRDefault="00D6446B" w:rsidP="00004A7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:rsidR="00D6446B" w:rsidRPr="00924D7F" w:rsidRDefault="00D76F8A" w:rsidP="00D76F8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9E097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D6446B" w:rsidRPr="00924D7F" w:rsidRDefault="009E0972" w:rsidP="00D76F8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  <w:r w:rsidR="00D76F8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6446B" w:rsidRPr="00924D7F" w:rsidRDefault="00D76F8A" w:rsidP="00D76F8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D6446B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6446B" w:rsidRPr="00924D7F" w:rsidRDefault="00D6446B" w:rsidP="00D76F8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D76F8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6446B" w:rsidRPr="00924D7F" w:rsidRDefault="00D6446B" w:rsidP="000464CB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</w:tr>
    </w:tbl>
    <w:p w:rsidR="008D7F94" w:rsidRPr="00924D7F" w:rsidRDefault="008D7F94" w:rsidP="008D7F94">
      <w:pPr>
        <w:pStyle w:val="FormatvorlageErsteZeile127cm"/>
        <w:spacing w:line="480" w:lineRule="auto"/>
        <w:ind w:firstLine="0"/>
        <w:rPr>
          <w:lang w:val="en-GB"/>
        </w:rPr>
      </w:pPr>
      <w:r w:rsidRPr="00924D7F">
        <w:rPr>
          <w:lang w:val="en-US"/>
        </w:rPr>
        <w:t xml:space="preserve">* </w:t>
      </w:r>
      <w:r w:rsidRPr="00924D7F">
        <w:rPr>
          <w:i/>
          <w:lang w:val="en-US"/>
        </w:rPr>
        <w:t>p</w:t>
      </w:r>
      <w:r w:rsidRPr="00924D7F">
        <w:rPr>
          <w:lang w:val="en-US"/>
        </w:rPr>
        <w:t xml:space="preserve"> &lt; .05. ** </w:t>
      </w:r>
      <w:r w:rsidRPr="00924D7F">
        <w:rPr>
          <w:i/>
          <w:lang w:val="en-US"/>
        </w:rPr>
        <w:t>p</w:t>
      </w:r>
      <w:r w:rsidR="00082CF5" w:rsidRPr="00924D7F">
        <w:rPr>
          <w:lang w:val="en-US"/>
        </w:rPr>
        <w:t xml:space="preserve"> &lt; .01. ***</w:t>
      </w:r>
      <w:r w:rsidRPr="00924D7F">
        <w:rPr>
          <w:lang w:val="en-US"/>
        </w:rPr>
        <w:t xml:space="preserve"> </w:t>
      </w:r>
      <w:r w:rsidRPr="00924D7F">
        <w:rPr>
          <w:i/>
          <w:lang w:val="en-US"/>
        </w:rPr>
        <w:t xml:space="preserve">p </w:t>
      </w:r>
      <w:r w:rsidRPr="00924D7F">
        <w:rPr>
          <w:lang w:val="en-US"/>
        </w:rPr>
        <w:t>&lt; .001.</w:t>
      </w:r>
    </w:p>
    <w:p w:rsidR="00CA5C03" w:rsidRPr="00924D7F" w:rsidRDefault="00CA5C03" w:rsidP="008D7F94">
      <w:pPr>
        <w:pStyle w:val="FormatvorlageErsteZeile127cm"/>
        <w:spacing w:line="480" w:lineRule="auto"/>
        <w:ind w:firstLine="709"/>
        <w:jc w:val="left"/>
        <w:rPr>
          <w:lang w:val="en-GB"/>
        </w:rPr>
      </w:pPr>
    </w:p>
    <w:p w:rsidR="00B91778" w:rsidRPr="00924D7F" w:rsidRDefault="00F81F6A">
      <w:pPr>
        <w:pStyle w:val="subtitle1"/>
        <w:spacing w:before="0" w:after="0"/>
        <w:ind w:firstLine="0"/>
        <w:jc w:val="left"/>
        <w:outlineLvl w:val="0"/>
        <w:rPr>
          <w:lang w:val="en-GB"/>
        </w:rPr>
      </w:pPr>
      <w:r w:rsidRPr="00924D7F">
        <w:rPr>
          <w:lang w:val="en-GB"/>
        </w:rPr>
        <w:t xml:space="preserve">Testing the </w:t>
      </w:r>
      <w:r w:rsidR="008D7F94" w:rsidRPr="00924D7F">
        <w:rPr>
          <w:lang w:val="en-GB"/>
        </w:rPr>
        <w:t>R</w:t>
      </w:r>
      <w:r w:rsidRPr="00924D7F">
        <w:rPr>
          <w:lang w:val="en-GB"/>
        </w:rPr>
        <w:t xml:space="preserve">obustness of </w:t>
      </w:r>
      <w:r w:rsidR="00A25C34" w:rsidRPr="00924D7F">
        <w:rPr>
          <w:lang w:val="en-GB"/>
        </w:rPr>
        <w:t xml:space="preserve">the </w:t>
      </w:r>
      <w:r w:rsidR="008D7F94" w:rsidRPr="00924D7F">
        <w:rPr>
          <w:lang w:val="en-GB"/>
        </w:rPr>
        <w:t>R</w:t>
      </w:r>
      <w:r w:rsidRPr="00924D7F">
        <w:rPr>
          <w:lang w:val="en-GB"/>
        </w:rPr>
        <w:t>esults</w:t>
      </w:r>
    </w:p>
    <w:p w:rsidR="00B91778" w:rsidRPr="00924D7F" w:rsidRDefault="00FE0F25">
      <w:pPr>
        <w:pStyle w:val="FormatvorlageErsteZeile127cm"/>
        <w:spacing w:line="480" w:lineRule="auto"/>
        <w:jc w:val="left"/>
        <w:rPr>
          <w:lang w:val="en-US"/>
        </w:rPr>
      </w:pPr>
      <w:r w:rsidRPr="00924D7F">
        <w:rPr>
          <w:lang w:val="en-US"/>
        </w:rPr>
        <w:lastRenderedPageBreak/>
        <w:t xml:space="preserve">To test the robustness of </w:t>
      </w:r>
      <w:r w:rsidR="00A25C34" w:rsidRPr="00924D7F">
        <w:rPr>
          <w:lang w:val="en-US"/>
        </w:rPr>
        <w:t>the</w:t>
      </w:r>
      <w:r w:rsidRPr="00924D7F">
        <w:rPr>
          <w:lang w:val="en-US"/>
        </w:rPr>
        <w:t xml:space="preserve"> </w:t>
      </w:r>
      <w:r w:rsidR="000C5370" w:rsidRPr="00924D7F">
        <w:rPr>
          <w:lang w:val="en-US"/>
        </w:rPr>
        <w:t>in</w:t>
      </w:r>
      <w:r w:rsidR="00CC796F" w:rsidRPr="00924D7F">
        <w:rPr>
          <w:lang w:val="en-US"/>
        </w:rPr>
        <w:t>i</w:t>
      </w:r>
      <w:r w:rsidR="000C5370" w:rsidRPr="00924D7F">
        <w:rPr>
          <w:lang w:val="en-US"/>
        </w:rPr>
        <w:t>tial multinomial logistic regression predicting grandparental investment</w:t>
      </w:r>
      <w:r w:rsidR="00A25C34" w:rsidRPr="00924D7F">
        <w:rPr>
          <w:lang w:val="en-US"/>
        </w:rPr>
        <w:t>,</w:t>
      </w:r>
      <w:r w:rsidR="000C5370" w:rsidRPr="00924D7F">
        <w:rPr>
          <w:lang w:val="en-US"/>
        </w:rPr>
        <w:t xml:space="preserve"> </w:t>
      </w:r>
      <w:r w:rsidR="00237C81" w:rsidRPr="00924D7F">
        <w:rPr>
          <w:lang w:val="en-US"/>
        </w:rPr>
        <w:t xml:space="preserve">we re-ran the analyses using </w:t>
      </w:r>
      <w:r w:rsidRPr="00924D7F">
        <w:rPr>
          <w:lang w:val="en-US"/>
        </w:rPr>
        <w:t xml:space="preserve">different methods and </w:t>
      </w:r>
      <w:r w:rsidR="00A25C34" w:rsidRPr="00924D7F">
        <w:rPr>
          <w:lang w:val="en-US"/>
        </w:rPr>
        <w:t xml:space="preserve">altering </w:t>
      </w:r>
      <w:r w:rsidR="000C5370" w:rsidRPr="00924D7F">
        <w:rPr>
          <w:lang w:val="en-US"/>
        </w:rPr>
        <w:t>the outcome variable</w:t>
      </w:r>
      <w:r w:rsidRPr="00924D7F">
        <w:rPr>
          <w:lang w:val="en-US"/>
        </w:rPr>
        <w:t xml:space="preserve">. </w:t>
      </w:r>
      <w:r w:rsidR="007A706D" w:rsidRPr="00924D7F">
        <w:rPr>
          <w:lang w:val="en-US"/>
        </w:rPr>
        <w:t>The covariates included remained the same as in the initial analysis.</w:t>
      </w:r>
    </w:p>
    <w:p w:rsidR="00B91778" w:rsidRPr="00924D7F" w:rsidRDefault="00FE0F25">
      <w:pPr>
        <w:pStyle w:val="FormatvorlageErsteZeile127cm"/>
        <w:spacing w:line="480" w:lineRule="auto"/>
        <w:jc w:val="left"/>
        <w:rPr>
          <w:lang w:val="en-US"/>
        </w:rPr>
      </w:pPr>
      <w:r w:rsidRPr="00924D7F">
        <w:rPr>
          <w:lang w:val="en-US"/>
        </w:rPr>
        <w:t xml:space="preserve">First, </w:t>
      </w:r>
      <w:r w:rsidR="00237C81" w:rsidRPr="00924D7F">
        <w:rPr>
          <w:lang w:val="en-US"/>
        </w:rPr>
        <w:t xml:space="preserve">we ran </w:t>
      </w:r>
      <w:r w:rsidR="007810F1" w:rsidRPr="00924D7F">
        <w:rPr>
          <w:lang w:val="en-US"/>
        </w:rPr>
        <w:t>a</w:t>
      </w:r>
      <w:r w:rsidRPr="00924D7F">
        <w:rPr>
          <w:lang w:val="en-US"/>
        </w:rPr>
        <w:t xml:space="preserve"> binary logistic regression with the outcome variable dichotomized into high (almost daily/weekly) and low investment (almost monthly/less often/never). The results </w:t>
      </w:r>
      <w:r w:rsidR="003D438F" w:rsidRPr="00924D7F">
        <w:rPr>
          <w:lang w:val="en-US"/>
        </w:rPr>
        <w:t>(Table S</w:t>
      </w:r>
      <w:r w:rsidR="00DE033B" w:rsidRPr="00924D7F">
        <w:rPr>
          <w:lang w:val="en-US"/>
        </w:rPr>
        <w:t>7</w:t>
      </w:r>
      <w:r w:rsidR="003D438F" w:rsidRPr="00924D7F">
        <w:rPr>
          <w:lang w:val="en-US"/>
        </w:rPr>
        <w:t xml:space="preserve">) </w:t>
      </w:r>
      <w:r w:rsidRPr="00924D7F">
        <w:rPr>
          <w:lang w:val="en-US"/>
        </w:rPr>
        <w:t>are similar to those</w:t>
      </w:r>
      <w:r w:rsidR="00237C81" w:rsidRPr="00924D7F">
        <w:rPr>
          <w:lang w:val="en-US"/>
        </w:rPr>
        <w:t xml:space="preserve"> produced by</w:t>
      </w:r>
      <w:r w:rsidRPr="00924D7F">
        <w:rPr>
          <w:lang w:val="en-US"/>
        </w:rPr>
        <w:t xml:space="preserve"> </w:t>
      </w:r>
      <w:r w:rsidR="003D438F" w:rsidRPr="00924D7F">
        <w:rPr>
          <w:lang w:val="en-US"/>
        </w:rPr>
        <w:t>the initial</w:t>
      </w:r>
      <w:r w:rsidRPr="00924D7F">
        <w:rPr>
          <w:lang w:val="en-US"/>
        </w:rPr>
        <w:t xml:space="preserve"> multinomial logistic regression</w:t>
      </w:r>
      <w:r w:rsidR="003D438F" w:rsidRPr="00924D7F">
        <w:rPr>
          <w:lang w:val="en-US"/>
        </w:rPr>
        <w:t xml:space="preserve">. </w:t>
      </w:r>
      <w:r w:rsidRPr="00924D7F">
        <w:rPr>
          <w:lang w:val="en-US"/>
        </w:rPr>
        <w:t xml:space="preserve">Second, </w:t>
      </w:r>
      <w:r w:rsidR="007810F1" w:rsidRPr="00924D7F">
        <w:rPr>
          <w:lang w:val="en-US"/>
        </w:rPr>
        <w:t>all</w:t>
      </w:r>
      <w:r w:rsidR="00096596" w:rsidRPr="00924D7F">
        <w:rPr>
          <w:lang w:val="en-US"/>
        </w:rPr>
        <w:t xml:space="preserve"> non-investors</w:t>
      </w:r>
      <w:r w:rsidR="00237C81" w:rsidRPr="00924D7F">
        <w:rPr>
          <w:lang w:val="en-US"/>
        </w:rPr>
        <w:t xml:space="preserve">—who </w:t>
      </w:r>
      <w:r w:rsidR="00096596" w:rsidRPr="00924D7F">
        <w:rPr>
          <w:lang w:val="en-US"/>
        </w:rPr>
        <w:t>account</w:t>
      </w:r>
      <w:r w:rsidR="00237C81" w:rsidRPr="00924D7F">
        <w:rPr>
          <w:lang w:val="en-US"/>
        </w:rPr>
        <w:t>ed</w:t>
      </w:r>
      <w:r w:rsidR="00096596" w:rsidRPr="00924D7F">
        <w:rPr>
          <w:lang w:val="en-US"/>
        </w:rPr>
        <w:t xml:space="preserve"> for 50.3% of the total sample</w:t>
      </w:r>
      <w:r w:rsidR="00237C81" w:rsidRPr="00924D7F">
        <w:rPr>
          <w:lang w:val="en-US"/>
        </w:rPr>
        <w:t>—were excluded, and</w:t>
      </w:r>
      <w:r w:rsidR="003D438F" w:rsidRPr="00924D7F">
        <w:rPr>
          <w:lang w:val="en-US"/>
        </w:rPr>
        <w:t xml:space="preserve"> </w:t>
      </w:r>
      <w:r w:rsidR="007A706D" w:rsidRPr="00924D7F">
        <w:rPr>
          <w:lang w:val="en-US"/>
        </w:rPr>
        <w:t>a multinomial logistic</w:t>
      </w:r>
      <w:r w:rsidR="003D438F" w:rsidRPr="00924D7F">
        <w:rPr>
          <w:lang w:val="en-US"/>
        </w:rPr>
        <w:t xml:space="preserve"> regression</w:t>
      </w:r>
      <w:r w:rsidR="007A706D" w:rsidRPr="00924D7F">
        <w:rPr>
          <w:lang w:val="en-US"/>
        </w:rPr>
        <w:t xml:space="preserve"> (Table S</w:t>
      </w:r>
      <w:r w:rsidR="00DE033B" w:rsidRPr="00924D7F">
        <w:rPr>
          <w:lang w:val="en-US"/>
        </w:rPr>
        <w:t>8</w:t>
      </w:r>
      <w:r w:rsidR="007A706D" w:rsidRPr="00924D7F">
        <w:rPr>
          <w:lang w:val="en-US"/>
        </w:rPr>
        <w:t>) and a binary logistic regression (Table S</w:t>
      </w:r>
      <w:r w:rsidR="00DE033B" w:rsidRPr="00924D7F">
        <w:rPr>
          <w:lang w:val="en-US"/>
        </w:rPr>
        <w:t>9</w:t>
      </w:r>
      <w:r w:rsidR="007810F1" w:rsidRPr="00924D7F">
        <w:rPr>
          <w:lang w:val="en-US"/>
        </w:rPr>
        <w:t>) were</w:t>
      </w:r>
      <w:r w:rsidR="007A706D" w:rsidRPr="00924D7F">
        <w:rPr>
          <w:lang w:val="en-US"/>
        </w:rPr>
        <w:t xml:space="preserve"> </w:t>
      </w:r>
      <w:r w:rsidR="007810F1" w:rsidRPr="00924D7F">
        <w:rPr>
          <w:lang w:val="en-US"/>
        </w:rPr>
        <w:t xml:space="preserve">conducted. </w:t>
      </w:r>
      <w:r w:rsidR="007A706D" w:rsidRPr="00924D7F">
        <w:rPr>
          <w:lang w:val="en-US"/>
        </w:rPr>
        <w:t xml:space="preserve">Again, the results </w:t>
      </w:r>
      <w:r w:rsidR="00237C81" w:rsidRPr="00924D7F">
        <w:rPr>
          <w:lang w:val="en-US"/>
        </w:rPr>
        <w:t xml:space="preserve">were </w:t>
      </w:r>
      <w:r w:rsidR="007A706D" w:rsidRPr="00924D7F">
        <w:rPr>
          <w:lang w:val="en-US"/>
        </w:rPr>
        <w:t xml:space="preserve">very similar to </w:t>
      </w:r>
      <w:r w:rsidR="007810F1" w:rsidRPr="00924D7F">
        <w:rPr>
          <w:lang w:val="en-US"/>
        </w:rPr>
        <w:t>the</w:t>
      </w:r>
      <w:r w:rsidR="007A706D" w:rsidRPr="00924D7F">
        <w:rPr>
          <w:lang w:val="en-US"/>
        </w:rPr>
        <w:t xml:space="preserve"> </w:t>
      </w:r>
      <w:r w:rsidR="000C5370" w:rsidRPr="00924D7F">
        <w:rPr>
          <w:lang w:val="en-US"/>
        </w:rPr>
        <w:t>initial</w:t>
      </w:r>
      <w:r w:rsidR="007A706D" w:rsidRPr="00924D7F">
        <w:rPr>
          <w:lang w:val="en-US"/>
        </w:rPr>
        <w:t xml:space="preserve"> analysis</w:t>
      </w:r>
      <w:r w:rsidR="00237C81" w:rsidRPr="00924D7F">
        <w:rPr>
          <w:lang w:val="en-US"/>
        </w:rPr>
        <w:t>,</w:t>
      </w:r>
      <w:r w:rsidR="007A706D" w:rsidRPr="00924D7F">
        <w:rPr>
          <w:lang w:val="en-US"/>
        </w:rPr>
        <w:t xml:space="preserve"> suggesting</w:t>
      </w:r>
      <w:r w:rsidR="00237C81" w:rsidRPr="00924D7F">
        <w:rPr>
          <w:lang w:val="en-US"/>
        </w:rPr>
        <w:t xml:space="preserve"> that</w:t>
      </w:r>
      <w:r w:rsidR="007A706D" w:rsidRPr="00924D7F">
        <w:rPr>
          <w:lang w:val="en-US"/>
        </w:rPr>
        <w:t xml:space="preserve"> these are robust effects.</w:t>
      </w:r>
    </w:p>
    <w:p w:rsidR="00CD4057" w:rsidRPr="00924D7F" w:rsidRDefault="00CD4057" w:rsidP="00D26C1B">
      <w:pPr>
        <w:pStyle w:val="FormatvorlageErsteZeile127cm"/>
        <w:spacing w:line="480" w:lineRule="auto"/>
        <w:rPr>
          <w:lang w:val="en-US"/>
        </w:rPr>
      </w:pPr>
    </w:p>
    <w:p w:rsidR="009B0E0B" w:rsidRPr="00924D7F" w:rsidRDefault="005612DA" w:rsidP="00805166">
      <w:pPr>
        <w:pStyle w:val="FormatvorlageErsteZeile127cm"/>
        <w:spacing w:line="480" w:lineRule="auto"/>
        <w:ind w:firstLine="0"/>
        <w:jc w:val="left"/>
        <w:rPr>
          <w:lang w:val="en-US"/>
        </w:rPr>
      </w:pPr>
      <w:r w:rsidRPr="00924D7F">
        <w:rPr>
          <w:b/>
          <w:lang w:val="en-US"/>
        </w:rPr>
        <w:t>Table S7.</w:t>
      </w:r>
      <w:r w:rsidR="003D438F" w:rsidRPr="00924D7F">
        <w:rPr>
          <w:lang w:val="en-US"/>
        </w:rPr>
        <w:t xml:space="preserve"> </w:t>
      </w:r>
      <w:r w:rsidR="00490F15" w:rsidRPr="00924D7F">
        <w:rPr>
          <w:lang w:val="en-US"/>
        </w:rPr>
        <w:t>Odds ratios</w:t>
      </w:r>
      <w:r w:rsidR="00805166" w:rsidRPr="00924D7F">
        <w:rPr>
          <w:lang w:val="en-US"/>
        </w:rPr>
        <w:t xml:space="preserve"> (Exp[B])</w:t>
      </w:r>
      <w:r w:rsidR="004D4C4B" w:rsidRPr="00924D7F">
        <w:rPr>
          <w:lang w:val="en-US"/>
        </w:rPr>
        <w:t>,</w:t>
      </w:r>
      <w:r w:rsidR="00490F15" w:rsidRPr="00924D7F">
        <w:rPr>
          <w:lang w:val="en-US"/>
        </w:rPr>
        <w:t xml:space="preserve"> significance levels</w:t>
      </w:r>
      <w:r w:rsidR="004D4C4B" w:rsidRPr="00924D7F">
        <w:rPr>
          <w:lang w:val="en-US"/>
        </w:rPr>
        <w:t>, and confidence intervals</w:t>
      </w:r>
      <w:r w:rsidR="00490F15" w:rsidRPr="00924D7F">
        <w:rPr>
          <w:lang w:val="en-US"/>
        </w:rPr>
        <w:t xml:space="preserve"> of b</w:t>
      </w:r>
      <w:r w:rsidR="00E62DA3" w:rsidRPr="00924D7F">
        <w:rPr>
          <w:lang w:val="en-US"/>
        </w:rPr>
        <w:t>inary logistic regress</w:t>
      </w:r>
      <w:r w:rsidR="000A668B" w:rsidRPr="00924D7F">
        <w:rPr>
          <w:lang w:val="en-US"/>
        </w:rPr>
        <w:t xml:space="preserve">ion </w:t>
      </w:r>
      <w:r w:rsidR="00D26C1B" w:rsidRPr="00924D7F">
        <w:rPr>
          <w:lang w:val="en-US"/>
        </w:rPr>
        <w:t xml:space="preserve">for entire sample </w:t>
      </w:r>
      <w:r w:rsidR="00490F15" w:rsidRPr="00924D7F">
        <w:rPr>
          <w:lang w:val="en-US"/>
        </w:rPr>
        <w:t>including non-investors</w:t>
      </w:r>
      <w:r w:rsidR="00237C81" w:rsidRPr="00924D7F">
        <w:rPr>
          <w:lang w:val="en-US"/>
        </w:rPr>
        <w:t xml:space="preserve"> (</w:t>
      </w:r>
      <w:r w:rsidR="002E5CF4" w:rsidRPr="00924D7F">
        <w:rPr>
          <w:lang w:val="en-US"/>
        </w:rPr>
        <w:t>reference category</w:t>
      </w:r>
      <w:r w:rsidR="00237C81" w:rsidRPr="00924D7F">
        <w:rPr>
          <w:lang w:val="en-US"/>
        </w:rPr>
        <w:t>:</w:t>
      </w:r>
      <w:r w:rsidR="002E5CF4" w:rsidRPr="00924D7F">
        <w:rPr>
          <w:lang w:val="en-US"/>
        </w:rPr>
        <w:t xml:space="preserve"> low investment</w:t>
      </w:r>
      <w:r w:rsidR="00237C81" w:rsidRPr="00924D7F">
        <w:rPr>
          <w:lang w:val="en-US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61"/>
        <w:gridCol w:w="1134"/>
        <w:gridCol w:w="992"/>
        <w:gridCol w:w="992"/>
        <w:gridCol w:w="993"/>
      </w:tblGrid>
      <w:tr w:rsidR="00D26C1B" w:rsidRPr="00924D7F" w:rsidTr="002B1A83">
        <w:tc>
          <w:tcPr>
            <w:tcW w:w="4361" w:type="dxa"/>
            <w:vAlign w:val="center"/>
          </w:tcPr>
          <w:p w:rsidR="00D26C1B" w:rsidRPr="00924D7F" w:rsidRDefault="00D26C1B" w:rsidP="00AD414F">
            <w:pPr>
              <w:pStyle w:val="FormatvorlageErsteZeile127cm"/>
              <w:spacing w:line="240" w:lineRule="auto"/>
              <w:ind w:firstLine="0"/>
              <w:jc w:val="left"/>
              <w:rPr>
                <w:rFonts w:cs="Times New Roman"/>
                <w:b/>
                <w:lang w:val="en-US"/>
              </w:rPr>
            </w:pPr>
            <w:r w:rsidRPr="00924D7F">
              <w:rPr>
                <w:rFonts w:cs="Times New Roman"/>
                <w:b/>
                <w:lang w:val="en-US"/>
              </w:rPr>
              <w:t>Independent variables</w:t>
            </w:r>
          </w:p>
        </w:tc>
        <w:tc>
          <w:tcPr>
            <w:tcW w:w="1134" w:type="dxa"/>
            <w:vAlign w:val="center"/>
          </w:tcPr>
          <w:p w:rsidR="00D26C1B" w:rsidRPr="00924D7F" w:rsidRDefault="00D26C1B" w:rsidP="00AD414F">
            <w:pPr>
              <w:pStyle w:val="FormatvorlageErsteZeile127cm"/>
              <w:spacing w:line="240" w:lineRule="auto"/>
              <w:ind w:firstLine="0"/>
              <w:jc w:val="left"/>
              <w:rPr>
                <w:rFonts w:cs="Times New Roman"/>
                <w:b/>
                <w:lang w:val="en-US"/>
              </w:rPr>
            </w:pPr>
            <w:r w:rsidRPr="00924D7F">
              <w:rPr>
                <w:rFonts w:cs="Times New Roman"/>
                <w:b/>
                <w:lang w:val="en-US"/>
              </w:rPr>
              <w:t>Exp(B)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pStyle w:val="FormatvorlageErsteZeile127cm"/>
              <w:spacing w:line="240" w:lineRule="auto"/>
              <w:ind w:firstLine="0"/>
              <w:jc w:val="left"/>
              <w:rPr>
                <w:rFonts w:cs="Times New Roman"/>
                <w:b/>
                <w:i/>
                <w:lang w:val="en-US"/>
              </w:rPr>
            </w:pPr>
            <w:r w:rsidRPr="00924D7F">
              <w:rPr>
                <w:rFonts w:cs="Times New Roman"/>
                <w:b/>
                <w:i/>
                <w:lang w:val="en-US"/>
              </w:rPr>
              <w:t>p</w:t>
            </w:r>
          </w:p>
        </w:tc>
        <w:tc>
          <w:tcPr>
            <w:tcW w:w="1985" w:type="dxa"/>
            <w:gridSpan w:val="2"/>
            <w:vAlign w:val="center"/>
          </w:tcPr>
          <w:p w:rsidR="00D26C1B" w:rsidRPr="00924D7F" w:rsidRDefault="00D26C1B" w:rsidP="00AD414F">
            <w:pPr>
              <w:pStyle w:val="FormatvorlageErsteZeile127cm"/>
              <w:spacing w:line="240" w:lineRule="auto"/>
              <w:ind w:firstLine="0"/>
              <w:jc w:val="left"/>
              <w:rPr>
                <w:rFonts w:cs="Times New Roman"/>
                <w:b/>
                <w:lang w:val="en-US"/>
              </w:rPr>
            </w:pPr>
            <w:r w:rsidRPr="00924D7F">
              <w:rPr>
                <w:rFonts w:cs="Times New Roman"/>
                <w:b/>
                <w:lang w:val="en-US"/>
              </w:rPr>
              <w:t>95% CI Exp(B)</w:t>
            </w:r>
          </w:p>
        </w:tc>
      </w:tr>
      <w:tr w:rsidR="00D466A9" w:rsidRPr="00924D7F" w:rsidTr="002B1A83">
        <w:tc>
          <w:tcPr>
            <w:tcW w:w="4361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Biological grandparent (yes)</w:t>
            </w:r>
          </w:p>
        </w:tc>
        <w:tc>
          <w:tcPr>
            <w:tcW w:w="1134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92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92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93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0D1024" w:rsidRPr="00924D7F" w:rsidTr="00A442D5">
        <w:tc>
          <w:tcPr>
            <w:tcW w:w="4361" w:type="dxa"/>
            <w:vAlign w:val="center"/>
          </w:tcPr>
          <w:p w:rsidR="000D1024" w:rsidRPr="00924D7F" w:rsidRDefault="000D1024" w:rsidP="00A442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sex (female)</w:t>
            </w:r>
          </w:p>
        </w:tc>
        <w:tc>
          <w:tcPr>
            <w:tcW w:w="1134" w:type="dxa"/>
            <w:vAlign w:val="center"/>
          </w:tcPr>
          <w:p w:rsidR="000D1024" w:rsidRPr="00924D7F" w:rsidRDefault="000D1024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92" w:type="dxa"/>
            <w:vAlign w:val="center"/>
          </w:tcPr>
          <w:p w:rsidR="000D1024" w:rsidRPr="00924D7F" w:rsidRDefault="000D1024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0D1024" w:rsidRPr="00924D7F" w:rsidRDefault="000D1024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3" w:type="dxa"/>
            <w:vAlign w:val="center"/>
          </w:tcPr>
          <w:p w:rsidR="000D1024" w:rsidRPr="00924D7F" w:rsidRDefault="000D1024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D466A9" w:rsidRPr="00924D7F" w:rsidTr="002B1A83">
        <w:tc>
          <w:tcPr>
            <w:tcW w:w="4361" w:type="dxa"/>
            <w:vAlign w:val="center"/>
          </w:tcPr>
          <w:p w:rsidR="00D466A9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lineage (maternal)</w:t>
            </w:r>
          </w:p>
        </w:tc>
        <w:tc>
          <w:tcPr>
            <w:tcW w:w="1134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2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2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93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D466A9" w:rsidRPr="00924D7F" w:rsidTr="002B1A83">
        <w:tc>
          <w:tcPr>
            <w:tcW w:w="4361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Filial expectation</w:t>
            </w:r>
            <w:r w:rsidR="00237C81"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s</w:t>
            </w:r>
          </w:p>
        </w:tc>
        <w:tc>
          <w:tcPr>
            <w:tcW w:w="1134" w:type="dxa"/>
            <w:vAlign w:val="center"/>
          </w:tcPr>
          <w:p w:rsidR="00D466A9" w:rsidRPr="00924D7F" w:rsidRDefault="00D466A9" w:rsidP="0043128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431286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93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D466A9" w:rsidRPr="00924D7F" w:rsidTr="002B1A83">
        <w:tc>
          <w:tcPr>
            <w:tcW w:w="4361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Distance to (grand)child</w:t>
            </w:r>
          </w:p>
        </w:tc>
        <w:tc>
          <w:tcPr>
            <w:tcW w:w="1134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2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93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D466A9" w:rsidRPr="00924D7F" w:rsidTr="002B1A83">
        <w:tc>
          <w:tcPr>
            <w:tcW w:w="4361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children</w:t>
            </w:r>
          </w:p>
        </w:tc>
        <w:tc>
          <w:tcPr>
            <w:tcW w:w="1134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2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92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3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D466A9" w:rsidRPr="00924D7F" w:rsidTr="002B1A83">
        <w:tc>
          <w:tcPr>
            <w:tcW w:w="4361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grandchildren</w:t>
            </w:r>
          </w:p>
        </w:tc>
        <w:tc>
          <w:tcPr>
            <w:tcW w:w="1134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92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92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93" w:type="dxa"/>
            <w:vAlign w:val="center"/>
          </w:tcPr>
          <w:p w:rsidR="00D466A9" w:rsidRPr="00924D7F" w:rsidRDefault="00D466A9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D26C1B" w:rsidRPr="00924D7F" w:rsidTr="002B1A83">
        <w:tc>
          <w:tcPr>
            <w:tcW w:w="4361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age</w:t>
            </w:r>
          </w:p>
        </w:tc>
        <w:tc>
          <w:tcPr>
            <w:tcW w:w="1134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3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D26C1B" w:rsidRPr="00924D7F" w:rsidTr="002B1A83">
        <w:tc>
          <w:tcPr>
            <w:tcW w:w="4361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health</w:t>
            </w:r>
          </w:p>
        </w:tc>
        <w:tc>
          <w:tcPr>
            <w:tcW w:w="1134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3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D26C1B" w:rsidRPr="00924D7F" w:rsidTr="002B1A83">
        <w:tc>
          <w:tcPr>
            <w:tcW w:w="4361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Conflict about grandchildren’s upbringing (high)</w:t>
            </w:r>
          </w:p>
        </w:tc>
        <w:tc>
          <w:tcPr>
            <w:tcW w:w="1134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3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D26C1B" w:rsidRPr="00924D7F" w:rsidTr="002B1A83">
        <w:tc>
          <w:tcPr>
            <w:tcW w:w="4361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education</w:t>
            </w:r>
          </w:p>
        </w:tc>
        <w:tc>
          <w:tcPr>
            <w:tcW w:w="1134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3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D26C1B" w:rsidRPr="00924D7F" w:rsidTr="002B1A83">
        <w:tc>
          <w:tcPr>
            <w:tcW w:w="4361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has a partner (yes)</w:t>
            </w:r>
          </w:p>
        </w:tc>
        <w:tc>
          <w:tcPr>
            <w:tcW w:w="1134" w:type="dxa"/>
            <w:vAlign w:val="center"/>
          </w:tcPr>
          <w:p w:rsidR="00D26C1B" w:rsidRPr="00924D7F" w:rsidRDefault="00D26C1B" w:rsidP="0043128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431286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93" w:type="dxa"/>
            <w:vAlign w:val="center"/>
          </w:tcPr>
          <w:p w:rsidR="00D26C1B" w:rsidRPr="00924D7F" w:rsidRDefault="00D26C1B" w:rsidP="0043128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  <w:r w:rsidR="00431286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26C1B" w:rsidRPr="00924D7F" w:rsidTr="002B1A83">
        <w:tc>
          <w:tcPr>
            <w:tcW w:w="4361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Age of child</w:t>
            </w:r>
          </w:p>
        </w:tc>
        <w:tc>
          <w:tcPr>
            <w:tcW w:w="1134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3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D26C1B" w:rsidRPr="00924D7F" w:rsidTr="002B1A83">
        <w:tc>
          <w:tcPr>
            <w:tcW w:w="4361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Education of child</w:t>
            </w:r>
          </w:p>
        </w:tc>
        <w:tc>
          <w:tcPr>
            <w:tcW w:w="1134" w:type="dxa"/>
            <w:vAlign w:val="center"/>
          </w:tcPr>
          <w:p w:rsidR="00D26C1B" w:rsidRPr="00924D7F" w:rsidRDefault="00D26C1B" w:rsidP="0043128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431286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43128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431286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D26C1B" w:rsidRPr="00924D7F" w:rsidRDefault="00D26C1B" w:rsidP="0043128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431286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D26C1B" w:rsidRPr="00924D7F" w:rsidTr="002B1A83">
        <w:tc>
          <w:tcPr>
            <w:tcW w:w="4361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Child employed (yes)</w:t>
            </w:r>
          </w:p>
        </w:tc>
        <w:tc>
          <w:tcPr>
            <w:tcW w:w="1134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3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</w:tr>
      <w:tr w:rsidR="00D26C1B" w:rsidRPr="00924D7F" w:rsidTr="002B1A83">
        <w:tc>
          <w:tcPr>
            <w:tcW w:w="4361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Age of youngest grandchild</w:t>
            </w:r>
          </w:p>
        </w:tc>
        <w:tc>
          <w:tcPr>
            <w:tcW w:w="1134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93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D26C1B" w:rsidRPr="00924D7F" w:rsidTr="002B1A83">
        <w:tc>
          <w:tcPr>
            <w:tcW w:w="4361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Fertility rates</w:t>
            </w:r>
          </w:p>
        </w:tc>
        <w:tc>
          <w:tcPr>
            <w:tcW w:w="1134" w:type="dxa"/>
            <w:vAlign w:val="center"/>
          </w:tcPr>
          <w:p w:rsidR="00D26C1B" w:rsidRPr="00924D7F" w:rsidRDefault="00D26C1B" w:rsidP="0043128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431286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3" w:type="dxa"/>
            <w:vAlign w:val="center"/>
          </w:tcPr>
          <w:p w:rsidR="00D26C1B" w:rsidRPr="00924D7F" w:rsidRDefault="00D26C1B" w:rsidP="0043128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431286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26C1B" w:rsidRPr="00924D7F" w:rsidTr="002B1A83">
        <w:tc>
          <w:tcPr>
            <w:tcW w:w="4361" w:type="dxa"/>
            <w:vAlign w:val="center"/>
          </w:tcPr>
          <w:p w:rsidR="00D26C1B" w:rsidRPr="00924D7F" w:rsidRDefault="00D26C1B" w:rsidP="00AD41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Regions (north/central)</w:t>
            </w:r>
          </w:p>
        </w:tc>
        <w:tc>
          <w:tcPr>
            <w:tcW w:w="1134" w:type="dxa"/>
            <w:vAlign w:val="center"/>
          </w:tcPr>
          <w:p w:rsidR="00D26C1B" w:rsidRPr="00924D7F" w:rsidRDefault="00D26C1B" w:rsidP="0043128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431286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:rsidR="00D26C1B" w:rsidRPr="00924D7F" w:rsidRDefault="00431286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2" w:type="dxa"/>
            <w:vAlign w:val="center"/>
          </w:tcPr>
          <w:p w:rsidR="00D26C1B" w:rsidRPr="00924D7F" w:rsidRDefault="00D26C1B" w:rsidP="0043128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431286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  <w:vAlign w:val="center"/>
          </w:tcPr>
          <w:p w:rsidR="00D26C1B" w:rsidRPr="00924D7F" w:rsidRDefault="00431286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6E0ABB" w:rsidRPr="00924D7F" w:rsidTr="002B1A83">
        <w:tc>
          <w:tcPr>
            <w:tcW w:w="4361" w:type="dxa"/>
            <w:vAlign w:val="center"/>
          </w:tcPr>
          <w:p w:rsidR="006E0ABB" w:rsidRPr="00924D7F" w:rsidRDefault="006E0ABB" w:rsidP="00AD41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hold identifier</w:t>
            </w:r>
          </w:p>
        </w:tc>
        <w:tc>
          <w:tcPr>
            <w:tcW w:w="1134" w:type="dxa"/>
            <w:vAlign w:val="center"/>
          </w:tcPr>
          <w:p w:rsidR="006E0ABB" w:rsidRPr="00924D7F" w:rsidRDefault="00AB4C5C" w:rsidP="00AB4C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6E0ABB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2" w:type="dxa"/>
            <w:vAlign w:val="center"/>
          </w:tcPr>
          <w:p w:rsidR="006E0ABB" w:rsidRPr="00924D7F" w:rsidRDefault="006E0ABB" w:rsidP="00AD414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6E0ABB" w:rsidRPr="00924D7F" w:rsidRDefault="00AB4C5C" w:rsidP="00AB4C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6E0ABB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93" w:type="dxa"/>
            <w:vAlign w:val="center"/>
          </w:tcPr>
          <w:p w:rsidR="006E0ABB" w:rsidRPr="00924D7F" w:rsidRDefault="006E0ABB" w:rsidP="00AB4C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  <w:r w:rsidR="00AB4C5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2A35FE" w:rsidRPr="00924D7F" w:rsidRDefault="00D26C1B" w:rsidP="00913B39">
      <w:pPr>
        <w:pStyle w:val="FormatvorlageErsteZeile127cm"/>
        <w:spacing w:line="480" w:lineRule="auto"/>
        <w:ind w:firstLine="0"/>
        <w:jc w:val="left"/>
        <w:rPr>
          <w:lang w:val="en-US"/>
        </w:rPr>
      </w:pPr>
      <w:r w:rsidRPr="00924D7F">
        <w:rPr>
          <w:lang w:val="en-US"/>
        </w:rPr>
        <w:t xml:space="preserve">* </w:t>
      </w:r>
      <w:r w:rsidRPr="00924D7F">
        <w:rPr>
          <w:i/>
          <w:lang w:val="en-US"/>
        </w:rPr>
        <w:t>p</w:t>
      </w:r>
      <w:r w:rsidRPr="00924D7F">
        <w:rPr>
          <w:lang w:val="en-US"/>
        </w:rPr>
        <w:t xml:space="preserve"> &lt; .05. ** </w:t>
      </w:r>
      <w:r w:rsidRPr="00924D7F">
        <w:rPr>
          <w:i/>
          <w:lang w:val="en-US"/>
        </w:rPr>
        <w:t>p</w:t>
      </w:r>
      <w:r w:rsidR="00082CF5" w:rsidRPr="00924D7F">
        <w:rPr>
          <w:lang w:val="en-US"/>
        </w:rPr>
        <w:t xml:space="preserve"> &lt; .01. **</w:t>
      </w:r>
      <w:r w:rsidRPr="00924D7F">
        <w:rPr>
          <w:lang w:val="en-US"/>
        </w:rPr>
        <w:t xml:space="preserve">* </w:t>
      </w:r>
      <w:r w:rsidRPr="00924D7F">
        <w:rPr>
          <w:i/>
          <w:lang w:val="en-US"/>
        </w:rPr>
        <w:t xml:space="preserve">p </w:t>
      </w:r>
      <w:r w:rsidRPr="00924D7F">
        <w:rPr>
          <w:lang w:val="en-US"/>
        </w:rPr>
        <w:t>&lt; .001.</w:t>
      </w:r>
      <w:r w:rsidR="00C666DD" w:rsidRPr="00924D7F">
        <w:rPr>
          <w:lang w:val="en-US"/>
        </w:rPr>
        <w:t xml:space="preserve"> </w:t>
      </w:r>
    </w:p>
    <w:p w:rsidR="00C666DD" w:rsidRPr="00924D7F" w:rsidRDefault="00C666DD" w:rsidP="00913B39">
      <w:pPr>
        <w:pStyle w:val="FormatvorlageErsteZeile127cm"/>
        <w:spacing w:line="480" w:lineRule="auto"/>
        <w:ind w:firstLine="0"/>
        <w:jc w:val="left"/>
        <w:rPr>
          <w:b/>
          <w:lang w:val="en-US"/>
        </w:rPr>
      </w:pPr>
    </w:p>
    <w:p w:rsidR="003A38E4" w:rsidRPr="00924D7F" w:rsidRDefault="00704928" w:rsidP="00805166">
      <w:pPr>
        <w:pStyle w:val="FormatvorlageErsteZeile127cm"/>
        <w:spacing w:line="480" w:lineRule="auto"/>
        <w:ind w:firstLine="0"/>
        <w:jc w:val="left"/>
        <w:rPr>
          <w:lang w:val="en-US"/>
        </w:rPr>
      </w:pPr>
      <w:r w:rsidRPr="00924D7F">
        <w:rPr>
          <w:b/>
          <w:lang w:val="en-US"/>
        </w:rPr>
        <w:t>Table S8.</w:t>
      </w:r>
      <w:r w:rsidR="003A38E4" w:rsidRPr="00924D7F">
        <w:rPr>
          <w:lang w:val="en-US"/>
        </w:rPr>
        <w:t xml:space="preserve"> </w:t>
      </w:r>
      <w:r w:rsidR="002B1A83" w:rsidRPr="00924D7F">
        <w:rPr>
          <w:lang w:val="en-US"/>
        </w:rPr>
        <w:t xml:space="preserve">Odds ratios (Exp[B]) and significance levels </w:t>
      </w:r>
      <w:r w:rsidR="00C666DD" w:rsidRPr="00924D7F">
        <w:rPr>
          <w:lang w:val="en-US"/>
        </w:rPr>
        <w:t xml:space="preserve">of a multinomial logistic regression </w:t>
      </w:r>
      <w:r w:rsidR="002B1A83" w:rsidRPr="00924D7F">
        <w:rPr>
          <w:lang w:val="en-US"/>
        </w:rPr>
        <w:t>for each grandparental investment level</w:t>
      </w:r>
      <w:r w:rsidR="000A668B" w:rsidRPr="00924D7F">
        <w:rPr>
          <w:lang w:val="en-US"/>
        </w:rPr>
        <w:t xml:space="preserve"> </w:t>
      </w:r>
      <w:r w:rsidR="002A35FE" w:rsidRPr="00924D7F">
        <w:rPr>
          <w:lang w:val="en-US"/>
        </w:rPr>
        <w:t>excluding non-investors</w:t>
      </w:r>
      <w:r w:rsidR="00237C81" w:rsidRPr="00924D7F">
        <w:rPr>
          <w:lang w:val="en-US"/>
        </w:rPr>
        <w:t xml:space="preserve"> (reference category: less often).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61"/>
        <w:gridCol w:w="992"/>
        <w:gridCol w:w="709"/>
        <w:gridCol w:w="1134"/>
        <w:gridCol w:w="709"/>
        <w:gridCol w:w="1134"/>
        <w:gridCol w:w="850"/>
      </w:tblGrid>
      <w:tr w:rsidR="007F6966" w:rsidRPr="00924D7F" w:rsidTr="00AD414F">
        <w:tc>
          <w:tcPr>
            <w:tcW w:w="4361" w:type="dxa"/>
            <w:shd w:val="clear" w:color="auto" w:fill="auto"/>
            <w:vAlign w:val="center"/>
          </w:tcPr>
          <w:p w:rsidR="007F6966" w:rsidRPr="00924D7F" w:rsidRDefault="007F6966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7F6966" w:rsidRPr="00924D7F" w:rsidRDefault="007F6966" w:rsidP="00AD414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</w:rPr>
              <w:t>Almost daily childcare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7F6966" w:rsidRPr="00924D7F" w:rsidRDefault="007F6966" w:rsidP="00AD414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</w:rPr>
              <w:t>Almost weekly childcare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7F6966" w:rsidRPr="00924D7F" w:rsidRDefault="007F6966" w:rsidP="00AD414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Almost monthly childcare</w:t>
            </w: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C666DD" w:rsidRPr="00924D7F" w:rsidRDefault="00AD414F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ependent variabl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66DD" w:rsidRPr="00924D7F" w:rsidRDefault="00C666DD" w:rsidP="00AD414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p(B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666DD" w:rsidRPr="00924D7F" w:rsidRDefault="00C666DD" w:rsidP="00AD414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666DD" w:rsidRPr="00924D7F" w:rsidRDefault="00C666DD" w:rsidP="00AD414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p(B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666DD" w:rsidRPr="00924D7F" w:rsidRDefault="00C666DD" w:rsidP="00AD414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666DD" w:rsidRPr="00924D7F" w:rsidRDefault="00C666DD" w:rsidP="00AD414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p(B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666DD" w:rsidRPr="00924D7F" w:rsidRDefault="00C666DD" w:rsidP="00AD414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Biological grandparent (ye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0A1D" w:rsidRPr="00924D7F" w:rsidTr="00A442D5">
        <w:tc>
          <w:tcPr>
            <w:tcW w:w="4361" w:type="dxa"/>
            <w:shd w:val="clear" w:color="auto" w:fill="auto"/>
            <w:vAlign w:val="center"/>
          </w:tcPr>
          <w:p w:rsidR="00400A1D" w:rsidRPr="00924D7F" w:rsidRDefault="00400A1D" w:rsidP="00A442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sex (female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0A1D" w:rsidRPr="00924D7F" w:rsidRDefault="00400A1D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00A1D" w:rsidRPr="00924D7F" w:rsidRDefault="00400A1D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00A1D" w:rsidRPr="00924D7F" w:rsidRDefault="00400A1D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00A1D" w:rsidRPr="00924D7F" w:rsidRDefault="00400A1D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00A1D" w:rsidRPr="00924D7F" w:rsidRDefault="00400A1D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00A1D" w:rsidRPr="00924D7F" w:rsidRDefault="00400A1D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lineage (maternal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Filial expectatio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Distance to (grand)chil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1426EF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2B1A83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childr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grandchildr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ag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1426EF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2B1A83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healt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Conflict about grandchildren’s upbringing (high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edu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has a partner (ye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1426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1426EF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Age of chil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400A1D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Education of chil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400A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400A1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400A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400A1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Child employed (ye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400A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 w:rsidR="00400A1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400A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400A1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400A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400A1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Age of youngest grandchil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400A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400A1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Fertility rat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400A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00A1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400A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00A1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6DD" w:rsidRPr="00924D7F" w:rsidTr="00AD414F">
        <w:tc>
          <w:tcPr>
            <w:tcW w:w="4361" w:type="dxa"/>
            <w:shd w:val="clear" w:color="auto" w:fill="auto"/>
            <w:vAlign w:val="center"/>
          </w:tcPr>
          <w:p w:rsidR="002B1A83" w:rsidRPr="00924D7F" w:rsidRDefault="002B1A83" w:rsidP="00C666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Regions (north/central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83" w:rsidRPr="00924D7F" w:rsidRDefault="002B1A83" w:rsidP="00400A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00A1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B1A83" w:rsidRPr="00924D7F" w:rsidRDefault="002B1A83" w:rsidP="00400A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400A1D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A83" w:rsidRPr="00924D7F" w:rsidRDefault="002B1A83" w:rsidP="00AD41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0ABB" w:rsidRPr="00924D7F" w:rsidTr="00AD414F">
        <w:tc>
          <w:tcPr>
            <w:tcW w:w="4361" w:type="dxa"/>
            <w:shd w:val="clear" w:color="auto" w:fill="auto"/>
            <w:vAlign w:val="center"/>
          </w:tcPr>
          <w:p w:rsidR="006E0ABB" w:rsidRPr="00924D7F" w:rsidRDefault="006E0ABB" w:rsidP="00C666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hold identifi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E0ABB" w:rsidRPr="00924D7F" w:rsidRDefault="00AB4C5C" w:rsidP="00AB4C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6E0ABB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E0ABB" w:rsidRPr="00924D7F" w:rsidRDefault="006E0ABB" w:rsidP="00AD414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E0ABB" w:rsidRPr="00924D7F" w:rsidRDefault="00AB4C5C" w:rsidP="00AB4C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6E0ABB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E0ABB" w:rsidRPr="00924D7F" w:rsidRDefault="006E0ABB" w:rsidP="00AD414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E0ABB" w:rsidRPr="00924D7F" w:rsidRDefault="00AB4C5C" w:rsidP="00AB4C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6E0ABB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0ABB" w:rsidRPr="00924D7F" w:rsidRDefault="006E0ABB" w:rsidP="00AD414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5140C2" w:rsidRPr="00924D7F" w:rsidRDefault="002B1A83" w:rsidP="00913B39">
      <w:pPr>
        <w:pStyle w:val="FormatvorlageErsteZeile127cm"/>
        <w:spacing w:line="480" w:lineRule="auto"/>
        <w:ind w:firstLine="0"/>
        <w:jc w:val="left"/>
        <w:rPr>
          <w:lang w:val="en-US"/>
        </w:rPr>
      </w:pPr>
      <w:r w:rsidRPr="00924D7F">
        <w:rPr>
          <w:lang w:val="en-US"/>
        </w:rPr>
        <w:t xml:space="preserve">* </w:t>
      </w:r>
      <w:r w:rsidRPr="00924D7F">
        <w:rPr>
          <w:i/>
          <w:lang w:val="en-US"/>
        </w:rPr>
        <w:t>p</w:t>
      </w:r>
      <w:r w:rsidRPr="00924D7F">
        <w:rPr>
          <w:lang w:val="en-US"/>
        </w:rPr>
        <w:t xml:space="preserve"> &lt; .05. ** </w:t>
      </w:r>
      <w:r w:rsidRPr="00924D7F">
        <w:rPr>
          <w:i/>
          <w:lang w:val="en-US"/>
        </w:rPr>
        <w:t>p</w:t>
      </w:r>
      <w:r w:rsidR="00082CF5" w:rsidRPr="00924D7F">
        <w:rPr>
          <w:lang w:val="en-US"/>
        </w:rPr>
        <w:t xml:space="preserve"> &lt; .01. **</w:t>
      </w:r>
      <w:r w:rsidRPr="00924D7F">
        <w:rPr>
          <w:lang w:val="en-US"/>
        </w:rPr>
        <w:t xml:space="preserve">* </w:t>
      </w:r>
      <w:r w:rsidRPr="00924D7F">
        <w:rPr>
          <w:i/>
          <w:lang w:val="en-US"/>
        </w:rPr>
        <w:t xml:space="preserve">p </w:t>
      </w:r>
      <w:r w:rsidRPr="00924D7F">
        <w:rPr>
          <w:lang w:val="en-US"/>
        </w:rPr>
        <w:t>&lt; .001.</w:t>
      </w:r>
    </w:p>
    <w:p w:rsidR="00C666DD" w:rsidRPr="00924D7F" w:rsidRDefault="00C666DD" w:rsidP="00913B39">
      <w:pPr>
        <w:pStyle w:val="FormatvorlageErsteZeile127cm"/>
        <w:spacing w:line="480" w:lineRule="auto"/>
        <w:ind w:firstLine="0"/>
        <w:jc w:val="left"/>
        <w:rPr>
          <w:b/>
          <w:lang w:val="en-US"/>
        </w:rPr>
      </w:pPr>
    </w:p>
    <w:p w:rsidR="003A38E4" w:rsidRPr="00924D7F" w:rsidRDefault="00704928" w:rsidP="00805166">
      <w:pPr>
        <w:pStyle w:val="FormatvorlageErsteZeile127cm"/>
        <w:spacing w:line="480" w:lineRule="auto"/>
        <w:ind w:firstLine="0"/>
        <w:jc w:val="left"/>
        <w:rPr>
          <w:lang w:val="en-US"/>
        </w:rPr>
      </w:pPr>
      <w:r w:rsidRPr="00924D7F">
        <w:rPr>
          <w:b/>
          <w:lang w:val="en-US"/>
        </w:rPr>
        <w:t xml:space="preserve">Table S9. </w:t>
      </w:r>
      <w:r w:rsidR="007F6966" w:rsidRPr="00924D7F">
        <w:rPr>
          <w:lang w:val="en-US"/>
        </w:rPr>
        <w:t>Odds ratios</w:t>
      </w:r>
      <w:r w:rsidR="00805166" w:rsidRPr="00924D7F">
        <w:rPr>
          <w:lang w:val="en-US"/>
        </w:rPr>
        <w:t xml:space="preserve"> (Exp[B])</w:t>
      </w:r>
      <w:r w:rsidR="007F6966" w:rsidRPr="00924D7F">
        <w:rPr>
          <w:lang w:val="en-US"/>
        </w:rPr>
        <w:t xml:space="preserve">, significance levels, and confidence intervals of binary logistic regression </w:t>
      </w:r>
      <w:r w:rsidR="00490F15" w:rsidRPr="00924D7F">
        <w:rPr>
          <w:lang w:val="en-US"/>
        </w:rPr>
        <w:t>excluding non-investors</w:t>
      </w:r>
      <w:r w:rsidR="00237C81" w:rsidRPr="00924D7F">
        <w:rPr>
          <w:lang w:val="en-US"/>
        </w:rPr>
        <w:t xml:space="preserve"> (</w:t>
      </w:r>
      <w:r w:rsidR="005576EF" w:rsidRPr="00924D7F">
        <w:rPr>
          <w:lang w:val="en-US"/>
        </w:rPr>
        <w:t xml:space="preserve">reference </w:t>
      </w:r>
      <w:r w:rsidR="009F52FE" w:rsidRPr="00924D7F">
        <w:rPr>
          <w:lang w:val="en-US"/>
        </w:rPr>
        <w:t>category</w:t>
      </w:r>
      <w:r w:rsidR="00237C81" w:rsidRPr="00924D7F">
        <w:rPr>
          <w:lang w:val="en-US"/>
        </w:rPr>
        <w:t>:</w:t>
      </w:r>
      <w:r w:rsidR="009F52FE" w:rsidRPr="00924D7F">
        <w:rPr>
          <w:lang w:val="en-US"/>
        </w:rPr>
        <w:t xml:space="preserve"> </w:t>
      </w:r>
      <w:r w:rsidR="002E5CF4" w:rsidRPr="00924D7F">
        <w:rPr>
          <w:lang w:val="en-US"/>
        </w:rPr>
        <w:t>low investment</w:t>
      </w:r>
      <w:r w:rsidR="00237C81" w:rsidRPr="00924D7F">
        <w:rPr>
          <w:lang w:val="en-US"/>
        </w:rPr>
        <w:t>).</w:t>
      </w:r>
    </w:p>
    <w:tbl>
      <w:tblPr>
        <w:tblStyle w:val="TableGrid"/>
        <w:tblW w:w="84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61"/>
        <w:gridCol w:w="1134"/>
        <w:gridCol w:w="992"/>
        <w:gridCol w:w="992"/>
        <w:gridCol w:w="992"/>
      </w:tblGrid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pStyle w:val="FormatvorlageErsteZeile127cm"/>
              <w:spacing w:line="240" w:lineRule="auto"/>
              <w:ind w:firstLine="0"/>
              <w:jc w:val="left"/>
              <w:rPr>
                <w:rFonts w:cs="Times New Roman"/>
                <w:lang w:val="en-US"/>
              </w:rPr>
            </w:pPr>
            <w:r w:rsidRPr="00924D7F">
              <w:rPr>
                <w:rFonts w:cs="Times New Roman"/>
                <w:b/>
                <w:lang w:val="en-US"/>
              </w:rPr>
              <w:t>Independent variables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F6966">
            <w:pPr>
              <w:pStyle w:val="FormatvorlageErsteZeile127cm"/>
              <w:spacing w:line="240" w:lineRule="auto"/>
              <w:ind w:firstLine="0"/>
              <w:jc w:val="left"/>
              <w:rPr>
                <w:rFonts w:cs="Times New Roman"/>
                <w:lang w:val="en-US"/>
              </w:rPr>
            </w:pPr>
            <w:r w:rsidRPr="00924D7F">
              <w:rPr>
                <w:rFonts w:cs="Times New Roman"/>
                <w:b/>
                <w:lang w:val="en-US"/>
              </w:rPr>
              <w:t>Exp(B)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pStyle w:val="FormatvorlageErsteZeile127cm"/>
              <w:spacing w:line="240" w:lineRule="auto"/>
              <w:ind w:firstLine="0"/>
              <w:jc w:val="left"/>
              <w:rPr>
                <w:rFonts w:cs="Times New Roman"/>
                <w:lang w:val="en-US"/>
              </w:rPr>
            </w:pPr>
            <w:r w:rsidRPr="00924D7F">
              <w:rPr>
                <w:rFonts w:cs="Times New Roman"/>
                <w:b/>
                <w:i/>
                <w:lang w:val="en-US"/>
              </w:rPr>
              <w:t>p</w:t>
            </w:r>
          </w:p>
        </w:tc>
        <w:tc>
          <w:tcPr>
            <w:tcW w:w="1984" w:type="dxa"/>
            <w:gridSpan w:val="2"/>
            <w:vAlign w:val="center"/>
          </w:tcPr>
          <w:p w:rsidR="007F6966" w:rsidRPr="00924D7F" w:rsidRDefault="007F6966" w:rsidP="007F6966">
            <w:pPr>
              <w:pStyle w:val="FormatvorlageErsteZeile127cm"/>
              <w:spacing w:line="240" w:lineRule="auto"/>
              <w:ind w:firstLine="0"/>
              <w:jc w:val="left"/>
              <w:rPr>
                <w:rFonts w:cs="Times New Roman"/>
                <w:lang w:val="en-US"/>
              </w:rPr>
            </w:pPr>
            <w:r w:rsidRPr="00924D7F">
              <w:rPr>
                <w:rFonts w:cs="Times New Roman"/>
                <w:b/>
                <w:lang w:val="en-US"/>
              </w:rPr>
              <w:t>95% CI Exp(B)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Biological grandparent (yes)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5406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 w:rsidR="0054063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5406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54063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D5363" w:rsidRPr="00924D7F" w:rsidTr="00A442D5">
        <w:tc>
          <w:tcPr>
            <w:tcW w:w="4361" w:type="dxa"/>
            <w:vAlign w:val="center"/>
          </w:tcPr>
          <w:p w:rsidR="00BD5363" w:rsidRPr="00924D7F" w:rsidRDefault="00BD5363" w:rsidP="00A442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sex (female)</w:t>
            </w:r>
          </w:p>
        </w:tc>
        <w:tc>
          <w:tcPr>
            <w:tcW w:w="1134" w:type="dxa"/>
            <w:vAlign w:val="center"/>
          </w:tcPr>
          <w:p w:rsidR="00BD5363" w:rsidRPr="00924D7F" w:rsidRDefault="00BD5363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92" w:type="dxa"/>
            <w:vAlign w:val="center"/>
          </w:tcPr>
          <w:p w:rsidR="00BD5363" w:rsidRPr="00924D7F" w:rsidRDefault="00BD5363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2" w:type="dxa"/>
            <w:vAlign w:val="center"/>
          </w:tcPr>
          <w:p w:rsidR="00BD5363" w:rsidRPr="00924D7F" w:rsidRDefault="00BD5363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2" w:type="dxa"/>
            <w:vAlign w:val="center"/>
          </w:tcPr>
          <w:p w:rsidR="00BD5363" w:rsidRPr="00924D7F" w:rsidRDefault="00BD5363" w:rsidP="00A442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lineage (maternal)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Filial expectations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5406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54063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Distance to (grand)child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children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umber of grandchildren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92" w:type="dxa"/>
            <w:vAlign w:val="center"/>
          </w:tcPr>
          <w:p w:rsidR="007F6966" w:rsidRPr="00924D7F" w:rsidRDefault="00540631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7F6966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age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’s health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Conflict about grandchildren’s upbringing (high)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5406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540631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ndparent’s education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Grandparent has a partner (yes)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Age of child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Education of child</w:t>
            </w:r>
          </w:p>
        </w:tc>
        <w:tc>
          <w:tcPr>
            <w:tcW w:w="1134" w:type="dxa"/>
            <w:vAlign w:val="center"/>
          </w:tcPr>
          <w:p w:rsidR="007F6966" w:rsidRPr="00924D7F" w:rsidRDefault="00704E54" w:rsidP="00704E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F6966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F6966" w:rsidRPr="00924D7F" w:rsidRDefault="007F6966" w:rsidP="00704E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704E5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Child employed (yes)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04E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704E5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:rsidR="007F6966" w:rsidRPr="00924D7F" w:rsidRDefault="00704E54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04E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704E5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Age of youngest grandchild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Fertility rates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04E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704E5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04E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04E5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7F6966" w:rsidRPr="00924D7F" w:rsidTr="007F6966">
        <w:tc>
          <w:tcPr>
            <w:tcW w:w="4361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sz w:val="24"/>
                <w:szCs w:val="24"/>
              </w:rPr>
              <w:t>Regions (north/central)</w:t>
            </w:r>
          </w:p>
        </w:tc>
        <w:tc>
          <w:tcPr>
            <w:tcW w:w="1134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704E5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F69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F6966" w:rsidRPr="00924D7F" w:rsidRDefault="007F6966" w:rsidP="00704E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704E5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7F6966" w:rsidRPr="00924D7F" w:rsidRDefault="007F6966" w:rsidP="00704E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04E54" w:rsidRPr="00924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11FD3" w:rsidRPr="00924D7F" w:rsidTr="007F6966">
        <w:tc>
          <w:tcPr>
            <w:tcW w:w="4361" w:type="dxa"/>
            <w:vAlign w:val="center"/>
          </w:tcPr>
          <w:p w:rsidR="00011FD3" w:rsidRPr="00924D7F" w:rsidRDefault="00011FD3" w:rsidP="007F696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hold identifier</w:t>
            </w:r>
          </w:p>
        </w:tc>
        <w:tc>
          <w:tcPr>
            <w:tcW w:w="1134" w:type="dxa"/>
            <w:vAlign w:val="center"/>
          </w:tcPr>
          <w:p w:rsidR="00011FD3" w:rsidRPr="00924D7F" w:rsidRDefault="00D87DB3" w:rsidP="00D87D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011FD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92" w:type="dxa"/>
            <w:vAlign w:val="center"/>
          </w:tcPr>
          <w:p w:rsidR="00011FD3" w:rsidRPr="00924D7F" w:rsidRDefault="00011FD3" w:rsidP="007F69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011FD3" w:rsidRPr="00924D7F" w:rsidRDefault="00D87DB3" w:rsidP="00D87D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011FD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92" w:type="dxa"/>
            <w:vAlign w:val="center"/>
          </w:tcPr>
          <w:p w:rsidR="00011FD3" w:rsidRPr="00924D7F" w:rsidRDefault="00011FD3" w:rsidP="00D87D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D87DB3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</w:tr>
    </w:tbl>
    <w:p w:rsidR="003D438F" w:rsidRPr="003A38E4" w:rsidRDefault="002B1A83" w:rsidP="007F6966">
      <w:pPr>
        <w:pStyle w:val="FormatvorlageErsteZeile127cm"/>
        <w:spacing w:line="480" w:lineRule="auto"/>
        <w:ind w:firstLine="0"/>
        <w:rPr>
          <w:lang w:val="en-US"/>
        </w:rPr>
      </w:pPr>
      <w:r w:rsidRPr="00924D7F">
        <w:rPr>
          <w:lang w:val="en-US"/>
        </w:rPr>
        <w:t xml:space="preserve">* </w:t>
      </w:r>
      <w:r w:rsidRPr="00924D7F">
        <w:rPr>
          <w:i/>
          <w:lang w:val="en-US"/>
        </w:rPr>
        <w:t>p</w:t>
      </w:r>
      <w:r w:rsidRPr="00924D7F">
        <w:rPr>
          <w:lang w:val="en-US"/>
        </w:rPr>
        <w:t xml:space="preserve"> &lt; .05. ** </w:t>
      </w:r>
      <w:r w:rsidRPr="00924D7F">
        <w:rPr>
          <w:i/>
          <w:lang w:val="en-US"/>
        </w:rPr>
        <w:t>p</w:t>
      </w:r>
      <w:r w:rsidR="00082CF5" w:rsidRPr="00924D7F">
        <w:rPr>
          <w:lang w:val="en-US"/>
        </w:rPr>
        <w:t xml:space="preserve"> &lt; .01. **</w:t>
      </w:r>
      <w:r w:rsidRPr="00924D7F">
        <w:rPr>
          <w:lang w:val="en-US"/>
        </w:rPr>
        <w:t xml:space="preserve">* </w:t>
      </w:r>
      <w:r w:rsidRPr="00924D7F">
        <w:rPr>
          <w:i/>
          <w:lang w:val="en-US"/>
        </w:rPr>
        <w:t xml:space="preserve">p </w:t>
      </w:r>
      <w:r w:rsidRPr="00924D7F">
        <w:rPr>
          <w:lang w:val="en-US"/>
        </w:rPr>
        <w:t>&lt; .001.</w:t>
      </w:r>
    </w:p>
    <w:sectPr w:rsidR="003D438F" w:rsidRPr="003A38E4" w:rsidSect="00C556FC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30DA" w:rsidRDefault="002230DA" w:rsidP="006C353E">
      <w:pPr>
        <w:spacing w:after="0" w:line="240" w:lineRule="auto"/>
      </w:pPr>
      <w:r>
        <w:separator/>
      </w:r>
    </w:p>
  </w:endnote>
  <w:endnote w:type="continuationSeparator" w:id="0">
    <w:p w:rsidR="002230DA" w:rsidRDefault="002230DA" w:rsidP="006C3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30DA" w:rsidRDefault="002230DA" w:rsidP="006C353E">
      <w:pPr>
        <w:spacing w:after="0" w:line="240" w:lineRule="auto"/>
      </w:pPr>
      <w:r>
        <w:separator/>
      </w:r>
    </w:p>
  </w:footnote>
  <w:footnote w:type="continuationSeparator" w:id="0">
    <w:p w:rsidR="002230DA" w:rsidRDefault="002230DA" w:rsidP="006C35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6200" w:rsidRDefault="005E6200" w:rsidP="006C7BD9">
    <w:pPr>
      <w:pStyle w:val="Header"/>
      <w:tabs>
        <w:tab w:val="clear" w:pos="4680"/>
        <w:tab w:val="clear" w:pos="9360"/>
        <w:tab w:val="right" w:pos="-4820"/>
        <w:tab w:val="right" w:pos="9072"/>
      </w:tabs>
      <w:ind w:right="-46"/>
      <w:rPr>
        <w:rFonts w:ascii="Times New Roman" w:hAnsi="Times New Roman"/>
        <w:color w:val="595959"/>
        <w:sz w:val="24"/>
        <w:szCs w:val="24"/>
        <w:lang w:val="en-GB"/>
      </w:rPr>
    </w:pPr>
    <w:r>
      <w:rPr>
        <w:rFonts w:ascii="Times New Roman" w:hAnsi="Times New Roman"/>
        <w:color w:val="404040" w:themeColor="text1" w:themeTint="BF"/>
        <w:sz w:val="24"/>
        <w:szCs w:val="24"/>
      </w:rPr>
      <w:t>Grandparental Investment in Contemporary Europe</w:t>
    </w:r>
    <w:r>
      <w:rPr>
        <w:rFonts w:ascii="Times New Roman" w:hAnsi="Times New Roman"/>
        <w:color w:val="595959"/>
        <w:sz w:val="24"/>
        <w:szCs w:val="24"/>
        <w:lang w:val="en-GB"/>
      </w:rPr>
      <w:t xml:space="preserve"> </w:t>
    </w:r>
    <w:r>
      <w:rPr>
        <w:rFonts w:ascii="Times New Roman" w:hAnsi="Times New Roman"/>
        <w:color w:val="595959"/>
        <w:sz w:val="24"/>
        <w:szCs w:val="24"/>
        <w:lang w:val="en-GB"/>
      </w:rPr>
      <w:tab/>
    </w:r>
    <w:r w:rsidRPr="00EE0FFB">
      <w:rPr>
        <w:rFonts w:ascii="Times New Roman" w:hAnsi="Times New Roman"/>
        <w:color w:val="404040" w:themeColor="text1" w:themeTint="BF"/>
        <w:sz w:val="24"/>
        <w:szCs w:val="24"/>
      </w:rPr>
      <w:fldChar w:fldCharType="begin"/>
    </w:r>
    <w:r w:rsidRPr="00EE0FFB">
      <w:rPr>
        <w:rFonts w:ascii="Times New Roman" w:hAnsi="Times New Roman"/>
        <w:color w:val="404040" w:themeColor="text1" w:themeTint="BF"/>
        <w:sz w:val="24"/>
        <w:szCs w:val="24"/>
      </w:rPr>
      <w:instrText xml:space="preserve"> PAGE   \* MERGEFORMAT </w:instrText>
    </w:r>
    <w:r w:rsidRPr="00EE0FFB">
      <w:rPr>
        <w:rFonts w:ascii="Times New Roman" w:hAnsi="Times New Roman"/>
        <w:color w:val="404040" w:themeColor="text1" w:themeTint="BF"/>
        <w:sz w:val="24"/>
        <w:szCs w:val="24"/>
      </w:rPr>
      <w:fldChar w:fldCharType="separate"/>
    </w:r>
    <w:r w:rsidR="00D43A2A">
      <w:rPr>
        <w:rFonts w:ascii="Times New Roman" w:hAnsi="Times New Roman"/>
        <w:noProof/>
        <w:color w:val="404040" w:themeColor="text1" w:themeTint="BF"/>
        <w:sz w:val="24"/>
        <w:szCs w:val="24"/>
      </w:rPr>
      <w:t>1</w:t>
    </w:r>
    <w:r w:rsidRPr="00EE0FFB">
      <w:rPr>
        <w:rFonts w:ascii="Times New Roman" w:hAnsi="Times New Roman"/>
        <w:color w:val="404040" w:themeColor="text1" w:themeTint="BF"/>
        <w:sz w:val="24"/>
        <w:szCs w:val="24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D56897"/>
    <w:multiLevelType w:val="multilevel"/>
    <w:tmpl w:val="5A943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ABB14C8"/>
    <w:multiLevelType w:val="multilevel"/>
    <w:tmpl w:val="DC1A7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oNotTrackMoves/>
  <w:doNotTrackFormatting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61C72"/>
    <w:rsid w:val="00001601"/>
    <w:rsid w:val="00004A7E"/>
    <w:rsid w:val="000107ED"/>
    <w:rsid w:val="00011FD3"/>
    <w:rsid w:val="00013C3F"/>
    <w:rsid w:val="00014F19"/>
    <w:rsid w:val="00022AE6"/>
    <w:rsid w:val="000231E4"/>
    <w:rsid w:val="00034C0B"/>
    <w:rsid w:val="000412B9"/>
    <w:rsid w:val="000464CB"/>
    <w:rsid w:val="00050B6D"/>
    <w:rsid w:val="00052547"/>
    <w:rsid w:val="00056B9E"/>
    <w:rsid w:val="00060CC4"/>
    <w:rsid w:val="00064335"/>
    <w:rsid w:val="000727E2"/>
    <w:rsid w:val="00073091"/>
    <w:rsid w:val="00074474"/>
    <w:rsid w:val="000758BC"/>
    <w:rsid w:val="00076B69"/>
    <w:rsid w:val="00082CF5"/>
    <w:rsid w:val="000864BA"/>
    <w:rsid w:val="00096596"/>
    <w:rsid w:val="000969F7"/>
    <w:rsid w:val="000A668B"/>
    <w:rsid w:val="000C0C0D"/>
    <w:rsid w:val="000C35A6"/>
    <w:rsid w:val="000C3C8F"/>
    <w:rsid w:val="000C5370"/>
    <w:rsid w:val="000C63A6"/>
    <w:rsid w:val="000C72ED"/>
    <w:rsid w:val="000D0441"/>
    <w:rsid w:val="000D1024"/>
    <w:rsid w:val="000D1578"/>
    <w:rsid w:val="000D1D36"/>
    <w:rsid w:val="000D55AB"/>
    <w:rsid w:val="000E134F"/>
    <w:rsid w:val="000F2D6F"/>
    <w:rsid w:val="00102021"/>
    <w:rsid w:val="00107CBA"/>
    <w:rsid w:val="00112380"/>
    <w:rsid w:val="00114350"/>
    <w:rsid w:val="0011635B"/>
    <w:rsid w:val="0011655A"/>
    <w:rsid w:val="00117E3F"/>
    <w:rsid w:val="001214D9"/>
    <w:rsid w:val="00125805"/>
    <w:rsid w:val="00131B3E"/>
    <w:rsid w:val="00136894"/>
    <w:rsid w:val="001426EF"/>
    <w:rsid w:val="0014298D"/>
    <w:rsid w:val="00143151"/>
    <w:rsid w:val="0014329E"/>
    <w:rsid w:val="0014410B"/>
    <w:rsid w:val="00144BA9"/>
    <w:rsid w:val="00156FE7"/>
    <w:rsid w:val="001604E2"/>
    <w:rsid w:val="00160598"/>
    <w:rsid w:val="001612DA"/>
    <w:rsid w:val="00176AEB"/>
    <w:rsid w:val="00190BB4"/>
    <w:rsid w:val="00192B54"/>
    <w:rsid w:val="00193700"/>
    <w:rsid w:val="001A0A08"/>
    <w:rsid w:val="001B1271"/>
    <w:rsid w:val="001B694C"/>
    <w:rsid w:val="001D728F"/>
    <w:rsid w:val="001E0780"/>
    <w:rsid w:val="001F6288"/>
    <w:rsid w:val="001F74C6"/>
    <w:rsid w:val="00201F10"/>
    <w:rsid w:val="00212326"/>
    <w:rsid w:val="0021408C"/>
    <w:rsid w:val="00216A59"/>
    <w:rsid w:val="002230DA"/>
    <w:rsid w:val="00223F16"/>
    <w:rsid w:val="00234415"/>
    <w:rsid w:val="0023450D"/>
    <w:rsid w:val="00237C81"/>
    <w:rsid w:val="00246104"/>
    <w:rsid w:val="002475B0"/>
    <w:rsid w:val="00252A27"/>
    <w:rsid w:val="00255E92"/>
    <w:rsid w:val="00256FA5"/>
    <w:rsid w:val="0026628F"/>
    <w:rsid w:val="00266C33"/>
    <w:rsid w:val="002701EA"/>
    <w:rsid w:val="0027404F"/>
    <w:rsid w:val="00282816"/>
    <w:rsid w:val="002852DD"/>
    <w:rsid w:val="00286147"/>
    <w:rsid w:val="00286B90"/>
    <w:rsid w:val="00295059"/>
    <w:rsid w:val="00296EBB"/>
    <w:rsid w:val="002A35FE"/>
    <w:rsid w:val="002B0C4C"/>
    <w:rsid w:val="002B0E0C"/>
    <w:rsid w:val="002B1A83"/>
    <w:rsid w:val="002B7872"/>
    <w:rsid w:val="002D2135"/>
    <w:rsid w:val="002D2A6D"/>
    <w:rsid w:val="002D366F"/>
    <w:rsid w:val="002D47C4"/>
    <w:rsid w:val="002E29C3"/>
    <w:rsid w:val="002E5CF4"/>
    <w:rsid w:val="002F33E3"/>
    <w:rsid w:val="002F364E"/>
    <w:rsid w:val="002F5E87"/>
    <w:rsid w:val="00306AE1"/>
    <w:rsid w:val="003200B4"/>
    <w:rsid w:val="00325144"/>
    <w:rsid w:val="00330638"/>
    <w:rsid w:val="00343BD5"/>
    <w:rsid w:val="003465CF"/>
    <w:rsid w:val="00350FB1"/>
    <w:rsid w:val="00361492"/>
    <w:rsid w:val="00361BD2"/>
    <w:rsid w:val="00361C44"/>
    <w:rsid w:val="003628F1"/>
    <w:rsid w:val="00366FAD"/>
    <w:rsid w:val="003A38E4"/>
    <w:rsid w:val="003A5A92"/>
    <w:rsid w:val="003B6549"/>
    <w:rsid w:val="003C140F"/>
    <w:rsid w:val="003D438F"/>
    <w:rsid w:val="003D4DCA"/>
    <w:rsid w:val="003E30A9"/>
    <w:rsid w:val="003E352D"/>
    <w:rsid w:val="003F033B"/>
    <w:rsid w:val="003F1DFF"/>
    <w:rsid w:val="00400A1D"/>
    <w:rsid w:val="00406B4D"/>
    <w:rsid w:val="00407BFA"/>
    <w:rsid w:val="00424D8A"/>
    <w:rsid w:val="00431286"/>
    <w:rsid w:val="004313C8"/>
    <w:rsid w:val="00431D67"/>
    <w:rsid w:val="00436952"/>
    <w:rsid w:val="0043770F"/>
    <w:rsid w:val="00442B97"/>
    <w:rsid w:val="00442FFC"/>
    <w:rsid w:val="00444957"/>
    <w:rsid w:val="0045013E"/>
    <w:rsid w:val="0045440A"/>
    <w:rsid w:val="004614F7"/>
    <w:rsid w:val="004660FA"/>
    <w:rsid w:val="004739CA"/>
    <w:rsid w:val="00473FF9"/>
    <w:rsid w:val="00484C29"/>
    <w:rsid w:val="00485DB8"/>
    <w:rsid w:val="00490F15"/>
    <w:rsid w:val="004A26BE"/>
    <w:rsid w:val="004A3365"/>
    <w:rsid w:val="004A7931"/>
    <w:rsid w:val="004B00A2"/>
    <w:rsid w:val="004B477C"/>
    <w:rsid w:val="004B6A25"/>
    <w:rsid w:val="004C063E"/>
    <w:rsid w:val="004C0641"/>
    <w:rsid w:val="004C3146"/>
    <w:rsid w:val="004C387D"/>
    <w:rsid w:val="004D03F3"/>
    <w:rsid w:val="004D1CF0"/>
    <w:rsid w:val="004D46DF"/>
    <w:rsid w:val="004D4C4B"/>
    <w:rsid w:val="004E1205"/>
    <w:rsid w:val="004E4240"/>
    <w:rsid w:val="004F3230"/>
    <w:rsid w:val="0050375F"/>
    <w:rsid w:val="00503C2E"/>
    <w:rsid w:val="00504EB8"/>
    <w:rsid w:val="005140C2"/>
    <w:rsid w:val="00517B59"/>
    <w:rsid w:val="00520FC1"/>
    <w:rsid w:val="00521810"/>
    <w:rsid w:val="00523261"/>
    <w:rsid w:val="00525FD8"/>
    <w:rsid w:val="00530F97"/>
    <w:rsid w:val="005323CA"/>
    <w:rsid w:val="00533C55"/>
    <w:rsid w:val="00536B87"/>
    <w:rsid w:val="00537E0F"/>
    <w:rsid w:val="00540631"/>
    <w:rsid w:val="00543602"/>
    <w:rsid w:val="00544CE8"/>
    <w:rsid w:val="0054560A"/>
    <w:rsid w:val="00550067"/>
    <w:rsid w:val="0055152B"/>
    <w:rsid w:val="005576EF"/>
    <w:rsid w:val="005612DA"/>
    <w:rsid w:val="00564238"/>
    <w:rsid w:val="005646A7"/>
    <w:rsid w:val="00571072"/>
    <w:rsid w:val="00572431"/>
    <w:rsid w:val="0057557B"/>
    <w:rsid w:val="0059755B"/>
    <w:rsid w:val="00597953"/>
    <w:rsid w:val="005A146E"/>
    <w:rsid w:val="005A5857"/>
    <w:rsid w:val="005B076B"/>
    <w:rsid w:val="005B1360"/>
    <w:rsid w:val="005B7412"/>
    <w:rsid w:val="005C47EB"/>
    <w:rsid w:val="005C70F3"/>
    <w:rsid w:val="005D6070"/>
    <w:rsid w:val="005D7915"/>
    <w:rsid w:val="005D7B91"/>
    <w:rsid w:val="005D7C71"/>
    <w:rsid w:val="005E1968"/>
    <w:rsid w:val="005E28B6"/>
    <w:rsid w:val="005E30B3"/>
    <w:rsid w:val="005E6200"/>
    <w:rsid w:val="005F3A2A"/>
    <w:rsid w:val="005F5FC3"/>
    <w:rsid w:val="005F6858"/>
    <w:rsid w:val="00600BA3"/>
    <w:rsid w:val="00604CA5"/>
    <w:rsid w:val="0062143B"/>
    <w:rsid w:val="006220A6"/>
    <w:rsid w:val="0062596C"/>
    <w:rsid w:val="00636269"/>
    <w:rsid w:val="00641F29"/>
    <w:rsid w:val="006466E6"/>
    <w:rsid w:val="006514D6"/>
    <w:rsid w:val="00654445"/>
    <w:rsid w:val="00662C46"/>
    <w:rsid w:val="00666380"/>
    <w:rsid w:val="0067447A"/>
    <w:rsid w:val="0067460C"/>
    <w:rsid w:val="00677D3B"/>
    <w:rsid w:val="00680D79"/>
    <w:rsid w:val="00682EDD"/>
    <w:rsid w:val="00685FF3"/>
    <w:rsid w:val="00687E63"/>
    <w:rsid w:val="0069596D"/>
    <w:rsid w:val="00695E3A"/>
    <w:rsid w:val="006B1B64"/>
    <w:rsid w:val="006C353E"/>
    <w:rsid w:val="006C7BD9"/>
    <w:rsid w:val="006D2221"/>
    <w:rsid w:val="006E0ABB"/>
    <w:rsid w:val="00703A34"/>
    <w:rsid w:val="00704928"/>
    <w:rsid w:val="00704E54"/>
    <w:rsid w:val="0070585D"/>
    <w:rsid w:val="0070747C"/>
    <w:rsid w:val="00712F1E"/>
    <w:rsid w:val="007168FD"/>
    <w:rsid w:val="00721643"/>
    <w:rsid w:val="00725E3F"/>
    <w:rsid w:val="00740A62"/>
    <w:rsid w:val="00742EA6"/>
    <w:rsid w:val="00767EE6"/>
    <w:rsid w:val="00771A4F"/>
    <w:rsid w:val="00772A18"/>
    <w:rsid w:val="00773184"/>
    <w:rsid w:val="0077776C"/>
    <w:rsid w:val="007810F1"/>
    <w:rsid w:val="00782DAD"/>
    <w:rsid w:val="00787E11"/>
    <w:rsid w:val="007A1E64"/>
    <w:rsid w:val="007A2686"/>
    <w:rsid w:val="007A706D"/>
    <w:rsid w:val="007B57AA"/>
    <w:rsid w:val="007B6B00"/>
    <w:rsid w:val="007C2E2E"/>
    <w:rsid w:val="007C4872"/>
    <w:rsid w:val="007C532B"/>
    <w:rsid w:val="007D1DE7"/>
    <w:rsid w:val="007D505F"/>
    <w:rsid w:val="007E2DB8"/>
    <w:rsid w:val="007E7AAC"/>
    <w:rsid w:val="007E7F44"/>
    <w:rsid w:val="007F20EC"/>
    <w:rsid w:val="007F6966"/>
    <w:rsid w:val="00801171"/>
    <w:rsid w:val="00805166"/>
    <w:rsid w:val="008070D4"/>
    <w:rsid w:val="00823CE6"/>
    <w:rsid w:val="00823D5C"/>
    <w:rsid w:val="00833BC4"/>
    <w:rsid w:val="008406FE"/>
    <w:rsid w:val="00842CEB"/>
    <w:rsid w:val="0084748D"/>
    <w:rsid w:val="00850A98"/>
    <w:rsid w:val="00853441"/>
    <w:rsid w:val="008561E9"/>
    <w:rsid w:val="00860C86"/>
    <w:rsid w:val="00861BCF"/>
    <w:rsid w:val="00864ADB"/>
    <w:rsid w:val="00867B4E"/>
    <w:rsid w:val="00873E2D"/>
    <w:rsid w:val="008769E4"/>
    <w:rsid w:val="0088200A"/>
    <w:rsid w:val="00882036"/>
    <w:rsid w:val="00892273"/>
    <w:rsid w:val="008950E7"/>
    <w:rsid w:val="00896199"/>
    <w:rsid w:val="0089730C"/>
    <w:rsid w:val="008A34C3"/>
    <w:rsid w:val="008A48A1"/>
    <w:rsid w:val="008B4978"/>
    <w:rsid w:val="008C0371"/>
    <w:rsid w:val="008C0DB8"/>
    <w:rsid w:val="008C1211"/>
    <w:rsid w:val="008C3AF9"/>
    <w:rsid w:val="008C7F2A"/>
    <w:rsid w:val="008D7F94"/>
    <w:rsid w:val="008E0EA9"/>
    <w:rsid w:val="008E5BCB"/>
    <w:rsid w:val="008E68F6"/>
    <w:rsid w:val="008F04E9"/>
    <w:rsid w:val="008F0EED"/>
    <w:rsid w:val="009051C8"/>
    <w:rsid w:val="00907681"/>
    <w:rsid w:val="00910BD4"/>
    <w:rsid w:val="00911638"/>
    <w:rsid w:val="00913B39"/>
    <w:rsid w:val="00917A6E"/>
    <w:rsid w:val="00924D7F"/>
    <w:rsid w:val="009265DE"/>
    <w:rsid w:val="0095194A"/>
    <w:rsid w:val="00953637"/>
    <w:rsid w:val="00955A6D"/>
    <w:rsid w:val="0097243A"/>
    <w:rsid w:val="00973B51"/>
    <w:rsid w:val="00981B4F"/>
    <w:rsid w:val="00982EDE"/>
    <w:rsid w:val="009B01E8"/>
    <w:rsid w:val="009B0E0B"/>
    <w:rsid w:val="009B2747"/>
    <w:rsid w:val="009B30DC"/>
    <w:rsid w:val="009C01D0"/>
    <w:rsid w:val="009C0CB0"/>
    <w:rsid w:val="009C34A8"/>
    <w:rsid w:val="009C5B49"/>
    <w:rsid w:val="009C64AA"/>
    <w:rsid w:val="009C6637"/>
    <w:rsid w:val="009E0972"/>
    <w:rsid w:val="009E1197"/>
    <w:rsid w:val="009E4A6B"/>
    <w:rsid w:val="009E544C"/>
    <w:rsid w:val="009F52FE"/>
    <w:rsid w:val="00A01BA5"/>
    <w:rsid w:val="00A0541B"/>
    <w:rsid w:val="00A128D7"/>
    <w:rsid w:val="00A12942"/>
    <w:rsid w:val="00A20DAA"/>
    <w:rsid w:val="00A25C34"/>
    <w:rsid w:val="00A26773"/>
    <w:rsid w:val="00A2745B"/>
    <w:rsid w:val="00A349F8"/>
    <w:rsid w:val="00A442D5"/>
    <w:rsid w:val="00A510EB"/>
    <w:rsid w:val="00A52D3B"/>
    <w:rsid w:val="00A613A8"/>
    <w:rsid w:val="00A61C72"/>
    <w:rsid w:val="00A61FB0"/>
    <w:rsid w:val="00A64C17"/>
    <w:rsid w:val="00A66405"/>
    <w:rsid w:val="00A66C35"/>
    <w:rsid w:val="00A71429"/>
    <w:rsid w:val="00A74510"/>
    <w:rsid w:val="00A7713B"/>
    <w:rsid w:val="00A802EE"/>
    <w:rsid w:val="00A86CDB"/>
    <w:rsid w:val="00A920F2"/>
    <w:rsid w:val="00A95C02"/>
    <w:rsid w:val="00AA35F8"/>
    <w:rsid w:val="00AA6D63"/>
    <w:rsid w:val="00AA7EC7"/>
    <w:rsid w:val="00AB4C5C"/>
    <w:rsid w:val="00AB4CAF"/>
    <w:rsid w:val="00AB55CA"/>
    <w:rsid w:val="00AB72E1"/>
    <w:rsid w:val="00AC380B"/>
    <w:rsid w:val="00AC5D7A"/>
    <w:rsid w:val="00AC6C06"/>
    <w:rsid w:val="00AD14C0"/>
    <w:rsid w:val="00AD2FE8"/>
    <w:rsid w:val="00AD414F"/>
    <w:rsid w:val="00AD4E90"/>
    <w:rsid w:val="00AD66BF"/>
    <w:rsid w:val="00AD780E"/>
    <w:rsid w:val="00AE0DE2"/>
    <w:rsid w:val="00AE4598"/>
    <w:rsid w:val="00AE6769"/>
    <w:rsid w:val="00AE7280"/>
    <w:rsid w:val="00AF3046"/>
    <w:rsid w:val="00B01D1F"/>
    <w:rsid w:val="00B079DE"/>
    <w:rsid w:val="00B11899"/>
    <w:rsid w:val="00B1262A"/>
    <w:rsid w:val="00B136AB"/>
    <w:rsid w:val="00B33034"/>
    <w:rsid w:val="00B36425"/>
    <w:rsid w:val="00B50CE2"/>
    <w:rsid w:val="00B514B6"/>
    <w:rsid w:val="00B548BE"/>
    <w:rsid w:val="00B55C8A"/>
    <w:rsid w:val="00B60B53"/>
    <w:rsid w:val="00B62603"/>
    <w:rsid w:val="00B62F34"/>
    <w:rsid w:val="00B64EB4"/>
    <w:rsid w:val="00B67A12"/>
    <w:rsid w:val="00B734DE"/>
    <w:rsid w:val="00B768FE"/>
    <w:rsid w:val="00B848B2"/>
    <w:rsid w:val="00B902D5"/>
    <w:rsid w:val="00B91778"/>
    <w:rsid w:val="00B96F7C"/>
    <w:rsid w:val="00BA178A"/>
    <w:rsid w:val="00BA2E32"/>
    <w:rsid w:val="00BA7EE1"/>
    <w:rsid w:val="00BB3BD1"/>
    <w:rsid w:val="00BB3F9B"/>
    <w:rsid w:val="00BB5E4E"/>
    <w:rsid w:val="00BB7A7E"/>
    <w:rsid w:val="00BC060C"/>
    <w:rsid w:val="00BD0578"/>
    <w:rsid w:val="00BD5363"/>
    <w:rsid w:val="00BE19DA"/>
    <w:rsid w:val="00BE1F5A"/>
    <w:rsid w:val="00BF2028"/>
    <w:rsid w:val="00BF4545"/>
    <w:rsid w:val="00BF621F"/>
    <w:rsid w:val="00C05CA8"/>
    <w:rsid w:val="00C07A52"/>
    <w:rsid w:val="00C151A5"/>
    <w:rsid w:val="00C21521"/>
    <w:rsid w:val="00C24533"/>
    <w:rsid w:val="00C26C67"/>
    <w:rsid w:val="00C34EC0"/>
    <w:rsid w:val="00C41067"/>
    <w:rsid w:val="00C42EDE"/>
    <w:rsid w:val="00C43D2D"/>
    <w:rsid w:val="00C44380"/>
    <w:rsid w:val="00C539FB"/>
    <w:rsid w:val="00C556FC"/>
    <w:rsid w:val="00C56D4A"/>
    <w:rsid w:val="00C663B6"/>
    <w:rsid w:val="00C666DD"/>
    <w:rsid w:val="00C678C2"/>
    <w:rsid w:val="00C7616E"/>
    <w:rsid w:val="00C761E6"/>
    <w:rsid w:val="00C820A1"/>
    <w:rsid w:val="00C8311D"/>
    <w:rsid w:val="00C858E3"/>
    <w:rsid w:val="00C9054E"/>
    <w:rsid w:val="00C929CD"/>
    <w:rsid w:val="00C96879"/>
    <w:rsid w:val="00C96B69"/>
    <w:rsid w:val="00C96EFE"/>
    <w:rsid w:val="00CA1D74"/>
    <w:rsid w:val="00CA45C7"/>
    <w:rsid w:val="00CA5C03"/>
    <w:rsid w:val="00CB0EF9"/>
    <w:rsid w:val="00CB69EF"/>
    <w:rsid w:val="00CC796F"/>
    <w:rsid w:val="00CD4057"/>
    <w:rsid w:val="00CF7C5C"/>
    <w:rsid w:val="00D03327"/>
    <w:rsid w:val="00D16FDE"/>
    <w:rsid w:val="00D173A7"/>
    <w:rsid w:val="00D253CC"/>
    <w:rsid w:val="00D26C1B"/>
    <w:rsid w:val="00D3037C"/>
    <w:rsid w:val="00D401F1"/>
    <w:rsid w:val="00D4322F"/>
    <w:rsid w:val="00D43A2A"/>
    <w:rsid w:val="00D46567"/>
    <w:rsid w:val="00D466A9"/>
    <w:rsid w:val="00D4797A"/>
    <w:rsid w:val="00D56AF2"/>
    <w:rsid w:val="00D6446B"/>
    <w:rsid w:val="00D70C7E"/>
    <w:rsid w:val="00D76501"/>
    <w:rsid w:val="00D76F8A"/>
    <w:rsid w:val="00D8352F"/>
    <w:rsid w:val="00D87DB3"/>
    <w:rsid w:val="00D929A9"/>
    <w:rsid w:val="00D92BFA"/>
    <w:rsid w:val="00DA0ED4"/>
    <w:rsid w:val="00DA5515"/>
    <w:rsid w:val="00DA7861"/>
    <w:rsid w:val="00DC3412"/>
    <w:rsid w:val="00DD1BB2"/>
    <w:rsid w:val="00DD1DD4"/>
    <w:rsid w:val="00DD77DD"/>
    <w:rsid w:val="00DE033B"/>
    <w:rsid w:val="00DF2053"/>
    <w:rsid w:val="00E009F2"/>
    <w:rsid w:val="00E048D4"/>
    <w:rsid w:val="00E067CB"/>
    <w:rsid w:val="00E10459"/>
    <w:rsid w:val="00E12A0D"/>
    <w:rsid w:val="00E16694"/>
    <w:rsid w:val="00E17DCE"/>
    <w:rsid w:val="00E24106"/>
    <w:rsid w:val="00E24658"/>
    <w:rsid w:val="00E25402"/>
    <w:rsid w:val="00E3270B"/>
    <w:rsid w:val="00E3413B"/>
    <w:rsid w:val="00E456F9"/>
    <w:rsid w:val="00E46E42"/>
    <w:rsid w:val="00E52E28"/>
    <w:rsid w:val="00E6278C"/>
    <w:rsid w:val="00E62DA3"/>
    <w:rsid w:val="00E72781"/>
    <w:rsid w:val="00E73FC0"/>
    <w:rsid w:val="00E76CDE"/>
    <w:rsid w:val="00E85308"/>
    <w:rsid w:val="00E94348"/>
    <w:rsid w:val="00E9530C"/>
    <w:rsid w:val="00EA19A0"/>
    <w:rsid w:val="00EA616E"/>
    <w:rsid w:val="00EB7EE4"/>
    <w:rsid w:val="00EC5F12"/>
    <w:rsid w:val="00ED12AB"/>
    <w:rsid w:val="00EE50EF"/>
    <w:rsid w:val="00EE7DBF"/>
    <w:rsid w:val="00EF25D7"/>
    <w:rsid w:val="00EF2875"/>
    <w:rsid w:val="00EF4808"/>
    <w:rsid w:val="00EF647C"/>
    <w:rsid w:val="00F008D4"/>
    <w:rsid w:val="00F02E49"/>
    <w:rsid w:val="00F02F61"/>
    <w:rsid w:val="00F05BCE"/>
    <w:rsid w:val="00F10553"/>
    <w:rsid w:val="00F1731D"/>
    <w:rsid w:val="00F2169C"/>
    <w:rsid w:val="00F21FB4"/>
    <w:rsid w:val="00F22BE1"/>
    <w:rsid w:val="00F24310"/>
    <w:rsid w:val="00F3594C"/>
    <w:rsid w:val="00F37A98"/>
    <w:rsid w:val="00F37C8A"/>
    <w:rsid w:val="00F40D43"/>
    <w:rsid w:val="00F42483"/>
    <w:rsid w:val="00F554BC"/>
    <w:rsid w:val="00F5751E"/>
    <w:rsid w:val="00F60CF5"/>
    <w:rsid w:val="00F67E73"/>
    <w:rsid w:val="00F716B3"/>
    <w:rsid w:val="00F7439E"/>
    <w:rsid w:val="00F74FD5"/>
    <w:rsid w:val="00F7689E"/>
    <w:rsid w:val="00F81F6A"/>
    <w:rsid w:val="00F82284"/>
    <w:rsid w:val="00F87AB9"/>
    <w:rsid w:val="00F92DA2"/>
    <w:rsid w:val="00F97C48"/>
    <w:rsid w:val="00FA4FD5"/>
    <w:rsid w:val="00FB2AEB"/>
    <w:rsid w:val="00FB76AF"/>
    <w:rsid w:val="00FC1B79"/>
    <w:rsid w:val="00FC44BD"/>
    <w:rsid w:val="00FC7FD8"/>
    <w:rsid w:val="00FD137E"/>
    <w:rsid w:val="00FD4C92"/>
    <w:rsid w:val="00FD6804"/>
    <w:rsid w:val="00FE0865"/>
    <w:rsid w:val="00FE0A54"/>
    <w:rsid w:val="00FE0F25"/>
    <w:rsid w:val="00FF67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C72"/>
    <w:pPr>
      <w:spacing w:after="200" w:line="276" w:lineRule="auto"/>
    </w:pPr>
    <w:rPr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C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ErsteZeile127cm">
    <w:name w:val="Formatvorlage Erste Zeile:  1.27 cm"/>
    <w:basedOn w:val="Normal"/>
    <w:link w:val="FormatvorlageErsteZeile127cmZchn"/>
    <w:rsid w:val="00A61C72"/>
    <w:pPr>
      <w:tabs>
        <w:tab w:val="right" w:pos="8505"/>
      </w:tabs>
      <w:spacing w:after="0" w:line="360" w:lineRule="auto"/>
      <w:ind w:firstLine="720"/>
      <w:jc w:val="both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FormatvorlageErsteZeile127cmZchn">
    <w:name w:val="Formatvorlage Erste Zeile:  1.27 cm Zchn"/>
    <w:basedOn w:val="DefaultParagraphFont"/>
    <w:link w:val="FormatvorlageErsteZeile127cm"/>
    <w:rsid w:val="00A61C72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subtitle1">
    <w:name w:val="subtitle1"/>
    <w:basedOn w:val="Normal"/>
    <w:next w:val="Normal"/>
    <w:rsid w:val="00A61C72"/>
    <w:pPr>
      <w:tabs>
        <w:tab w:val="right" w:pos="8505"/>
      </w:tabs>
      <w:spacing w:before="240" w:after="240" w:line="480" w:lineRule="auto"/>
      <w:ind w:firstLine="709"/>
      <w:jc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A61C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1C72"/>
    <w:rPr>
      <w:rFonts w:ascii="Calibri" w:eastAsia="Calibri" w:hAnsi="Calibri" w:cs="Times New Roman"/>
      <w:lang w:val="de-CH"/>
    </w:rPr>
  </w:style>
  <w:style w:type="paragraph" w:customStyle="1" w:styleId="Default">
    <w:name w:val="Default"/>
    <w:rsid w:val="00A61C72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A61C72"/>
  </w:style>
  <w:style w:type="paragraph" w:styleId="Footer">
    <w:name w:val="footer"/>
    <w:basedOn w:val="Normal"/>
    <w:link w:val="FooterChar"/>
    <w:unhideWhenUsed/>
    <w:rsid w:val="00A7142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71429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361BD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rmatvorlageErsteZeile0cm">
    <w:name w:val="Formatvorlage Erste Zeile:  0 cm"/>
    <w:basedOn w:val="Default"/>
    <w:next w:val="Default"/>
    <w:uiPriority w:val="99"/>
    <w:rsid w:val="008A48A1"/>
    <w:rPr>
      <w:rFonts w:ascii="Times New Roman" w:hAnsi="Times New Roman" w:cs="Times New Roman"/>
      <w:color w:val="auto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6FC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34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C0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C0B"/>
    <w:rPr>
      <w:b/>
      <w:bCs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C0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034C0B"/>
    <w:rPr>
      <w:b/>
    </w:rPr>
  </w:style>
  <w:style w:type="character" w:styleId="Hyperlink">
    <w:name w:val="Hyperlink"/>
    <w:basedOn w:val="DefaultParagraphFont"/>
    <w:rsid w:val="00034C0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34C0B"/>
    <w:rPr>
      <w:i/>
      <w:iCs/>
    </w:rPr>
  </w:style>
  <w:style w:type="paragraph" w:styleId="Revision">
    <w:name w:val="Revision"/>
    <w:hidden/>
    <w:uiPriority w:val="99"/>
    <w:semiHidden/>
    <w:rsid w:val="00034C0B"/>
    <w:rPr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C929C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1C72"/>
    <w:pPr>
      <w:spacing w:after="200" w:line="276" w:lineRule="auto"/>
    </w:pPr>
    <w:rPr>
      <w:sz w:val="22"/>
      <w:szCs w:val="22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4C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ErsteZeile127cm">
    <w:name w:val="Formatvorlage Erste Zeile:  1.27 cm"/>
    <w:basedOn w:val="Standard"/>
    <w:link w:val="FormatvorlageErsteZeile127cmZchn"/>
    <w:rsid w:val="00A61C72"/>
    <w:pPr>
      <w:tabs>
        <w:tab w:val="right" w:pos="8505"/>
      </w:tabs>
      <w:spacing w:after="0" w:line="360" w:lineRule="auto"/>
      <w:ind w:firstLine="720"/>
      <w:jc w:val="both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FormatvorlageErsteZeile127cmZchn">
    <w:name w:val="Formatvorlage Erste Zeile:  1.27 cm Zchn"/>
    <w:basedOn w:val="Absatz-Standardschriftart"/>
    <w:link w:val="FormatvorlageErsteZeile127cm"/>
    <w:rsid w:val="00A61C72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subtitle1">
    <w:name w:val="subtitle1"/>
    <w:basedOn w:val="Standard"/>
    <w:next w:val="Standard"/>
    <w:rsid w:val="00A61C72"/>
    <w:pPr>
      <w:tabs>
        <w:tab w:val="right" w:pos="8505"/>
      </w:tabs>
      <w:spacing w:before="240" w:after="240" w:line="480" w:lineRule="auto"/>
      <w:ind w:firstLine="709"/>
      <w:jc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A61C72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1C72"/>
    <w:rPr>
      <w:rFonts w:ascii="Calibri" w:eastAsia="Calibri" w:hAnsi="Calibri" w:cs="Times New Roman"/>
      <w:lang w:val="de-CH"/>
    </w:rPr>
  </w:style>
  <w:style w:type="paragraph" w:customStyle="1" w:styleId="Default">
    <w:name w:val="Default"/>
    <w:rsid w:val="00A61C72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AU" w:eastAsia="en-AU"/>
    </w:rPr>
  </w:style>
  <w:style w:type="character" w:styleId="Zeilennummer">
    <w:name w:val="line number"/>
    <w:basedOn w:val="Absatz-Standardschriftart"/>
    <w:uiPriority w:val="99"/>
    <w:semiHidden/>
    <w:unhideWhenUsed/>
    <w:rsid w:val="00A61C72"/>
  </w:style>
  <w:style w:type="paragraph" w:styleId="Fuzeile">
    <w:name w:val="footer"/>
    <w:basedOn w:val="Standard"/>
    <w:link w:val="FuzeileZchn"/>
    <w:unhideWhenUsed/>
    <w:rsid w:val="00A714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71429"/>
    <w:rPr>
      <w:sz w:val="22"/>
      <w:szCs w:val="22"/>
      <w:lang w:eastAsia="en-US"/>
    </w:rPr>
  </w:style>
  <w:style w:type="table" w:styleId="Tabellenraster">
    <w:name w:val="Table Grid"/>
    <w:basedOn w:val="NormaleTabelle"/>
    <w:uiPriority w:val="59"/>
    <w:rsid w:val="00361BD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rmatvorlageErsteZeile0cm">
    <w:name w:val="Formatvorlage Erste Zeile:  0 cm"/>
    <w:basedOn w:val="Default"/>
    <w:next w:val="Default"/>
    <w:uiPriority w:val="99"/>
    <w:rsid w:val="008A48A1"/>
    <w:rPr>
      <w:rFonts w:ascii="Times New Roman" w:hAnsi="Times New Roman" w:cs="Times New Roman"/>
      <w:color w:val="auto"/>
      <w:lang w:val="de-CH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5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56FC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4C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34C0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34C0B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4C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4C0B"/>
    <w:rPr>
      <w:b/>
      <w:bCs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4C0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rsid w:val="00034C0B"/>
    <w:rPr>
      <w:b/>
    </w:rPr>
  </w:style>
  <w:style w:type="character" w:styleId="Hyperlink">
    <w:name w:val="Hyperlink"/>
    <w:basedOn w:val="Absatz-Standardschriftart"/>
    <w:rsid w:val="00034C0B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034C0B"/>
    <w:rPr>
      <w:i/>
      <w:iCs/>
    </w:rPr>
  </w:style>
  <w:style w:type="paragraph" w:styleId="berarbeitung">
    <w:name w:val="Revision"/>
    <w:hidden/>
    <w:uiPriority w:val="99"/>
    <w:semiHidden/>
    <w:rsid w:val="00034C0B"/>
    <w:rPr>
      <w:sz w:val="22"/>
      <w:szCs w:val="22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C929CD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76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coall@ecu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2F4BEF-FF8B-4964-B615-CB9EAD1D1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089</Words>
  <Characters>17612</Characters>
  <Application>Microsoft Office Word</Application>
  <DocSecurity>0</DocSecurity>
  <Lines>146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dith Cowan University</Company>
  <LinksUpToDate>false</LinksUpToDate>
  <CharactersWithSpaces>20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oall</dc:creator>
  <cp:lastModifiedBy>dcoall</cp:lastModifiedBy>
  <cp:revision>2</cp:revision>
  <cp:lastPrinted>2013-12-06T04:34:00Z</cp:lastPrinted>
  <dcterms:created xsi:type="dcterms:W3CDTF">2013-12-06T09:03:00Z</dcterms:created>
  <dcterms:modified xsi:type="dcterms:W3CDTF">2013-12-06T09:03:00Z</dcterms:modified>
</cp:coreProperties>
</file>